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38B0F" w14:textId="44452F15" w:rsidR="00E94DBE" w:rsidRPr="00E872D3" w:rsidRDefault="00F33F71" w:rsidP="00BF3EED">
      <w:pPr>
        <w:rPr>
          <w:rFonts w:ascii="Times New Roman" w:hAnsi="Times New Roman" w:cs="Times New Roman"/>
        </w:rPr>
      </w:pPr>
      <w:r w:rsidRPr="00E872D3">
        <w:rPr>
          <w:rFonts w:ascii="Times New Roman" w:hAnsi="Times New Roman" w:cs="Times New Roman"/>
          <w:b/>
        </w:rPr>
        <w:t>Table S</w:t>
      </w:r>
      <w:r w:rsidR="00826EB4" w:rsidRPr="00E872D3">
        <w:rPr>
          <w:rFonts w:ascii="Times New Roman" w:hAnsi="Times New Roman" w:cs="Times New Roman"/>
          <w:b/>
        </w:rPr>
        <w:t xml:space="preserve">1 </w:t>
      </w:r>
      <w:r w:rsidR="00826EB4" w:rsidRPr="00E872D3">
        <w:rPr>
          <w:rFonts w:ascii="Times New Roman" w:hAnsi="Times New Roman" w:cs="Times New Roman"/>
        </w:rPr>
        <w:t xml:space="preserve">Search </w:t>
      </w:r>
      <w:r w:rsidR="00E30DA8" w:rsidRPr="00E872D3">
        <w:rPr>
          <w:rFonts w:ascii="Times New Roman" w:hAnsi="Times New Roman" w:cs="Times New Roman"/>
        </w:rPr>
        <w:t>s</w:t>
      </w:r>
      <w:r w:rsidR="00826EB4" w:rsidRPr="00E872D3">
        <w:rPr>
          <w:rFonts w:ascii="Times New Roman" w:hAnsi="Times New Roman" w:cs="Times New Roman"/>
        </w:rPr>
        <w:t>trategy</w:t>
      </w:r>
    </w:p>
    <w:p w14:paraId="6F426306" w14:textId="7CF04512" w:rsidR="00826EB4" w:rsidRPr="00E872D3" w:rsidRDefault="00826EB4" w:rsidP="00BF3EED">
      <w:pPr>
        <w:rPr>
          <w:rFonts w:ascii="Times New Roman" w:hAnsi="Times New Roman" w:cs="Times New Roman"/>
        </w:rPr>
      </w:pPr>
      <w:bookmarkStart w:id="0" w:name="_Hlk133778487"/>
      <w:r w:rsidRPr="00E872D3">
        <w:rPr>
          <w:rFonts w:ascii="Times New Roman" w:hAnsi="Times New Roman" w:cs="Times New Roman"/>
        </w:rPr>
        <w:t xml:space="preserve">Source: PubMed; Searched on: </w:t>
      </w:r>
      <w:r w:rsidR="001D6AD6">
        <w:rPr>
          <w:rFonts w:ascii="Times New Roman" w:hAnsi="Times New Roman" w:cs="Times New Roman"/>
        </w:rPr>
        <w:t>March</w:t>
      </w:r>
      <w:r w:rsidRPr="00E872D3">
        <w:rPr>
          <w:rFonts w:ascii="Times New Roman" w:hAnsi="Times New Roman" w:cs="Times New Roman"/>
        </w:rPr>
        <w:t xml:space="preserve"> </w:t>
      </w:r>
      <w:r w:rsidR="00327397" w:rsidRPr="00E872D3">
        <w:rPr>
          <w:rFonts w:ascii="Times New Roman" w:hAnsi="Times New Roman" w:cs="Times New Roman"/>
        </w:rPr>
        <w:t>30</w:t>
      </w:r>
      <w:r w:rsidRPr="00E872D3">
        <w:rPr>
          <w:rFonts w:ascii="Times New Roman" w:hAnsi="Times New Roman" w:cs="Times New Roman"/>
        </w:rPr>
        <w:t>, 20</w:t>
      </w:r>
      <w:r w:rsidR="00327397" w:rsidRPr="00E872D3">
        <w:rPr>
          <w:rFonts w:ascii="Times New Roman" w:hAnsi="Times New Roman" w:cs="Times New Roman"/>
        </w:rPr>
        <w:t>23</w:t>
      </w:r>
      <w:r w:rsidRPr="00E872D3">
        <w:rPr>
          <w:rFonts w:ascii="Times New Roman" w:hAnsi="Times New Roman" w:cs="Times New Roman"/>
        </w:rPr>
        <w:t xml:space="preserve">; Results: </w:t>
      </w:r>
      <w:r w:rsidR="008E6CCE" w:rsidRPr="00E872D3">
        <w:rPr>
          <w:rFonts w:ascii="Times New Roman" w:hAnsi="Times New Roman" w:cs="Times New Roman"/>
        </w:rPr>
        <w:t>2644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6"/>
        <w:gridCol w:w="2765"/>
        <w:gridCol w:w="2765"/>
      </w:tblGrid>
      <w:tr w:rsidR="00826EB4" w:rsidRPr="00E872D3" w14:paraId="65BD1004" w14:textId="010968AF" w:rsidTr="00327397">
        <w:trPr>
          <w:trHeight w:val="274"/>
        </w:trPr>
        <w:tc>
          <w:tcPr>
            <w:tcW w:w="2766" w:type="dxa"/>
          </w:tcPr>
          <w:p w14:paraId="409CC2AC" w14:textId="1230FBC0" w:rsidR="00826EB4" w:rsidRPr="00E872D3" w:rsidRDefault="00327397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bookmarkStart w:id="1" w:name="_Hlk133778482"/>
            <w:bookmarkEnd w:id="0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Search</w:t>
            </w:r>
          </w:p>
        </w:tc>
        <w:tc>
          <w:tcPr>
            <w:tcW w:w="2765" w:type="dxa"/>
          </w:tcPr>
          <w:p w14:paraId="58E509FD" w14:textId="228D85D7" w:rsidR="00826EB4" w:rsidRPr="00E872D3" w:rsidRDefault="00327397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Query</w:t>
            </w:r>
          </w:p>
        </w:tc>
        <w:tc>
          <w:tcPr>
            <w:tcW w:w="2765" w:type="dxa"/>
          </w:tcPr>
          <w:p w14:paraId="6101B1FA" w14:textId="672E4F00" w:rsidR="00826EB4" w:rsidRPr="00E872D3" w:rsidRDefault="00327397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Results</w:t>
            </w:r>
          </w:p>
        </w:tc>
      </w:tr>
      <w:tr w:rsidR="00327397" w:rsidRPr="00E872D3" w14:paraId="7E8A6923" w14:textId="77777777" w:rsidTr="00826EB4">
        <w:tc>
          <w:tcPr>
            <w:tcW w:w="2766" w:type="dxa"/>
          </w:tcPr>
          <w:p w14:paraId="244FFC22" w14:textId="00DE3C0C" w:rsidR="00327397" w:rsidRPr="00E872D3" w:rsidRDefault="00327397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</w:t>
            </w:r>
          </w:p>
        </w:tc>
        <w:tc>
          <w:tcPr>
            <w:tcW w:w="2765" w:type="dxa"/>
          </w:tcPr>
          <w:p w14:paraId="2B88756D" w14:textId="3E1A416F" w:rsidR="00327397" w:rsidRPr="00E872D3" w:rsidRDefault="00327397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Klebsiella pneumoniae</w:t>
            </w:r>
          </w:p>
        </w:tc>
        <w:tc>
          <w:tcPr>
            <w:tcW w:w="2765" w:type="dxa"/>
          </w:tcPr>
          <w:p w14:paraId="2D0D9E9B" w14:textId="4C6DB148" w:rsidR="00327397" w:rsidRPr="00E872D3" w:rsidRDefault="00327397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7247</w:t>
            </w:r>
          </w:p>
        </w:tc>
      </w:tr>
      <w:tr w:rsidR="00327397" w:rsidRPr="00E872D3" w14:paraId="3485285C" w14:textId="77777777" w:rsidTr="00826EB4">
        <w:tc>
          <w:tcPr>
            <w:tcW w:w="2766" w:type="dxa"/>
          </w:tcPr>
          <w:p w14:paraId="71D415F1" w14:textId="68B258B8" w:rsidR="00327397" w:rsidRPr="00E872D3" w:rsidRDefault="00327397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</w:t>
            </w:r>
          </w:p>
        </w:tc>
        <w:tc>
          <w:tcPr>
            <w:tcW w:w="2765" w:type="dxa"/>
          </w:tcPr>
          <w:p w14:paraId="705AC38C" w14:textId="03A31CDE" w:rsidR="00327397" w:rsidRPr="00E872D3" w:rsidRDefault="00327397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K. pneumoniae</w:t>
            </w:r>
          </w:p>
        </w:tc>
        <w:tc>
          <w:tcPr>
            <w:tcW w:w="2765" w:type="dxa"/>
          </w:tcPr>
          <w:p w14:paraId="650CBB95" w14:textId="37C05229" w:rsidR="00327397" w:rsidRPr="00E872D3" w:rsidRDefault="00327397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7,853 </w:t>
            </w:r>
          </w:p>
        </w:tc>
      </w:tr>
      <w:tr w:rsidR="00327397" w:rsidRPr="00E872D3" w14:paraId="5A9D9B6B" w14:textId="77777777" w:rsidTr="00826EB4">
        <w:tc>
          <w:tcPr>
            <w:tcW w:w="2766" w:type="dxa"/>
          </w:tcPr>
          <w:p w14:paraId="284D4F26" w14:textId="2C5111AA" w:rsidR="00327397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3</w:t>
            </w:r>
          </w:p>
        </w:tc>
        <w:tc>
          <w:tcPr>
            <w:tcW w:w="2765" w:type="dxa"/>
          </w:tcPr>
          <w:p w14:paraId="38E2350E" w14:textId="6B76E461" w:rsidR="00327397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#1 OR #2</w:t>
            </w:r>
          </w:p>
        </w:tc>
        <w:tc>
          <w:tcPr>
            <w:tcW w:w="2765" w:type="dxa"/>
          </w:tcPr>
          <w:p w14:paraId="591A222A" w14:textId="0A22386A" w:rsidR="00327397" w:rsidRPr="00E872D3" w:rsidRDefault="00802806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7853</w:t>
            </w:r>
          </w:p>
        </w:tc>
      </w:tr>
      <w:tr w:rsidR="00D705D3" w:rsidRPr="00E872D3" w14:paraId="000CA7B4" w14:textId="77777777" w:rsidTr="00826EB4">
        <w:tc>
          <w:tcPr>
            <w:tcW w:w="2766" w:type="dxa"/>
          </w:tcPr>
          <w:p w14:paraId="0559BD31" w14:textId="37B3C332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4</w:t>
            </w:r>
          </w:p>
        </w:tc>
        <w:tc>
          <w:tcPr>
            <w:tcW w:w="2765" w:type="dxa"/>
          </w:tcPr>
          <w:p w14:paraId="5EBBB2DA" w14:textId="577FE199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carbapenem</w:t>
            </w:r>
          </w:p>
        </w:tc>
        <w:tc>
          <w:tcPr>
            <w:tcW w:w="2765" w:type="dxa"/>
          </w:tcPr>
          <w:p w14:paraId="61C93BEC" w14:textId="39449AC8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6903</w:t>
            </w:r>
          </w:p>
        </w:tc>
      </w:tr>
      <w:tr w:rsidR="00D705D3" w:rsidRPr="00E872D3" w14:paraId="50EC6278" w14:textId="77777777" w:rsidTr="00826EB4">
        <w:tc>
          <w:tcPr>
            <w:tcW w:w="2766" w:type="dxa"/>
          </w:tcPr>
          <w:p w14:paraId="5C2EC1F8" w14:textId="06541814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5</w:t>
            </w:r>
          </w:p>
        </w:tc>
        <w:tc>
          <w:tcPr>
            <w:tcW w:w="2765" w:type="dxa"/>
          </w:tcPr>
          <w:p w14:paraId="08D42CA0" w14:textId="3F4AF12F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imipenem</w:t>
            </w:r>
          </w:p>
        </w:tc>
        <w:tc>
          <w:tcPr>
            <w:tcW w:w="2765" w:type="dxa"/>
          </w:tcPr>
          <w:p w14:paraId="4EC0AE52" w14:textId="184CE72A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8657</w:t>
            </w:r>
          </w:p>
        </w:tc>
      </w:tr>
      <w:tr w:rsidR="00D705D3" w:rsidRPr="00E872D3" w14:paraId="7D4AFD1A" w14:textId="77777777" w:rsidTr="00826EB4">
        <w:tc>
          <w:tcPr>
            <w:tcW w:w="2766" w:type="dxa"/>
          </w:tcPr>
          <w:p w14:paraId="129FC30F" w14:textId="632C729B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6</w:t>
            </w:r>
          </w:p>
        </w:tc>
        <w:tc>
          <w:tcPr>
            <w:tcW w:w="2765" w:type="dxa"/>
          </w:tcPr>
          <w:p w14:paraId="160ADE62" w14:textId="3D4D9EBF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meropenem</w:t>
            </w:r>
          </w:p>
        </w:tc>
        <w:tc>
          <w:tcPr>
            <w:tcW w:w="2765" w:type="dxa"/>
          </w:tcPr>
          <w:p w14:paraId="3A021777" w14:textId="31D1D458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6502</w:t>
            </w:r>
          </w:p>
        </w:tc>
      </w:tr>
      <w:tr w:rsidR="00D705D3" w:rsidRPr="00E872D3" w14:paraId="46793065" w14:textId="77777777" w:rsidTr="00826EB4">
        <w:tc>
          <w:tcPr>
            <w:tcW w:w="2766" w:type="dxa"/>
          </w:tcPr>
          <w:p w14:paraId="21A061EB" w14:textId="3B359F1E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7</w:t>
            </w:r>
          </w:p>
        </w:tc>
        <w:tc>
          <w:tcPr>
            <w:tcW w:w="2765" w:type="dxa"/>
          </w:tcPr>
          <w:p w14:paraId="20D94539" w14:textId="44FFE83F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ertapenem</w:t>
            </w:r>
          </w:p>
        </w:tc>
        <w:tc>
          <w:tcPr>
            <w:tcW w:w="2765" w:type="dxa"/>
          </w:tcPr>
          <w:p w14:paraId="4A414ECF" w14:textId="0DE57B31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462</w:t>
            </w:r>
          </w:p>
        </w:tc>
      </w:tr>
      <w:tr w:rsidR="00D705D3" w:rsidRPr="00E872D3" w14:paraId="633276B0" w14:textId="77777777" w:rsidTr="00826EB4">
        <w:tc>
          <w:tcPr>
            <w:tcW w:w="2766" w:type="dxa"/>
          </w:tcPr>
          <w:p w14:paraId="48F3C014" w14:textId="2200215F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8</w:t>
            </w:r>
          </w:p>
        </w:tc>
        <w:tc>
          <w:tcPr>
            <w:tcW w:w="2765" w:type="dxa"/>
          </w:tcPr>
          <w:p w14:paraId="4A1CA505" w14:textId="67DEBD32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#4 OR #5OR #6 OR #7 </w:t>
            </w:r>
          </w:p>
        </w:tc>
        <w:tc>
          <w:tcPr>
            <w:tcW w:w="2765" w:type="dxa"/>
          </w:tcPr>
          <w:p w14:paraId="47F37DEB" w14:textId="026923CB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2452</w:t>
            </w:r>
          </w:p>
        </w:tc>
      </w:tr>
      <w:tr w:rsidR="00D705D3" w:rsidRPr="00E872D3" w14:paraId="2B429D28" w14:textId="77777777" w:rsidTr="00826EB4">
        <w:tc>
          <w:tcPr>
            <w:tcW w:w="2766" w:type="dxa"/>
          </w:tcPr>
          <w:p w14:paraId="7E8EA5FA" w14:textId="3E33D2B1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9</w:t>
            </w:r>
          </w:p>
        </w:tc>
        <w:tc>
          <w:tcPr>
            <w:tcW w:w="2765" w:type="dxa"/>
          </w:tcPr>
          <w:p w14:paraId="41825A9C" w14:textId="24722651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resistance</w:t>
            </w:r>
          </w:p>
        </w:tc>
        <w:tc>
          <w:tcPr>
            <w:tcW w:w="2765" w:type="dxa"/>
          </w:tcPr>
          <w:p w14:paraId="40DAF700" w14:textId="09EF58F1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754905</w:t>
            </w:r>
          </w:p>
        </w:tc>
      </w:tr>
      <w:tr w:rsidR="00D705D3" w:rsidRPr="00E872D3" w14:paraId="649EF70F" w14:textId="77777777" w:rsidTr="00826EB4">
        <w:tc>
          <w:tcPr>
            <w:tcW w:w="2766" w:type="dxa"/>
          </w:tcPr>
          <w:p w14:paraId="61E9C503" w14:textId="3327EB60" w:rsidR="00D705D3" w:rsidRPr="00E872D3" w:rsidRDefault="00802806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0</w:t>
            </w:r>
          </w:p>
        </w:tc>
        <w:tc>
          <w:tcPr>
            <w:tcW w:w="2765" w:type="dxa"/>
          </w:tcPr>
          <w:p w14:paraId="6037EB6A" w14:textId="1C244EBB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#8 AND #9 </w:t>
            </w:r>
          </w:p>
        </w:tc>
        <w:tc>
          <w:tcPr>
            <w:tcW w:w="2765" w:type="dxa"/>
          </w:tcPr>
          <w:p w14:paraId="5C4F2DDA" w14:textId="0570C777" w:rsidR="00D705D3" w:rsidRPr="00E872D3" w:rsidRDefault="00D705D3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6,413</w:t>
            </w:r>
          </w:p>
        </w:tc>
      </w:tr>
      <w:tr w:rsidR="00802806" w:rsidRPr="00E872D3" w14:paraId="5AEF1967" w14:textId="77777777" w:rsidTr="00826EB4">
        <w:tc>
          <w:tcPr>
            <w:tcW w:w="2766" w:type="dxa"/>
          </w:tcPr>
          <w:p w14:paraId="3242C5F8" w14:textId="3ACA2B7C" w:rsidR="00802806" w:rsidRPr="00E872D3" w:rsidRDefault="00802806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1</w:t>
            </w:r>
          </w:p>
        </w:tc>
        <w:tc>
          <w:tcPr>
            <w:tcW w:w="2765" w:type="dxa"/>
          </w:tcPr>
          <w:p w14:paraId="46B19921" w14:textId="2920780A" w:rsidR="00802806" w:rsidRPr="00E872D3" w:rsidRDefault="00802806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#3 AND #4 AND #10</w:t>
            </w:r>
          </w:p>
        </w:tc>
        <w:tc>
          <w:tcPr>
            <w:tcW w:w="2765" w:type="dxa"/>
          </w:tcPr>
          <w:p w14:paraId="264C5F41" w14:textId="7107FFD4" w:rsidR="00802806" w:rsidRPr="00E872D3" w:rsidRDefault="00802806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4540</w:t>
            </w:r>
          </w:p>
        </w:tc>
      </w:tr>
      <w:tr w:rsidR="00802806" w:rsidRPr="00E872D3" w14:paraId="6B9BCB84" w14:textId="77777777" w:rsidTr="00826EB4">
        <w:tc>
          <w:tcPr>
            <w:tcW w:w="2766" w:type="dxa"/>
          </w:tcPr>
          <w:p w14:paraId="0FA3F361" w14:textId="5DF21939" w:rsidR="00802806" w:rsidRPr="00E872D3" w:rsidRDefault="00802806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2</w:t>
            </w:r>
          </w:p>
        </w:tc>
        <w:tc>
          <w:tcPr>
            <w:tcW w:w="2765" w:type="dxa"/>
          </w:tcPr>
          <w:p w14:paraId="1FBC94E0" w14:textId="201AA5B5" w:rsidR="00802806" w:rsidRPr="00E872D3" w:rsidRDefault="00802806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(((prevalence) OR (epidemiological data)) OR (epidemiolog*)) OR (frequenc*)</w:t>
            </w:r>
          </w:p>
        </w:tc>
        <w:tc>
          <w:tcPr>
            <w:tcW w:w="2765" w:type="dxa"/>
          </w:tcPr>
          <w:p w14:paraId="20A8178A" w14:textId="43B3BEF0" w:rsidR="00802806" w:rsidRPr="00E872D3" w:rsidRDefault="00802806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3,699,686</w:t>
            </w:r>
          </w:p>
        </w:tc>
      </w:tr>
      <w:tr w:rsidR="00802806" w:rsidRPr="00E872D3" w14:paraId="7EE55191" w14:textId="77777777" w:rsidTr="00826EB4">
        <w:tc>
          <w:tcPr>
            <w:tcW w:w="2766" w:type="dxa"/>
          </w:tcPr>
          <w:p w14:paraId="18DFE866" w14:textId="7A5BEA6A" w:rsidR="00802806" w:rsidRPr="00E872D3" w:rsidRDefault="00802806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3</w:t>
            </w:r>
          </w:p>
        </w:tc>
        <w:tc>
          <w:tcPr>
            <w:tcW w:w="2765" w:type="dxa"/>
          </w:tcPr>
          <w:p w14:paraId="60E353AA" w14:textId="062CD3ED" w:rsidR="00802806" w:rsidRPr="00E872D3" w:rsidRDefault="00802806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#11 AND #12</w:t>
            </w:r>
          </w:p>
        </w:tc>
        <w:tc>
          <w:tcPr>
            <w:tcW w:w="2765" w:type="dxa"/>
          </w:tcPr>
          <w:p w14:paraId="0C0D8CF5" w14:textId="313B585C" w:rsidR="00802806" w:rsidRPr="00E872D3" w:rsidRDefault="00802806" w:rsidP="00327397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644</w:t>
            </w:r>
          </w:p>
        </w:tc>
      </w:tr>
      <w:bookmarkEnd w:id="1"/>
    </w:tbl>
    <w:p w14:paraId="07DDF780" w14:textId="74F2C0AB" w:rsidR="00826EB4" w:rsidRPr="00E872D3" w:rsidRDefault="00826EB4" w:rsidP="00BF3EED">
      <w:pPr>
        <w:rPr>
          <w:rFonts w:ascii="Times New Roman" w:hAnsi="Times New Roman" w:cs="Times New Roman"/>
          <w:b/>
        </w:rPr>
      </w:pPr>
    </w:p>
    <w:p w14:paraId="42804B9A" w14:textId="423D6E33" w:rsidR="00F76D28" w:rsidRPr="00E872D3" w:rsidRDefault="00F76D28" w:rsidP="00BF3EED">
      <w:pPr>
        <w:rPr>
          <w:rFonts w:ascii="Times New Roman" w:hAnsi="Times New Roman" w:cs="Times New Roman"/>
        </w:rPr>
      </w:pPr>
      <w:r w:rsidRPr="00E872D3">
        <w:rPr>
          <w:rFonts w:ascii="Times New Roman" w:hAnsi="Times New Roman" w:cs="Times New Roman"/>
        </w:rPr>
        <w:t xml:space="preserve">Source: Embase; Searched on: </w:t>
      </w:r>
      <w:r w:rsidR="00F9477F">
        <w:rPr>
          <w:rFonts w:ascii="Times New Roman" w:hAnsi="Times New Roman" w:cs="Times New Roman"/>
        </w:rPr>
        <w:t>March</w:t>
      </w:r>
      <w:r w:rsidR="00F9477F" w:rsidRPr="00E872D3">
        <w:rPr>
          <w:rFonts w:ascii="Times New Roman" w:hAnsi="Times New Roman" w:cs="Times New Roman"/>
        </w:rPr>
        <w:t xml:space="preserve"> </w:t>
      </w:r>
      <w:r w:rsidR="00080C98" w:rsidRPr="00E872D3">
        <w:rPr>
          <w:rFonts w:ascii="Times New Roman" w:hAnsi="Times New Roman" w:cs="Times New Roman"/>
        </w:rPr>
        <w:t>30, 2023</w:t>
      </w:r>
      <w:r w:rsidRPr="00E872D3">
        <w:rPr>
          <w:rFonts w:ascii="Times New Roman" w:hAnsi="Times New Roman" w:cs="Times New Roman"/>
        </w:rPr>
        <w:t xml:space="preserve">; Results: </w:t>
      </w:r>
      <w:r w:rsidR="00713020" w:rsidRPr="00E872D3">
        <w:rPr>
          <w:rFonts w:ascii="Times New Roman" w:hAnsi="Times New Roman" w:cs="Times New Roman"/>
        </w:rPr>
        <w:t>835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3693"/>
        <w:gridCol w:w="2765"/>
      </w:tblGrid>
      <w:tr w:rsidR="00F76D28" w:rsidRPr="00E872D3" w14:paraId="0502582A" w14:textId="77777777" w:rsidTr="002A2936">
        <w:trPr>
          <w:trHeight w:val="274"/>
        </w:trPr>
        <w:tc>
          <w:tcPr>
            <w:tcW w:w="1838" w:type="dxa"/>
          </w:tcPr>
          <w:p w14:paraId="613AD17C" w14:textId="77777777" w:rsidR="00F76D28" w:rsidRPr="00E872D3" w:rsidRDefault="00F76D28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Search</w:t>
            </w:r>
          </w:p>
        </w:tc>
        <w:tc>
          <w:tcPr>
            <w:tcW w:w="3693" w:type="dxa"/>
          </w:tcPr>
          <w:p w14:paraId="28837118" w14:textId="77777777" w:rsidR="00F76D28" w:rsidRPr="00E872D3" w:rsidRDefault="00F76D28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Query</w:t>
            </w:r>
          </w:p>
        </w:tc>
        <w:tc>
          <w:tcPr>
            <w:tcW w:w="2765" w:type="dxa"/>
          </w:tcPr>
          <w:p w14:paraId="55966089" w14:textId="77777777" w:rsidR="00F76D28" w:rsidRPr="00E872D3" w:rsidRDefault="00F76D28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Results</w:t>
            </w:r>
          </w:p>
        </w:tc>
      </w:tr>
      <w:tr w:rsidR="00F76D28" w:rsidRPr="00E872D3" w14:paraId="0C2EDD21" w14:textId="77777777" w:rsidTr="002A2936">
        <w:tc>
          <w:tcPr>
            <w:tcW w:w="1838" w:type="dxa"/>
          </w:tcPr>
          <w:p w14:paraId="45FD086B" w14:textId="77777777" w:rsidR="00F76D28" w:rsidRPr="00E872D3" w:rsidRDefault="00F76D28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</w:t>
            </w:r>
          </w:p>
        </w:tc>
        <w:tc>
          <w:tcPr>
            <w:tcW w:w="3693" w:type="dxa"/>
          </w:tcPr>
          <w:p w14:paraId="1738BD73" w14:textId="3664A9CD" w:rsidR="00F76D28" w:rsidRPr="00E872D3" w:rsidRDefault="002A2936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'carbapenem resistant klebsiella pneumoniae'/exp OR 'carbapenem resistant klebsiella pneumoniae'</w:t>
            </w:r>
          </w:p>
        </w:tc>
        <w:tc>
          <w:tcPr>
            <w:tcW w:w="2765" w:type="dxa"/>
          </w:tcPr>
          <w:p w14:paraId="76C8B0AD" w14:textId="3E0C4AD7" w:rsidR="00F76D28" w:rsidRPr="00E872D3" w:rsidRDefault="002A2936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135</w:t>
            </w:r>
          </w:p>
        </w:tc>
      </w:tr>
      <w:tr w:rsidR="00F76D28" w:rsidRPr="00E872D3" w14:paraId="544D986C" w14:textId="77777777" w:rsidTr="002A2936">
        <w:tc>
          <w:tcPr>
            <w:tcW w:w="1838" w:type="dxa"/>
          </w:tcPr>
          <w:p w14:paraId="7CE5ED43" w14:textId="77777777" w:rsidR="00F76D28" w:rsidRPr="00E872D3" w:rsidRDefault="00F76D28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</w:t>
            </w:r>
          </w:p>
        </w:tc>
        <w:tc>
          <w:tcPr>
            <w:tcW w:w="3693" w:type="dxa"/>
          </w:tcPr>
          <w:p w14:paraId="1BCC1EF9" w14:textId="7B5EA714" w:rsidR="00F76D28" w:rsidRPr="00E872D3" w:rsidRDefault="002A2936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prevalence</w:t>
            </w:r>
          </w:p>
        </w:tc>
        <w:tc>
          <w:tcPr>
            <w:tcW w:w="2765" w:type="dxa"/>
          </w:tcPr>
          <w:p w14:paraId="00CD0536" w14:textId="28B5E983" w:rsidR="00F76D28" w:rsidRPr="00E872D3" w:rsidRDefault="002A2936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,343,327</w:t>
            </w:r>
          </w:p>
        </w:tc>
      </w:tr>
      <w:tr w:rsidR="00713020" w:rsidRPr="00E872D3" w14:paraId="60049CC8" w14:textId="77777777" w:rsidTr="002A2936">
        <w:tc>
          <w:tcPr>
            <w:tcW w:w="1838" w:type="dxa"/>
          </w:tcPr>
          <w:p w14:paraId="713E72C8" w14:textId="557E893E" w:rsidR="00713020" w:rsidRPr="00E872D3" w:rsidRDefault="00713020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3</w:t>
            </w:r>
          </w:p>
        </w:tc>
        <w:tc>
          <w:tcPr>
            <w:tcW w:w="3693" w:type="dxa"/>
          </w:tcPr>
          <w:p w14:paraId="03C64EC8" w14:textId="55B9D71E" w:rsidR="00713020" w:rsidRPr="00E872D3" w:rsidRDefault="00713020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epidemiolog*</w:t>
            </w:r>
          </w:p>
        </w:tc>
        <w:tc>
          <w:tcPr>
            <w:tcW w:w="2765" w:type="dxa"/>
          </w:tcPr>
          <w:p w14:paraId="4A52427D" w14:textId="77777777" w:rsidR="00713020" w:rsidRPr="00E872D3" w:rsidRDefault="00713020" w:rsidP="00713020">
            <w:pPr>
              <w:pStyle w:val="3"/>
              <w:spacing w:before="0" w:after="0"/>
              <w:textAlignment w:val="baseline"/>
              <w:rPr>
                <w:rFonts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/>
              </w:rPr>
            </w:pPr>
            <w:r w:rsidRPr="00E872D3">
              <w:rPr>
                <w:rFonts w:ascii="Times New Roman" w:hAnsi="Times New Roman" w:cs="Times New Roman"/>
                <w:b w:val="0"/>
                <w:bCs w:val="0"/>
                <w:kern w:val="2"/>
                <w:sz w:val="22"/>
                <w:szCs w:val="22"/>
                <w:lang w:val="en-US"/>
              </w:rPr>
              <w:t>2,549,625</w:t>
            </w:r>
          </w:p>
          <w:p w14:paraId="69C90653" w14:textId="77777777" w:rsidR="00713020" w:rsidRPr="00E872D3" w:rsidRDefault="00713020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</w:p>
        </w:tc>
      </w:tr>
      <w:tr w:rsidR="00713020" w:rsidRPr="00E872D3" w14:paraId="66D3D48C" w14:textId="77777777" w:rsidTr="002A2936">
        <w:tc>
          <w:tcPr>
            <w:tcW w:w="1838" w:type="dxa"/>
          </w:tcPr>
          <w:p w14:paraId="3E8A83B4" w14:textId="499349FA" w:rsidR="00713020" w:rsidRPr="00E872D3" w:rsidRDefault="00713020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4</w:t>
            </w:r>
          </w:p>
        </w:tc>
        <w:tc>
          <w:tcPr>
            <w:tcW w:w="3693" w:type="dxa"/>
          </w:tcPr>
          <w:p w14:paraId="62EB582C" w14:textId="3F66107C" w:rsidR="00713020" w:rsidRPr="00E872D3" w:rsidRDefault="00713020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frequenc*</w:t>
            </w:r>
          </w:p>
        </w:tc>
        <w:tc>
          <w:tcPr>
            <w:tcW w:w="2765" w:type="dxa"/>
          </w:tcPr>
          <w:p w14:paraId="79A26A45" w14:textId="7C9F75B5" w:rsidR="00713020" w:rsidRPr="00E872D3" w:rsidRDefault="00713020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,562,397</w:t>
            </w:r>
          </w:p>
        </w:tc>
      </w:tr>
      <w:tr w:rsidR="00F76D28" w:rsidRPr="00E872D3" w14:paraId="1FCA767C" w14:textId="77777777" w:rsidTr="002A2936">
        <w:tc>
          <w:tcPr>
            <w:tcW w:w="1838" w:type="dxa"/>
          </w:tcPr>
          <w:p w14:paraId="3FDD3CBB" w14:textId="4885C4AF" w:rsidR="00F76D28" w:rsidRPr="00E872D3" w:rsidRDefault="00713020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5</w:t>
            </w:r>
          </w:p>
        </w:tc>
        <w:tc>
          <w:tcPr>
            <w:tcW w:w="3693" w:type="dxa"/>
          </w:tcPr>
          <w:p w14:paraId="256F9A8B" w14:textId="77FE5B4D" w:rsidR="00F76D28" w:rsidRPr="00E872D3" w:rsidRDefault="00713020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#2 OR #3 OR #4 </w:t>
            </w:r>
          </w:p>
        </w:tc>
        <w:tc>
          <w:tcPr>
            <w:tcW w:w="2765" w:type="dxa"/>
          </w:tcPr>
          <w:p w14:paraId="45887A59" w14:textId="29E4BDCE" w:rsidR="00F76D28" w:rsidRPr="00E872D3" w:rsidRDefault="00713020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4,733,585</w:t>
            </w:r>
          </w:p>
        </w:tc>
      </w:tr>
      <w:tr w:rsidR="00713020" w:rsidRPr="00E872D3" w14:paraId="1339B2BA" w14:textId="77777777" w:rsidTr="002A2936">
        <w:tc>
          <w:tcPr>
            <w:tcW w:w="1838" w:type="dxa"/>
          </w:tcPr>
          <w:p w14:paraId="402B1DBB" w14:textId="7FF4102E" w:rsidR="00713020" w:rsidRPr="00E872D3" w:rsidRDefault="00713020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6</w:t>
            </w:r>
          </w:p>
        </w:tc>
        <w:tc>
          <w:tcPr>
            <w:tcW w:w="3693" w:type="dxa"/>
          </w:tcPr>
          <w:p w14:paraId="512061A7" w14:textId="46CEA09A" w:rsidR="00713020" w:rsidRPr="00E872D3" w:rsidRDefault="00713020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#1 AND #5</w:t>
            </w:r>
          </w:p>
        </w:tc>
        <w:tc>
          <w:tcPr>
            <w:tcW w:w="2765" w:type="dxa"/>
          </w:tcPr>
          <w:p w14:paraId="624F31E3" w14:textId="32F14EC2" w:rsidR="00713020" w:rsidRPr="00E872D3" w:rsidRDefault="00713020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835</w:t>
            </w:r>
          </w:p>
        </w:tc>
      </w:tr>
    </w:tbl>
    <w:p w14:paraId="38228E85" w14:textId="20C24608" w:rsidR="00F76D28" w:rsidRPr="00E872D3" w:rsidRDefault="00F76D28" w:rsidP="00BF3EED">
      <w:pPr>
        <w:rPr>
          <w:rFonts w:ascii="Times New Roman" w:hAnsi="Times New Roman" w:cs="Times New Roman"/>
        </w:rPr>
      </w:pPr>
    </w:p>
    <w:p w14:paraId="58055FD8" w14:textId="0F898FC2" w:rsidR="0037105B" w:rsidRPr="00E872D3" w:rsidRDefault="0037105B" w:rsidP="00BF3EED">
      <w:pPr>
        <w:rPr>
          <w:rFonts w:ascii="Times New Roman" w:hAnsi="Times New Roman" w:cs="Times New Roman"/>
        </w:rPr>
      </w:pPr>
    </w:p>
    <w:p w14:paraId="2B5CBB0D" w14:textId="77777777" w:rsidR="0037105B" w:rsidRPr="00E872D3" w:rsidRDefault="0037105B">
      <w:pPr>
        <w:spacing w:after="0" w:line="240" w:lineRule="auto"/>
        <w:rPr>
          <w:rFonts w:ascii="Times New Roman" w:hAnsi="Times New Roman" w:cs="Times New Roman"/>
        </w:rPr>
      </w:pPr>
      <w:r w:rsidRPr="00E872D3">
        <w:rPr>
          <w:rFonts w:ascii="Times New Roman" w:hAnsi="Times New Roman" w:cs="Times New Roman"/>
        </w:rPr>
        <w:br w:type="page"/>
      </w:r>
    </w:p>
    <w:p w14:paraId="07DD1F05" w14:textId="6AF428D8" w:rsidR="0037105B" w:rsidRPr="00E872D3" w:rsidRDefault="0037105B" w:rsidP="0037105B">
      <w:pPr>
        <w:rPr>
          <w:rFonts w:ascii="Times New Roman" w:hAnsi="Times New Roman" w:cs="Times New Roman"/>
        </w:rPr>
      </w:pPr>
      <w:r w:rsidRPr="00E872D3">
        <w:rPr>
          <w:rFonts w:ascii="Times New Roman" w:hAnsi="Times New Roman" w:cs="Times New Roman"/>
        </w:rPr>
        <w:lastRenderedPageBreak/>
        <w:t xml:space="preserve">Source: Medline; Searched on: </w:t>
      </w:r>
      <w:r w:rsidR="00F9477F">
        <w:rPr>
          <w:rFonts w:ascii="Times New Roman" w:hAnsi="Times New Roman" w:cs="Times New Roman"/>
        </w:rPr>
        <w:t>March</w:t>
      </w:r>
      <w:r w:rsidR="00F9477F" w:rsidRPr="00E872D3">
        <w:rPr>
          <w:rFonts w:ascii="Times New Roman" w:hAnsi="Times New Roman" w:cs="Times New Roman"/>
        </w:rPr>
        <w:t xml:space="preserve"> </w:t>
      </w:r>
      <w:r w:rsidRPr="00E872D3">
        <w:rPr>
          <w:rFonts w:ascii="Times New Roman" w:hAnsi="Times New Roman" w:cs="Times New Roman"/>
        </w:rPr>
        <w:t>30, 2023; Results: 2</w:t>
      </w:r>
      <w:r w:rsidR="00713020" w:rsidRPr="00E872D3">
        <w:rPr>
          <w:rFonts w:ascii="Times New Roman" w:hAnsi="Times New Roman" w:cs="Times New Roman"/>
        </w:rPr>
        <w:t>508</w:t>
      </w:r>
    </w:p>
    <w:p w14:paraId="36810AD6" w14:textId="1F80B6B2" w:rsidR="00F76D28" w:rsidRPr="00E872D3" w:rsidRDefault="00F76D28" w:rsidP="00BF3EED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3"/>
        <w:gridCol w:w="3268"/>
        <w:gridCol w:w="2765"/>
      </w:tblGrid>
      <w:tr w:rsidR="0037105B" w:rsidRPr="00E872D3" w14:paraId="72661837" w14:textId="77777777" w:rsidTr="0037105B">
        <w:trPr>
          <w:trHeight w:val="274"/>
        </w:trPr>
        <w:tc>
          <w:tcPr>
            <w:tcW w:w="2263" w:type="dxa"/>
          </w:tcPr>
          <w:p w14:paraId="2F0DB047" w14:textId="77777777" w:rsidR="0037105B" w:rsidRPr="00E872D3" w:rsidRDefault="0037105B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Search</w:t>
            </w:r>
          </w:p>
        </w:tc>
        <w:tc>
          <w:tcPr>
            <w:tcW w:w="3268" w:type="dxa"/>
          </w:tcPr>
          <w:p w14:paraId="3B305C66" w14:textId="77777777" w:rsidR="0037105B" w:rsidRPr="00E872D3" w:rsidRDefault="0037105B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Query</w:t>
            </w:r>
          </w:p>
        </w:tc>
        <w:tc>
          <w:tcPr>
            <w:tcW w:w="2765" w:type="dxa"/>
          </w:tcPr>
          <w:p w14:paraId="49558F45" w14:textId="77777777" w:rsidR="0037105B" w:rsidRPr="00E872D3" w:rsidRDefault="0037105B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Results</w:t>
            </w:r>
          </w:p>
        </w:tc>
      </w:tr>
      <w:tr w:rsidR="0037105B" w:rsidRPr="00E872D3" w14:paraId="21B38D53" w14:textId="77777777" w:rsidTr="0037105B">
        <w:tc>
          <w:tcPr>
            <w:tcW w:w="2263" w:type="dxa"/>
          </w:tcPr>
          <w:p w14:paraId="51BBE121" w14:textId="77777777" w:rsidR="0037105B" w:rsidRPr="00E872D3" w:rsidRDefault="0037105B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</w:t>
            </w:r>
          </w:p>
        </w:tc>
        <w:tc>
          <w:tcPr>
            <w:tcW w:w="3268" w:type="dxa"/>
          </w:tcPr>
          <w:p w14:paraId="2FB87F3D" w14:textId="7F5BB50D" w:rsidR="0037105B" w:rsidRPr="00E872D3" w:rsidRDefault="0037105B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(TS</w:t>
            </w:r>
            <w:proofErr w:type="gram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=(</w:t>
            </w:r>
            <w:proofErr w:type="gram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Klebsiella pneumoniae)) OR TS=(K. pneumoniae)</w:t>
            </w:r>
          </w:p>
        </w:tc>
        <w:tc>
          <w:tcPr>
            <w:tcW w:w="2765" w:type="dxa"/>
          </w:tcPr>
          <w:p w14:paraId="53F60F3E" w14:textId="77EDDAC6" w:rsidR="0037105B" w:rsidRPr="00E872D3" w:rsidRDefault="0037105B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33390</w:t>
            </w:r>
          </w:p>
        </w:tc>
      </w:tr>
      <w:tr w:rsidR="0037105B" w:rsidRPr="00E872D3" w14:paraId="3FC89F91" w14:textId="77777777" w:rsidTr="0037105B">
        <w:tc>
          <w:tcPr>
            <w:tcW w:w="2263" w:type="dxa"/>
          </w:tcPr>
          <w:p w14:paraId="00416DCA" w14:textId="7AEED9B5" w:rsidR="0037105B" w:rsidRPr="00E872D3" w:rsidRDefault="0037105B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</w:t>
            </w:r>
          </w:p>
        </w:tc>
        <w:tc>
          <w:tcPr>
            <w:tcW w:w="3268" w:type="dxa"/>
          </w:tcPr>
          <w:p w14:paraId="691DA08B" w14:textId="0D24E2DC" w:rsidR="0037105B" w:rsidRPr="00E872D3" w:rsidRDefault="0037105B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(((TS=(carbapenem)) OR TS=(imipenem)) OR TS=(meropenem)) OR TS=(ertapenem)</w:t>
            </w:r>
          </w:p>
        </w:tc>
        <w:tc>
          <w:tcPr>
            <w:tcW w:w="2765" w:type="dxa"/>
          </w:tcPr>
          <w:p w14:paraId="30A4DD40" w14:textId="3265AB1D" w:rsidR="0037105B" w:rsidRPr="00E872D3" w:rsidRDefault="0037105B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30350</w:t>
            </w:r>
          </w:p>
        </w:tc>
      </w:tr>
      <w:tr w:rsidR="0037105B" w:rsidRPr="00E872D3" w14:paraId="4209ABDA" w14:textId="77777777" w:rsidTr="0037105B">
        <w:tc>
          <w:tcPr>
            <w:tcW w:w="2263" w:type="dxa"/>
          </w:tcPr>
          <w:p w14:paraId="0E9E43D0" w14:textId="01624B62" w:rsidR="0037105B" w:rsidRPr="00E872D3" w:rsidRDefault="0037105B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3</w:t>
            </w:r>
          </w:p>
        </w:tc>
        <w:tc>
          <w:tcPr>
            <w:tcW w:w="3268" w:type="dxa"/>
          </w:tcPr>
          <w:p w14:paraId="689C36A3" w14:textId="4BA7762F" w:rsidR="0037105B" w:rsidRPr="00E872D3" w:rsidRDefault="0037105B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(#2) AND TS=(resistance)</w:t>
            </w:r>
          </w:p>
        </w:tc>
        <w:tc>
          <w:tcPr>
            <w:tcW w:w="2765" w:type="dxa"/>
          </w:tcPr>
          <w:p w14:paraId="4BE8EE45" w14:textId="61FD3299" w:rsidR="0037105B" w:rsidRPr="00E872D3" w:rsidRDefault="0037105B" w:rsidP="00EF4E32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9019</w:t>
            </w:r>
          </w:p>
        </w:tc>
      </w:tr>
      <w:tr w:rsidR="00713020" w:rsidRPr="00E872D3" w14:paraId="32D47075" w14:textId="77777777" w:rsidTr="0037105B">
        <w:tc>
          <w:tcPr>
            <w:tcW w:w="2263" w:type="dxa"/>
          </w:tcPr>
          <w:p w14:paraId="08129B6C" w14:textId="498AFC23" w:rsidR="00713020" w:rsidRPr="00E872D3" w:rsidRDefault="00713020" w:rsidP="00713020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4</w:t>
            </w:r>
          </w:p>
        </w:tc>
        <w:tc>
          <w:tcPr>
            <w:tcW w:w="3268" w:type="dxa"/>
          </w:tcPr>
          <w:p w14:paraId="4CE12DD0" w14:textId="6CA668F0" w:rsidR="00713020" w:rsidRPr="00E872D3" w:rsidRDefault="00713020" w:rsidP="00713020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(((TS=(prevalence)) OR TS</w:t>
            </w:r>
            <w:proofErr w:type="gram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=(</w:t>
            </w:r>
            <w:proofErr w:type="gram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epidemiological data)) OR TS=(epidemiolog*)) OR TS=(frequenc*)</w:t>
            </w:r>
          </w:p>
        </w:tc>
        <w:tc>
          <w:tcPr>
            <w:tcW w:w="2765" w:type="dxa"/>
          </w:tcPr>
          <w:p w14:paraId="75A76B83" w14:textId="7C4979B3" w:rsidR="00713020" w:rsidRPr="00E872D3" w:rsidRDefault="00713020" w:rsidP="00713020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3680437</w:t>
            </w:r>
          </w:p>
        </w:tc>
      </w:tr>
      <w:tr w:rsidR="00713020" w:rsidRPr="00E872D3" w14:paraId="04D80B32" w14:textId="77777777" w:rsidTr="0037105B">
        <w:tc>
          <w:tcPr>
            <w:tcW w:w="2263" w:type="dxa"/>
          </w:tcPr>
          <w:p w14:paraId="1AEB19B0" w14:textId="29CECB87" w:rsidR="00713020" w:rsidRPr="00E872D3" w:rsidRDefault="00713020" w:rsidP="00713020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5</w:t>
            </w:r>
          </w:p>
        </w:tc>
        <w:tc>
          <w:tcPr>
            <w:tcW w:w="3268" w:type="dxa"/>
          </w:tcPr>
          <w:p w14:paraId="48453EF7" w14:textId="634A7847" w:rsidR="00713020" w:rsidRPr="00E872D3" w:rsidRDefault="00713020" w:rsidP="00713020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#1 and #3 and #4</w:t>
            </w:r>
          </w:p>
        </w:tc>
        <w:tc>
          <w:tcPr>
            <w:tcW w:w="2765" w:type="dxa"/>
          </w:tcPr>
          <w:p w14:paraId="238D7541" w14:textId="00B24180" w:rsidR="00713020" w:rsidRPr="00E872D3" w:rsidRDefault="00713020" w:rsidP="00713020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508</w:t>
            </w:r>
          </w:p>
        </w:tc>
      </w:tr>
    </w:tbl>
    <w:p w14:paraId="27ED7D64" w14:textId="33CFD42A" w:rsidR="00F33F71" w:rsidRPr="00E872D3" w:rsidRDefault="00F9477F" w:rsidP="00BF3E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p w14:paraId="7A6601E2" w14:textId="7265BE5F" w:rsidR="00EF4E32" w:rsidRPr="00E872D3" w:rsidRDefault="00F33F71" w:rsidP="00FA369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E872D3">
        <w:rPr>
          <w:rFonts w:ascii="Times New Roman" w:hAnsi="Times New Roman" w:cs="Times New Roman"/>
        </w:rPr>
        <w:br w:type="page"/>
      </w:r>
      <w:bookmarkStart w:id="2" w:name="_Toc110615881"/>
      <w:r w:rsidR="00EF4E32" w:rsidRPr="00E872D3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Table S2 </w:t>
      </w:r>
      <w:r w:rsidR="00EF4E32" w:rsidRPr="00E872D3">
        <w:rPr>
          <w:rFonts w:ascii="Times New Roman" w:hAnsi="Times New Roman" w:cs="Times New Roman"/>
          <w:bCs/>
          <w:color w:val="000000" w:themeColor="text1"/>
          <w:lang w:val="en-US"/>
        </w:rPr>
        <w:t>Quality assessment scale for rating the risk of bias</w:t>
      </w:r>
      <w:bookmarkEnd w:id="2"/>
    </w:p>
    <w:p w14:paraId="20221076" w14:textId="77777777" w:rsidR="00FA3695" w:rsidRPr="00E872D3" w:rsidRDefault="00FA3695" w:rsidP="00FA3695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8606" w:type="dxa"/>
        <w:jc w:val="center"/>
        <w:tblLook w:val="04A0" w:firstRow="1" w:lastRow="0" w:firstColumn="1" w:lastColumn="0" w:noHBand="0" w:noVBand="1"/>
      </w:tblPr>
      <w:tblGrid>
        <w:gridCol w:w="1259"/>
        <w:gridCol w:w="2381"/>
        <w:gridCol w:w="2513"/>
        <w:gridCol w:w="2453"/>
      </w:tblGrid>
      <w:tr w:rsidR="00EF4E32" w:rsidRPr="00E872D3" w14:paraId="42A896E5" w14:textId="77777777" w:rsidTr="00720CDB">
        <w:trPr>
          <w:trHeight w:val="285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63353C" w14:textId="77777777" w:rsidR="00EF4E32" w:rsidRPr="00E872D3" w:rsidRDefault="00EF4E32" w:rsidP="00EF4E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lang w:val="en-US"/>
              </w:rPr>
              <w:t>Bias type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FE1BA3" w14:textId="77777777" w:rsidR="00EF4E32" w:rsidRPr="00E872D3" w:rsidRDefault="00EF4E32" w:rsidP="00EF4E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lang w:val="en-US"/>
              </w:rPr>
              <w:t>Low risk (score=2)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76F1B7" w14:textId="77777777" w:rsidR="00EF4E32" w:rsidRPr="00E872D3" w:rsidRDefault="00EF4E32" w:rsidP="00EF4E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lang w:val="en-US"/>
              </w:rPr>
              <w:t>Moderate risk (score=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23C77B" w14:textId="77777777" w:rsidR="00EF4E32" w:rsidRPr="00E872D3" w:rsidRDefault="00EF4E32" w:rsidP="00EF4E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lang w:val="en-US"/>
              </w:rPr>
              <w:t>High risk (score=0)</w:t>
            </w:r>
          </w:p>
        </w:tc>
      </w:tr>
      <w:tr w:rsidR="00EF4E32" w:rsidRPr="00E872D3" w14:paraId="5C69BEFA" w14:textId="77777777" w:rsidTr="00EF4E32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B1A788" w14:textId="7739198B" w:rsidR="00EF4E32" w:rsidRPr="00E872D3" w:rsidRDefault="00EF4E32" w:rsidP="00EF4E3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62BE7">
              <w:rPr>
                <w:rFonts w:ascii="Times New Roman" w:hAnsi="Times New Roman" w:cs="Times New Roman"/>
                <w:lang w:val="en-US"/>
              </w:rPr>
              <w:t>Sa</w:t>
            </w:r>
            <w:r w:rsidRPr="00E872D3">
              <w:rPr>
                <w:rFonts w:ascii="Times New Roman" w:hAnsi="Times New Roman" w:cs="Times New Roman"/>
                <w:lang w:val="en-US"/>
              </w:rPr>
              <w:t>mple population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74EC2A" w14:textId="77777777" w:rsidR="00EF4E32" w:rsidRPr="00E872D3" w:rsidRDefault="00EF4E32" w:rsidP="00EF4E32">
            <w:pPr>
              <w:numPr>
                <w:ilvl w:val="0"/>
                <w:numId w:val="1"/>
              </w:numPr>
              <w:spacing w:after="0" w:line="240" w:lineRule="auto"/>
              <w:ind w:left="499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>Sample from the general population, not a select group;</w:t>
            </w:r>
          </w:p>
          <w:p w14:paraId="4A94E657" w14:textId="77777777" w:rsidR="00EF4E32" w:rsidRPr="00E872D3" w:rsidRDefault="00EF4E32" w:rsidP="00EF4E32">
            <w:pPr>
              <w:numPr>
                <w:ilvl w:val="0"/>
                <w:numId w:val="1"/>
              </w:numPr>
              <w:spacing w:after="0" w:line="240" w:lineRule="auto"/>
              <w:ind w:left="499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>Consecutive unselected population;</w:t>
            </w:r>
          </w:p>
          <w:p w14:paraId="4D5584B3" w14:textId="77777777" w:rsidR="00EF4E32" w:rsidRPr="00E872D3" w:rsidRDefault="00EF4E32" w:rsidP="00EF4E32">
            <w:pPr>
              <w:numPr>
                <w:ilvl w:val="0"/>
                <w:numId w:val="1"/>
              </w:numPr>
              <w:spacing w:after="0" w:line="240" w:lineRule="auto"/>
              <w:ind w:left="499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>Rationale for case and control selection explained.</w:t>
            </w:r>
          </w:p>
        </w:tc>
        <w:tc>
          <w:tcPr>
            <w:tcW w:w="251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D0B2D9" w14:textId="77777777" w:rsidR="00EF4E32" w:rsidRPr="00E872D3" w:rsidRDefault="00EF4E32" w:rsidP="00EF4E32">
            <w:pPr>
              <w:numPr>
                <w:ilvl w:val="0"/>
                <w:numId w:val="2"/>
              </w:numPr>
              <w:spacing w:after="0" w:line="240" w:lineRule="auto"/>
              <w:ind w:left="459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>Sample selected from large population but selection criteria not defined;</w:t>
            </w:r>
          </w:p>
          <w:p w14:paraId="356A1748" w14:textId="77777777" w:rsidR="00EF4E32" w:rsidRPr="00E872D3" w:rsidRDefault="00EF4E32" w:rsidP="00EF4E32">
            <w:pPr>
              <w:numPr>
                <w:ilvl w:val="0"/>
                <w:numId w:val="2"/>
              </w:numPr>
              <w:spacing w:after="0" w:line="240" w:lineRule="auto"/>
              <w:ind w:left="459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>Sample selection ambiguous but may be representative;</w:t>
            </w:r>
          </w:p>
          <w:p w14:paraId="420C06F0" w14:textId="77777777" w:rsidR="00EF4E32" w:rsidRPr="00E872D3" w:rsidRDefault="00EF4E32" w:rsidP="00EF4E32">
            <w:pPr>
              <w:numPr>
                <w:ilvl w:val="0"/>
                <w:numId w:val="2"/>
              </w:numPr>
              <w:spacing w:after="0" w:line="240" w:lineRule="auto"/>
              <w:ind w:left="459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>Rationale for cases and controls not explained;</w:t>
            </w:r>
          </w:p>
          <w:p w14:paraId="62730099" w14:textId="77777777" w:rsidR="00EF4E32" w:rsidRPr="00E872D3" w:rsidRDefault="00EF4E32" w:rsidP="00EF4E32">
            <w:pPr>
              <w:numPr>
                <w:ilvl w:val="0"/>
                <w:numId w:val="2"/>
              </w:numPr>
              <w:spacing w:after="0" w:line="240" w:lineRule="auto"/>
              <w:ind w:left="459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>Eligibility criteria not explained;</w:t>
            </w:r>
          </w:p>
          <w:p w14:paraId="70EADE7F" w14:textId="77777777" w:rsidR="00EF4E32" w:rsidRPr="00E872D3" w:rsidRDefault="00EF4E32" w:rsidP="00EF4E32">
            <w:pPr>
              <w:numPr>
                <w:ilvl w:val="0"/>
                <w:numId w:val="2"/>
              </w:numPr>
              <w:spacing w:after="0" w:line="240" w:lineRule="auto"/>
              <w:ind w:left="459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>Analysis to adjust for sampling strategy bias.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66A412" w14:textId="3F82F28F" w:rsidR="00EF4E32" w:rsidRPr="00E872D3" w:rsidRDefault="00EF4E32" w:rsidP="00EF4E32">
            <w:pPr>
              <w:numPr>
                <w:ilvl w:val="0"/>
                <w:numId w:val="3"/>
              </w:numPr>
              <w:spacing w:after="0" w:line="240" w:lineRule="auto"/>
              <w:ind w:left="480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 xml:space="preserve">Highly select population making it difficult to </w:t>
            </w:r>
            <w:r w:rsidR="00B46813" w:rsidRPr="00E872D3">
              <w:rPr>
                <w:rFonts w:ascii="Times New Roman" w:hAnsi="Times New Roman" w:cs="Times New Roman"/>
                <w:lang w:val="en-US"/>
              </w:rPr>
              <w:t>generalize</w:t>
            </w:r>
            <w:r w:rsidRPr="00E872D3">
              <w:rPr>
                <w:rFonts w:ascii="Times New Roman" w:hAnsi="Times New Roman" w:cs="Times New Roman"/>
                <w:lang w:val="en-US"/>
              </w:rPr>
              <w:t xml:space="preserve"> finding;</w:t>
            </w:r>
          </w:p>
          <w:p w14:paraId="65B14325" w14:textId="77777777" w:rsidR="00EF4E32" w:rsidRPr="00E872D3" w:rsidRDefault="00EF4E32" w:rsidP="00EF4E32">
            <w:pPr>
              <w:numPr>
                <w:ilvl w:val="0"/>
                <w:numId w:val="3"/>
              </w:numPr>
              <w:spacing w:after="0" w:line="240" w:lineRule="auto"/>
              <w:ind w:left="480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>Sample selection ambiguous and sample unlikely to be representative.</w:t>
            </w:r>
          </w:p>
        </w:tc>
      </w:tr>
      <w:tr w:rsidR="00EF4E32" w:rsidRPr="00E872D3" w14:paraId="1B73F0FD" w14:textId="77777777" w:rsidTr="00EF4E32">
        <w:trPr>
          <w:trHeight w:val="510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D0632C" w14:textId="65BFF8B1" w:rsidR="00EF4E32" w:rsidRPr="00E872D3" w:rsidRDefault="00EF4E32" w:rsidP="00EF4E3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>Sample size</w:t>
            </w:r>
          </w:p>
        </w:tc>
        <w:tc>
          <w:tcPr>
            <w:tcW w:w="2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796D78" w14:textId="3EEA3906" w:rsidR="00EF4E32" w:rsidRPr="00E872D3" w:rsidRDefault="00846539" w:rsidP="00846539">
            <w:pPr>
              <w:spacing w:after="0" w:line="240" w:lineRule="auto"/>
              <w:ind w:left="49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200</w:t>
            </w:r>
          </w:p>
        </w:tc>
        <w:tc>
          <w:tcPr>
            <w:tcW w:w="251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0646C2" w14:textId="6675F9F0" w:rsidR="00EF4E32" w:rsidRPr="00E872D3" w:rsidRDefault="00846539" w:rsidP="00846539">
            <w:pPr>
              <w:spacing w:after="0" w:line="240" w:lineRule="auto"/>
              <w:ind w:left="4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-2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D58C4C" w14:textId="3B1859C1" w:rsidR="00EF4E32" w:rsidRPr="00E872D3" w:rsidRDefault="00846539" w:rsidP="00846539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100</w:t>
            </w:r>
          </w:p>
        </w:tc>
      </w:tr>
      <w:tr w:rsidR="00EF4E32" w:rsidRPr="00E872D3" w14:paraId="09CB500E" w14:textId="77777777" w:rsidTr="00EF4E32">
        <w:trPr>
          <w:trHeight w:val="687"/>
          <w:jc w:val="center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A7F215" w14:textId="1DD4C8B4" w:rsidR="00EF4E32" w:rsidRPr="00E872D3" w:rsidRDefault="00062BE7" w:rsidP="00EF4E3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="00EF4E32" w:rsidRPr="00E872D3">
              <w:rPr>
                <w:rFonts w:ascii="Times New Roman" w:hAnsi="Times New Roman" w:cs="Times New Roman"/>
                <w:lang w:val="en-US"/>
              </w:rPr>
              <w:t xml:space="preserve">utcome assessment </w:t>
            </w:r>
          </w:p>
        </w:tc>
        <w:tc>
          <w:tcPr>
            <w:tcW w:w="23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FEBC48" w14:textId="77777777" w:rsidR="00EF4E32" w:rsidRPr="00E872D3" w:rsidRDefault="00EF4E32" w:rsidP="00EF4E32">
            <w:pPr>
              <w:numPr>
                <w:ilvl w:val="0"/>
                <w:numId w:val="9"/>
              </w:numPr>
              <w:spacing w:after="0" w:line="240" w:lineRule="auto"/>
              <w:ind w:left="499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>Diagnosis using consistent criteria and direct examination.</w:t>
            </w:r>
          </w:p>
        </w:tc>
        <w:tc>
          <w:tcPr>
            <w:tcW w:w="251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8A2040" w14:textId="77777777" w:rsidR="00EF4E32" w:rsidRPr="00E872D3" w:rsidRDefault="00EF4E32" w:rsidP="00EF4E32">
            <w:pPr>
              <w:numPr>
                <w:ilvl w:val="0"/>
                <w:numId w:val="10"/>
              </w:numPr>
              <w:spacing w:after="0" w:line="240" w:lineRule="auto"/>
              <w:ind w:left="494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>Assessment from administrative database or register;</w:t>
            </w:r>
          </w:p>
          <w:p w14:paraId="3E040819" w14:textId="77777777" w:rsidR="00EF4E32" w:rsidRPr="00E872D3" w:rsidRDefault="00EF4E32" w:rsidP="00EF4E32">
            <w:pPr>
              <w:numPr>
                <w:ilvl w:val="0"/>
                <w:numId w:val="10"/>
              </w:numPr>
              <w:spacing w:after="0" w:line="240" w:lineRule="auto"/>
              <w:ind w:left="494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>Assessment from hospital record or interviewer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7808C" w14:textId="77777777" w:rsidR="00EF4E32" w:rsidRPr="00E872D3" w:rsidRDefault="00EF4E32" w:rsidP="00EF4E32">
            <w:pPr>
              <w:numPr>
                <w:ilvl w:val="0"/>
                <w:numId w:val="11"/>
              </w:numPr>
              <w:spacing w:after="0" w:line="240" w:lineRule="auto"/>
              <w:ind w:left="465" w:hanging="263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>Assessment from non-validated data or generic estimate from the overall population.</w:t>
            </w:r>
          </w:p>
        </w:tc>
      </w:tr>
      <w:tr w:rsidR="00EF4E32" w:rsidRPr="00E872D3" w14:paraId="3CB29E85" w14:textId="77777777" w:rsidTr="00EF4E32">
        <w:trPr>
          <w:trHeight w:val="510"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CAF0B7" w14:textId="07243915" w:rsidR="00EF4E32" w:rsidRPr="00E872D3" w:rsidRDefault="002C2154" w:rsidP="00EF4E3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EF4E32" w:rsidRPr="00E872D3">
              <w:rPr>
                <w:rFonts w:ascii="Times New Roman" w:hAnsi="Times New Roman" w:cs="Times New Roman"/>
                <w:lang w:val="en-US"/>
              </w:rPr>
              <w:t>nalytical methods to control for bias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818F33" w14:textId="77777777" w:rsidR="00EF4E32" w:rsidRPr="00E872D3" w:rsidRDefault="00EF4E32" w:rsidP="00EF4E32">
            <w:pPr>
              <w:numPr>
                <w:ilvl w:val="0"/>
                <w:numId w:val="12"/>
              </w:numPr>
              <w:spacing w:after="0" w:line="240" w:lineRule="auto"/>
              <w:ind w:left="499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>Analysis appropriate for the type of sample (subgroup analysis/regression etc.).</w:t>
            </w:r>
          </w:p>
        </w:tc>
        <w:tc>
          <w:tcPr>
            <w:tcW w:w="251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5F4E86" w14:textId="77777777" w:rsidR="00EF4E32" w:rsidRPr="00E872D3" w:rsidRDefault="00EF4E32" w:rsidP="00EF4E32">
            <w:pPr>
              <w:numPr>
                <w:ilvl w:val="0"/>
                <w:numId w:val="13"/>
              </w:numPr>
              <w:spacing w:after="0" w:line="240" w:lineRule="auto"/>
              <w:ind w:left="494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>Analysis does not account for common adjustmen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5450F6" w14:textId="77777777" w:rsidR="00EF4E32" w:rsidRPr="00E872D3" w:rsidRDefault="00EF4E32" w:rsidP="00EF4E32">
            <w:pPr>
              <w:numPr>
                <w:ilvl w:val="0"/>
                <w:numId w:val="14"/>
              </w:numPr>
              <w:spacing w:after="0" w:line="240" w:lineRule="auto"/>
              <w:ind w:left="465" w:hanging="263"/>
              <w:rPr>
                <w:rFonts w:ascii="Times New Roman" w:hAnsi="Times New Roman" w:cs="Times New Roman"/>
                <w:lang w:val="en-US"/>
              </w:rPr>
            </w:pPr>
            <w:r w:rsidRPr="00E872D3">
              <w:rPr>
                <w:rFonts w:ascii="Times New Roman" w:hAnsi="Times New Roman" w:cs="Times New Roman"/>
                <w:lang w:val="en-US"/>
              </w:rPr>
              <w:t>Data confusing.</w:t>
            </w:r>
          </w:p>
        </w:tc>
      </w:tr>
    </w:tbl>
    <w:p w14:paraId="2B783427" w14:textId="77777777" w:rsidR="00EF4E32" w:rsidRPr="00E872D3" w:rsidRDefault="00EF4E32" w:rsidP="00EF4E32">
      <w:pPr>
        <w:spacing w:line="240" w:lineRule="auto"/>
        <w:rPr>
          <w:rFonts w:ascii="Times New Roman" w:hAnsi="Times New Roman" w:cs="Times New Roman"/>
          <w:i/>
          <w:iCs/>
        </w:rPr>
        <w:sectPr w:rsidR="00EF4E32" w:rsidRPr="00E872D3" w:rsidSect="00720CDB">
          <w:footerReference w:type="default" r:id="rId7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29B48801" w14:textId="289BE3C6" w:rsidR="00D66026" w:rsidRPr="00E872D3" w:rsidRDefault="00D66026" w:rsidP="00D6602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宋体" w:hAnsi="Times New Roman" w:cs="Times New Roman"/>
          <w:color w:val="000000"/>
          <w:lang w:val="en-US"/>
        </w:rPr>
      </w:pPr>
      <w:bookmarkStart w:id="3" w:name="_Hlk134353937"/>
      <w:r w:rsidRPr="00E872D3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S3</w:t>
      </w:r>
      <w:r w:rsidRPr="00E872D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List of the included articles (n=61)</w:t>
      </w:r>
    </w:p>
    <w:p w14:paraId="0DD260B6" w14:textId="77777777" w:rsidR="00D66026" w:rsidRPr="00E872D3" w:rsidRDefault="00D66026" w:rsidP="00D66026">
      <w:pPr>
        <w:spacing w:after="0" w:line="240" w:lineRule="auto"/>
        <w:rPr>
          <w:rFonts w:ascii="Times New Roman" w:hAnsi="Times New Roman" w:cs="Times New Roman"/>
          <w:kern w:val="2"/>
          <w:lang w:val="en-US"/>
        </w:rPr>
      </w:pPr>
    </w:p>
    <w:p w14:paraId="5AD4F17E" w14:textId="7777777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1.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ab/>
      </w:r>
      <w:bookmarkStart w:id="4" w:name="_nebC395D6DF_D993_42DE_9E34_FD2358EADDB0"/>
      <w:r w:rsidRPr="00E872D3">
        <w:rPr>
          <w:rFonts w:ascii="Times New Roman" w:eastAsia="宋体" w:hAnsi="Times New Roman" w:cs="Times New Roman"/>
          <w:color w:val="000000"/>
          <w:lang w:val="en-US"/>
        </w:rPr>
        <w:t>Huang Y, Li J, Wang Q, Tang K, Cai X, Li C. Detection of carbapenem-resistant hypervirulent Klebsiella pneumoniae ST11-K64 co-producing NDM-1 and KPC-2 in a tertiary hospital in Wuhan. J Hosp Infect. 2023; 131:70-80.</w:t>
      </w:r>
      <w:bookmarkEnd w:id="4"/>
    </w:p>
    <w:p w14:paraId="364164A3" w14:textId="7777777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2.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ab/>
      </w:r>
      <w:bookmarkStart w:id="5" w:name="_nebBD1EE7A3_94CB_45B0_B996_369D24C0FC49"/>
      <w:r w:rsidRPr="00E872D3">
        <w:rPr>
          <w:rFonts w:ascii="Times New Roman" w:eastAsia="宋体" w:hAnsi="Times New Roman" w:cs="Times New Roman"/>
          <w:color w:val="000000"/>
          <w:lang w:val="en-US"/>
        </w:rPr>
        <w:t>Liu N, Yang G, Dang Y, Liu X, Chen M, Dai F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et al. Epidemic, risk factors of carbapenem-resistant Klebsiella pneumoniae infection and its effect on the early prognosis of liver transplantation. Front Cell Infect Mi. 2022; 12:976408.</w:t>
      </w:r>
      <w:bookmarkEnd w:id="5"/>
    </w:p>
    <w:p w14:paraId="05BE9058" w14:textId="7777777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3.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ab/>
      </w:r>
      <w:bookmarkStart w:id="6" w:name="_neb0203B98D_E377_4A8B_9916_268708806621"/>
      <w:r w:rsidRPr="00E872D3">
        <w:rPr>
          <w:rFonts w:ascii="Times New Roman" w:eastAsia="宋体" w:hAnsi="Times New Roman" w:cs="Times New Roman"/>
          <w:color w:val="000000"/>
          <w:lang w:val="en-US"/>
        </w:rPr>
        <w:t>Huang N, Jia H, Zhou B, Zhou C, Cao J, Liao W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et al. Hypervirulent carbapenem-resistant Klebsiella pneumoniae causing highly fatal meningitis in southeastern China. Front Public Health. 2022; 10:991306.</w:t>
      </w:r>
      <w:bookmarkEnd w:id="6"/>
    </w:p>
    <w:p w14:paraId="7AB42C40" w14:textId="7777777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4.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ab/>
      </w:r>
      <w:bookmarkStart w:id="7" w:name="_neb6F24200D_075E_4E5E_BE23_B1879371A3E4"/>
      <w:r w:rsidRPr="00E872D3">
        <w:rPr>
          <w:rFonts w:ascii="Times New Roman" w:eastAsia="宋体" w:hAnsi="Times New Roman" w:cs="Times New Roman"/>
          <w:color w:val="000000"/>
          <w:lang w:val="en-US"/>
        </w:rPr>
        <w:t>Chen J, Ma H, Huang X, Cui Y, Peng W, Zhu F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et al. Risk factors and mortality of carbapenem-resistant Klebsiella pneumoniae bloodstream infection in a tertiary-care hospital in China: an eight-year retrospective study. Antimicrob Resist in. 2022; 11:161.</w:t>
      </w:r>
      <w:bookmarkEnd w:id="7"/>
    </w:p>
    <w:p w14:paraId="6D127A80" w14:textId="7777777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5.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ab/>
      </w:r>
      <w:bookmarkStart w:id="8" w:name="_neb7028920B_872E_4C6F_BBED_DF53DE9BA88A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Wang Q, Chen M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Ou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Q, Zheng L, Chen X, Mao G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et al. Carbapenem-resistant hypermucoviscous Klebsiella pneumoniae clinical isolates from a tertiary hospital in China: Antimicrobial susceptibility, resistance phenotype, epidemiological characteristics, microbial virulence, and risk factors. Front Cell Infect Mi. 2022; 12:1083009.</w:t>
      </w:r>
      <w:bookmarkEnd w:id="8"/>
    </w:p>
    <w:p w14:paraId="78F26606" w14:textId="7777777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6.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ab/>
      </w:r>
      <w:bookmarkStart w:id="9" w:name="_neb40881BED_0764_4D3C_9857_CC4DB3492E84"/>
      <w:r w:rsidRPr="00E872D3">
        <w:rPr>
          <w:rFonts w:ascii="Times New Roman" w:eastAsia="宋体" w:hAnsi="Times New Roman" w:cs="Times New Roman"/>
          <w:color w:val="000000"/>
          <w:lang w:val="en-US"/>
        </w:rPr>
        <w:t>Liu C, Liu L, Jin MM, Hu YB, Cai X, Wan L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et al. Molecular Epidemiology and Risk Factors of Carbapenem-Resistant Klebsiella Pneumoniae Bloodstream Infections in Wuhan, China. Curr Med Sci. 2022; 42:68-76.</w:t>
      </w:r>
      <w:bookmarkEnd w:id="9"/>
    </w:p>
    <w:p w14:paraId="0640F92E" w14:textId="7777777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7.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ab/>
      </w:r>
      <w:bookmarkStart w:id="10" w:name="_neb8B2BF790_E388_4761_AF26_81D209C70C0F"/>
      <w:r w:rsidRPr="00E872D3">
        <w:rPr>
          <w:rFonts w:ascii="Times New Roman" w:eastAsia="宋体" w:hAnsi="Times New Roman" w:cs="Times New Roman"/>
          <w:color w:val="000000"/>
          <w:lang w:val="en-US"/>
        </w:rPr>
        <w:t>Lin Z, Yu J, Liu S, Zhu M. Prevalence and antibiotic resistance of Klebsiella pneumoniae in a tertiary hospital in Hangzhou, China, 2006–2020. J Int Med Res. 2022; 50:1410680941.</w:t>
      </w:r>
      <w:bookmarkEnd w:id="10"/>
    </w:p>
    <w:p w14:paraId="05A41D13" w14:textId="7777777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8.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ab/>
      </w:r>
      <w:bookmarkStart w:id="11" w:name="_neb57019EBC_8773_4532_8ED5_8AD680AC31C7"/>
      <w:r w:rsidRPr="00E872D3">
        <w:rPr>
          <w:rFonts w:ascii="Times New Roman" w:eastAsia="宋体" w:hAnsi="Times New Roman" w:cs="Times New Roman"/>
          <w:color w:val="000000"/>
          <w:lang w:val="en-US"/>
        </w:rPr>
        <w:t>Wang N, Zhan M, Liu J, Wang Y, Hou Y, Li C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et al. Prevalence of Carbapenem-Resistant Klebsiella pneumoniae Infection in a Northern Province in China: Clinical Characteristics, Drug Resistance, and Geographic Distribution. Infect Drug Resist. 2022; 15:569-79.</w:t>
      </w:r>
      <w:bookmarkEnd w:id="11"/>
    </w:p>
    <w:p w14:paraId="03FC20B2" w14:textId="7777777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9.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ab/>
      </w:r>
      <w:bookmarkStart w:id="12" w:name="_neb1D0D538D_2F60_4E8D_B1EA_8A67FAE50682"/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Indrajith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S, Mukhopadhyay AK, Chowdhury G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Farraj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D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Alkufeidy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RM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Natesan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S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et al. Molecular insights of Carbapenem resistance Klebsiella pneumoniae isolates with focus on multidrug resistance from clinical samples. J Infect Public Heal. 2021; 14:131-8.</w:t>
      </w:r>
      <w:bookmarkEnd w:id="12"/>
    </w:p>
    <w:p w14:paraId="7A7F0861" w14:textId="7777777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10.</w:t>
      </w:r>
      <w:bookmarkStart w:id="13" w:name="_neb560FDCCE_C5DB_41CB_BF73_B9053B7F1214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Shankar C, Jacob JJ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Sugumar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SG, Natarajan L, Rodrigues C, Mathur P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et al. Distinctive Mobile Genetic Elements Observed in the Clonal Expansion of Carbapenem-Resistant Klebsiella pneumoniae in India.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icrob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Drug Resist. 2021; 27:1096-104.</w:t>
      </w:r>
      <w:bookmarkEnd w:id="13"/>
    </w:p>
    <w:p w14:paraId="76716885" w14:textId="032E14CB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11.</w:t>
      </w:r>
      <w:bookmarkStart w:id="14" w:name="_neb7CDD33BF_4900_478A_9BB2_90F76FF54A77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Shao C, Wang W, Liu S, Zhang Z, Jiang M, Zhang F. Molecular Epidemiology and Drug Resistant Mechanism of Carbapenem-Resistant Klebsiella pneumoniae in Elderly Patients </w:t>
      </w:r>
      <w:proofErr w:type="gramStart"/>
      <w:r w:rsidRPr="00E872D3">
        <w:rPr>
          <w:rFonts w:ascii="Times New Roman" w:eastAsia="宋体" w:hAnsi="Times New Roman" w:cs="Times New Roman"/>
          <w:color w:val="000000"/>
          <w:lang w:val="en-US"/>
        </w:rPr>
        <w:t>With</w:t>
      </w:r>
      <w:proofErr w:type="gram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Lower Respiratory Tract Infection. Front Public Health. 2021; 9:669173.</w:t>
      </w:r>
      <w:bookmarkEnd w:id="14"/>
    </w:p>
    <w:p w14:paraId="77C3BD1C" w14:textId="4EC744D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12.</w:t>
      </w:r>
      <w:bookmarkStart w:id="15" w:name="_neb32F02D24_2AAA_4E5E_9355_FB9541CF8A88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Thapa S, Adhikari N, Shah AK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Lamichhane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I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Dhungel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B, Shrestha UT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et al. Detection of NDM-1 and VIM Genes in Carbapenem-Resistant Klebsiella pneumoniae Isolates from a Tertiary Health-Care Center in Kathmandu, Nepal. Chemotherapy. 2021; 66:199-209.</w:t>
      </w:r>
      <w:bookmarkEnd w:id="15"/>
    </w:p>
    <w:p w14:paraId="2B3AD2AF" w14:textId="4B4A92A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13.</w:t>
      </w:r>
      <w:bookmarkStart w:id="16" w:name="_nebA0C7D3A6_A456_4652_B839_E8ADAD96199B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Chen J, Hu C, Wang R, Li F, Sun G, Yang M, et al. Shift in the Dominant Sequence Type of Carbapenem-Resistant Klebsiella pneumoniae Bloodstream Infection from ST11 to ST15 at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lastRenderedPageBreak/>
        <w:t>a Medical Center in Northeast China, 2015-2020. Infect Drug Resist. 2021; 14:1855-63.</w:t>
      </w:r>
      <w:bookmarkEnd w:id="16"/>
    </w:p>
    <w:p w14:paraId="0AB152A1" w14:textId="32D4F3BE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14.</w:t>
      </w:r>
      <w:bookmarkStart w:id="17" w:name="_neb6336DD97_22B2_48CD_AAB1_9B80E897F03B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Zhou C, Wu Q, He L, Zhang H, Xu M, Yuan B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et al. Clinical and Molecular Characteristics of Carbapenem-Resistant Hypervirulent Klebsiella pneumoniae Isolates in a Tertiary Hospital in Shanghai, China. Infect Drug Resist. 2021; 14:2697-706.</w:t>
      </w:r>
      <w:bookmarkEnd w:id="17"/>
    </w:p>
    <w:p w14:paraId="4FBB8FCD" w14:textId="05AF2AB9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15.</w:t>
      </w:r>
      <w:bookmarkStart w:id="18" w:name="_nebEE7A9B52_38AC_4B4D_A10E_333D38E14133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Khairy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R, Mahmoud MS, Shady RR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Esmail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M. Multidrug-resistant Klebsiella pneumoniae in hospital-acquired infections:  Concomitant analysis of antimicrobial resistant strains. Int J Clin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Pract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. 2020; </w:t>
      </w:r>
      <w:proofErr w:type="gramStart"/>
      <w:r w:rsidRPr="00E872D3">
        <w:rPr>
          <w:rFonts w:ascii="Times New Roman" w:eastAsia="宋体" w:hAnsi="Times New Roman" w:cs="Times New Roman"/>
          <w:color w:val="000000"/>
          <w:lang w:val="en-US"/>
        </w:rPr>
        <w:t>74:e</w:t>
      </w:r>
      <w:proofErr w:type="gramEnd"/>
      <w:r w:rsidRPr="00E872D3">
        <w:rPr>
          <w:rFonts w:ascii="Times New Roman" w:eastAsia="宋体" w:hAnsi="Times New Roman" w:cs="Times New Roman"/>
          <w:color w:val="000000"/>
          <w:lang w:val="en-US"/>
        </w:rPr>
        <w:t>13463.</w:t>
      </w:r>
      <w:bookmarkEnd w:id="18"/>
    </w:p>
    <w:p w14:paraId="698896D8" w14:textId="197369B6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16.</w:t>
      </w:r>
      <w:bookmarkStart w:id="19" w:name="_neb482F8351_AFC6_4772_80C1_2F72A30709B0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Chang H, Wei J, Zhou W, Yan X, Cao X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Zuo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L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et al. Risk factors and mortality for patients with Bloodstream infections of Klebsiella pneumoniae during 2014-2018: Clinical impact of carbapenem resistance in a large tertiary hospital of China. J Infect Public Heal. 2020; 13:784-90.</w:t>
      </w:r>
      <w:bookmarkEnd w:id="19"/>
    </w:p>
    <w:p w14:paraId="380FC179" w14:textId="714561EB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17.</w:t>
      </w:r>
      <w:bookmarkStart w:id="20" w:name="_neb43E0D131_851A_4076_BAC1_F29627F3FCF5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Xiao T, Zhu Y, Zhang S, Wang Y, Shen P, Zhou Y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et al. A Retrospective Analysis of Risk Factors and Outcomes of Carbapenem-Resistant Klebsiella pneumoniae Bacteremia in Nontransplant Patients. J Infect Dis. 2020; </w:t>
      </w:r>
      <w:proofErr w:type="gramStart"/>
      <w:r w:rsidRPr="00E872D3">
        <w:rPr>
          <w:rFonts w:ascii="Times New Roman" w:eastAsia="宋体" w:hAnsi="Times New Roman" w:cs="Times New Roman"/>
          <w:color w:val="000000"/>
          <w:lang w:val="en-US"/>
        </w:rPr>
        <w:t>221:S</w:t>
      </w:r>
      <w:proofErr w:type="gramEnd"/>
      <w:r w:rsidRPr="00E872D3">
        <w:rPr>
          <w:rFonts w:ascii="Times New Roman" w:eastAsia="宋体" w:hAnsi="Times New Roman" w:cs="Times New Roman"/>
          <w:color w:val="000000"/>
          <w:lang w:val="en-US"/>
        </w:rPr>
        <w:t>174-83.</w:t>
      </w:r>
      <w:bookmarkEnd w:id="20"/>
    </w:p>
    <w:p w14:paraId="4F7E131A" w14:textId="0DCA71E1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18.</w:t>
      </w:r>
      <w:bookmarkStart w:id="21" w:name="_neb9F8F5187_45A2_4A40_98D9_F2D56D90E92C"/>
      <w:r w:rsidRPr="00E872D3">
        <w:rPr>
          <w:rFonts w:ascii="Times New Roman" w:eastAsia="宋体" w:hAnsi="Times New Roman" w:cs="Times New Roman"/>
          <w:color w:val="000000"/>
          <w:lang w:val="en-US"/>
        </w:rPr>
        <w:t>Zhang G, Zhang M, Sun F, Zhou J, Wang Y, Zhu D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et al. Epidemiology, mortality and risk factors for patients with K. pneumoniae bloodstream infections: Clinical impact of carbapenem resistance in a tertiary university teaching hospital of Beijing. J Infect Public Heal. 2020; 13:1710-4.</w:t>
      </w:r>
      <w:bookmarkEnd w:id="21"/>
    </w:p>
    <w:p w14:paraId="32AFA59C" w14:textId="78A39718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19.</w:t>
      </w:r>
      <w:bookmarkStart w:id="22" w:name="_nebE63FD975_89EB_4441_9F3B_9D5364052D2F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Hu Y, Liu C, Shen Z, Zhou H, Cao J, Chen S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et al. Prevalence, risk factors and molecular epidemiology of carbapenem-resistant Klebsiella pneumoniae in patients from Zhejiang, China, 2008-2018.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Emerg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Microbes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Infec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>. 2020; 9:1771-9.</w:t>
      </w:r>
      <w:bookmarkEnd w:id="22"/>
    </w:p>
    <w:p w14:paraId="1771315C" w14:textId="1012A6B5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20.</w:t>
      </w:r>
      <w:bookmarkStart w:id="23" w:name="_nebC2F78ADF_EB96_4C02_80F1_8B10F6100991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Zhao Y, Zhang S, Fang R, Wu Q, Li J, Zhang Y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et al. Dynamic Epidemiology and Virulence Characteristics of Carbapenem-Resistant Klebsiella pneumoniae in Wenzhou, China from 2003 to 2016. Infect Drug Resist. 2020; 13:931-40.</w:t>
      </w:r>
      <w:bookmarkEnd w:id="23"/>
    </w:p>
    <w:p w14:paraId="6C7F482C" w14:textId="1F7081D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21.</w:t>
      </w:r>
      <w:bookmarkStart w:id="24" w:name="_neb48723235_D858_4004_80FA_AADEEA0639B9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Kiae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S, Moradi M, Hosseini-Nave H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Ziasistan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M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Kalantar-Neyestanak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D. Endemic dissemination of different sequence types of carbapenem-resistant Klebsiella pneumoniae strains harboring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bla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(NDM) and 16S rRNA methylase genes in Kerman hospitals, Iran, from 2015 to 2017. Infect Drug Resist. 2019; 12:45-54.</w:t>
      </w:r>
      <w:bookmarkEnd w:id="24"/>
    </w:p>
    <w:p w14:paraId="6A00B133" w14:textId="1954AC8A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22.</w:t>
      </w:r>
      <w:bookmarkStart w:id="25" w:name="_neb699E4A36_9067_4050_82F6_A703D8530F69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Li Y, Shen H, Zhu C, Yu Y. Carbapenem-Resistant Klebsiella pneumoniae Infections among ICU Admission Patients in Central China: Prevalence and Prediction Model. Biomed Res Int. 2019; 2019:9767313.</w:t>
      </w:r>
      <w:bookmarkEnd w:id="25"/>
    </w:p>
    <w:p w14:paraId="379ADD0D" w14:textId="25755072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23.</w:t>
      </w:r>
      <w:bookmarkStart w:id="26" w:name="_neb3A9742A8_B17F_49B8_9F51_23B57052DC05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Balkhair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A, Al-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uharrm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Z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Al'Adaw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B, Al BI, Taher HB, Al-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Siyab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T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et al. Prevalence and 30-day all-cause mortality of carbapenem-and colistin-resistant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bacteraemia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caused by Acinetobacter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baumanni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>, Pseudomonas aeruginosa, and Klebsiella pneumoniae: Description of a decade-long trend. Int J Infect Dis. 2019; 85:10-5.</w:t>
      </w:r>
      <w:bookmarkEnd w:id="26"/>
    </w:p>
    <w:p w14:paraId="4B1F084D" w14:textId="29B366B6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24.</w:t>
      </w:r>
      <w:bookmarkStart w:id="27" w:name="_neb4D5346F9_41C1_451B_8FAC_1CA44B9812DE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essaoud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A, Mansour W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Jaidane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N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Chaouch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C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Boujaâfar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N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Bouallègue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O. Epidemiology of resistance and phenotypic characterization of carbapenem resistance mechanisms in Klebsiella pneumoniae isolates at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Sahloul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University Hospital-Sousse, Tunisia.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Afr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Health Sci. 2019; 19:2008-20.</w:t>
      </w:r>
      <w:bookmarkEnd w:id="27"/>
    </w:p>
    <w:p w14:paraId="008E3DE1" w14:textId="3351F22D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25.</w:t>
      </w:r>
      <w:bookmarkStart w:id="28" w:name="_neb082B714E_0AF0_4B35_939A_F3966965C352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Bahramian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A, Shariati A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Azim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T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Sharah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JY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Bostanghadir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N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Gachkar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L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et al. First report of New Delhi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etallo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-β-lactamase-6 (NDM-6) among Klebsiella pneumoniae ST147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lastRenderedPageBreak/>
        <w:t>strains isolated from dialysis patients in Iran. Infection, Genetics and Evolution. 2019; 69:142-5.</w:t>
      </w:r>
      <w:bookmarkEnd w:id="28"/>
    </w:p>
    <w:p w14:paraId="6BE89449" w14:textId="2E930D59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26.</w:t>
      </w:r>
      <w:bookmarkStart w:id="29" w:name="_neb2410DAB6_7D1D_4775_98FA_E7CB2D67AEDF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Zare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D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Fazel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H. First prevalence of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etallo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beta-lactamases producing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Enterobacteriacea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in Iranian cancer patients.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Annal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di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igiene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>. 2019; 31:62.</w:t>
      </w:r>
      <w:bookmarkEnd w:id="29"/>
    </w:p>
    <w:p w14:paraId="548DB386" w14:textId="2C186AE8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27.</w:t>
      </w:r>
      <w:bookmarkStart w:id="30" w:name="_nebA52819CE_9B77_40B1_AD6C_BFF20889BB2B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Mohammad Ali Tabrizi A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Badmast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F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Shahcheragh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F, Azizi O. Outbreak of hypervirulent Klebsiella pneumoniae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harbouring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blaVIM-2 among mechanically-ventilated drug-poisoning patients with high mortality rate in Iran. J Glob Antimicrob Re. 2018; 15:93-8.</w:t>
      </w:r>
      <w:bookmarkEnd w:id="30"/>
    </w:p>
    <w:p w14:paraId="5B2CFC90" w14:textId="47843F5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28.</w:t>
      </w:r>
      <w:bookmarkStart w:id="31" w:name="_nebDA799FCF_EB80_4C90_AA11_670E66C5610E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Dong F, Zhang Y, Yao K, Lu J, Guo L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Lyu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S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et al. Epidemiology of Carbapenem-Resistant Klebsiella pneumoniae Bloodstream Infections in a Chinese Children's Hospital: Predominance of New Delhi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etallo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-β-Lactamase-1.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icrob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Drug Resist. 2018; 24:154-60.</w:t>
      </w:r>
      <w:bookmarkEnd w:id="31"/>
    </w:p>
    <w:p w14:paraId="67E1F4D4" w14:textId="1564B70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29.</w:t>
      </w:r>
      <w:bookmarkStart w:id="32" w:name="_neb29D0CB1A_79E2_4544_AD1D_847CDBBCB12C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Zheng SH, Cao SJ, Xu H, Feng D, Wan LP, Wang GJ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et al. Risk factors, outcomes and genotypes of carbapenem-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nonsusceptible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Klebsiella pneumoniae bloodstream infection: a three-year retrospective study in a large tertiary hospital in Northern China. Infect Dis-Nor. 2018; 50:443-51.</w:t>
      </w:r>
      <w:bookmarkEnd w:id="32"/>
    </w:p>
    <w:p w14:paraId="627A6505" w14:textId="2D2D78C9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30.</w:t>
      </w:r>
      <w:bookmarkStart w:id="33" w:name="_neb04AFC424_E0C3_4A47_8AE9_8952A7CEA58B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Chen JY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Liou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ML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Kuo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HY, Lu CW, Lai YC, Lin YY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et al. Dissemination of carbapenem-resistant Klebsiella pneumoniae harboring KPC-carrying plasmid pKPC_P16, a pKPC_LK30 variant, in northern Taiwan. Diagn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icr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Infec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Dis. 2018; 91:291-3.</w:t>
      </w:r>
      <w:bookmarkEnd w:id="33"/>
    </w:p>
    <w:p w14:paraId="0C826243" w14:textId="6CF378F2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31.</w:t>
      </w:r>
      <w:bookmarkStart w:id="34" w:name="_neb847EE69A_7EEB_46FA_BB53_358EE94CD68D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Zhang Y, Guo LY, Song WQ, Wang Y, Dong F, Liu G. Risk factors for carbapenem-resistant K. pneumoniae bloodstream infection and predictors of mortality in Chinese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paediatric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patients.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Bmc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Infect Dis. 2018; 18:248.</w:t>
      </w:r>
      <w:bookmarkEnd w:id="34"/>
    </w:p>
    <w:p w14:paraId="010057F8" w14:textId="1BA88110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32.</w:t>
      </w:r>
      <w:bookmarkStart w:id="35" w:name="_neb761A439F_686B_49B8_989D_E916FF37E7DE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Koppe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U, von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Laer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A, Kroll LE, Noll I, Feig M, Schneider M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et al. Carbapenem non-susceptibility of Klebsiella pneumoniae isolates in hospitals from 2011 to 2016, data from the German Antimicrobial Resistance Surveillance (ARS). Antimicrob Resist in. 2018; 7:71.</w:t>
      </w:r>
      <w:bookmarkEnd w:id="35"/>
    </w:p>
    <w:p w14:paraId="053B7E58" w14:textId="0DEAC2FE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33.</w:t>
      </w:r>
      <w:bookmarkStart w:id="36" w:name="_neb7FADF325_DDFC_4F4E_A4F7_975BA6CA0EB1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oghadampour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M, Rezaei A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Faghr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J. The emergence of </w:t>
      </w:r>
      <w:proofErr w:type="spellStart"/>
      <w:proofErr w:type="gramStart"/>
      <w:r w:rsidRPr="00E872D3">
        <w:rPr>
          <w:rFonts w:ascii="Times New Roman" w:eastAsia="宋体" w:hAnsi="Times New Roman" w:cs="Times New Roman"/>
          <w:color w:val="000000"/>
          <w:lang w:val="en-US"/>
        </w:rPr>
        <w:t>bla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>(</w:t>
      </w:r>
      <w:proofErr w:type="gram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OXA-48) and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bla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(NDM) among ESBL-producing Klebsiella  pneumoniae in clinical isolates of a tertiary hospital in Iran. Acta Microbiol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Imm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H. 2018; 65:335-44.</w:t>
      </w:r>
      <w:bookmarkEnd w:id="36"/>
    </w:p>
    <w:p w14:paraId="566AA0C1" w14:textId="04AB02CF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34.</w:t>
      </w:r>
      <w:bookmarkStart w:id="37" w:name="_neb32942CD2_B773_465C_8183_E4FB1CAFDE37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Firoozeh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F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ahluj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Z, Shams E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Khorshid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A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Zibae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M. New Delhi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etallo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>-β-lactamase-1-producing Klebsiella pneumoniae isolates in hospitalized patients in Kashan, Iran. Iran J Microbiol. 2017; 9:283-7.</w:t>
      </w:r>
      <w:bookmarkEnd w:id="37"/>
    </w:p>
    <w:p w14:paraId="53A5E695" w14:textId="625345C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35.</w:t>
      </w:r>
      <w:bookmarkStart w:id="38" w:name="_neb8078562D_DAF6_4770_A8F8_E566BA192869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Han JH, Goldstein EJ, Wise J, Bilker WB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Tolomeo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P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Lautenbach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E. Epidemiology of Carbapenem-Resistant Klebsiella pneumoniae in a Network of Long-Term Acute Care Hospitals. Clin Infect Dis. 2017; 64:839-44.</w:t>
      </w:r>
      <w:bookmarkEnd w:id="38"/>
    </w:p>
    <w:p w14:paraId="1E8BD43F" w14:textId="774B8478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36.</w:t>
      </w:r>
      <w:bookmarkStart w:id="39" w:name="_neb60791018_5228_4267_A480_596C3AFC583B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Zhan L, Wang S, Guo Y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Jin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Y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Duan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J, Hao Z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et al. Outbreak by Hypermucoviscous Klebsiella pneumoniae ST11 Isolates with Carbapenem Resistance in a Tertiary Hospital in China. Front Cell Infect Mi. 2017; 7:182.</w:t>
      </w:r>
      <w:bookmarkEnd w:id="39"/>
    </w:p>
    <w:p w14:paraId="755A40DC" w14:textId="7630AE0F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37.</w:t>
      </w:r>
      <w:bookmarkStart w:id="40" w:name="_nebA9F6668C_328F_4B95_8E90_F1D5FB3EEE56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Veeraraghavan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B, Shankar C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Karunasree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S, Kumari S, Ravi R, Ralph R. Carbapenem resistant Klebsiella pneumoniae isolated from bloodstream infection:  Indian experience.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Pathog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Glob Health. 2017; 111:240-6.</w:t>
      </w:r>
      <w:bookmarkEnd w:id="40"/>
    </w:p>
    <w:p w14:paraId="22773F2B" w14:textId="40F2026A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38.</w:t>
      </w:r>
      <w:bookmarkStart w:id="41" w:name="_neb68D91AF8_5EFF_4A0B_A741_28E42AA7054B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Ou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Q, Li W, Li B, Yu C. Prevalence of Carbapenem-Resistant Klebsiella Pneumoniae (CRKP) and the Distribution of Class 1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Integron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in Their Strains Isolated from a Hospital in Central China. Chin Med Sci J. 2017; 32:102-7.</w:t>
      </w:r>
      <w:bookmarkEnd w:id="41"/>
    </w:p>
    <w:p w14:paraId="53BF2937" w14:textId="5E9435A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lastRenderedPageBreak/>
        <w:t>A39.</w:t>
      </w:r>
      <w:bookmarkStart w:id="42" w:name="_neb41113F42_1307_4FE2_A850_45B25C027422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onar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C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erlin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L, Nardelli E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Cacion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M, Repetto A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encacc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A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et al. Carbapenem-Resistant Klebsiella pneumoniae: Results of a Laboratory Surveillance Program in an Italian General Hospital (August 2014-January 2015): Surveillance of Carbapenem-resistant Klebsiella pneumoniae. Adv Exp Med Biol. 2016; 901:91-101.</w:t>
      </w:r>
      <w:bookmarkEnd w:id="42"/>
    </w:p>
    <w:p w14:paraId="679CFF97" w14:textId="4F8D2ACE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40.</w:t>
      </w:r>
      <w:bookmarkStart w:id="43" w:name="_nebBAE0E906_BCE5_4AC7_9D57_2C1C3873EC19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Xu A, Zheng B, Xu YC, Huang ZG, Zhong NS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Zhuo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C. National epidemiology of carbapenem-resistant and extensively drug-resistant Gram-negative bacteria isolated from blood samples in China in 2013. Clin Microbiol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Infec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. 2016; 22 Suppl </w:t>
      </w:r>
      <w:proofErr w:type="gramStart"/>
      <w:r w:rsidRPr="00E872D3">
        <w:rPr>
          <w:rFonts w:ascii="Times New Roman" w:eastAsia="宋体" w:hAnsi="Times New Roman" w:cs="Times New Roman"/>
          <w:color w:val="000000"/>
          <w:lang w:val="en-US"/>
        </w:rPr>
        <w:t>1:S</w:t>
      </w:r>
      <w:proofErr w:type="gramEnd"/>
      <w:r w:rsidRPr="00E872D3">
        <w:rPr>
          <w:rFonts w:ascii="Times New Roman" w:eastAsia="宋体" w:hAnsi="Times New Roman" w:cs="Times New Roman"/>
          <w:color w:val="000000"/>
          <w:lang w:val="en-US"/>
        </w:rPr>
        <w:t>1-8.</w:t>
      </w:r>
      <w:bookmarkEnd w:id="43"/>
    </w:p>
    <w:p w14:paraId="0D06312E" w14:textId="79B52196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41.</w:t>
      </w:r>
      <w:bookmarkStart w:id="44" w:name="_nebE57C0E2F_5FC3_4CCF_8915_BDBC166FBC95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Trecarich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EM, Pagano L, Martino B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Candon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A, Di Blasi R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Nadal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G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et al. Bloodstream infections caused by Klebsiella pneumoniae in onco-hematological patients: clinical impact of carbapenem resistance in a multicentre prospective survey. Am J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Hematol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>. 2016; 91:1076-81.</w:t>
      </w:r>
      <w:bookmarkEnd w:id="44"/>
    </w:p>
    <w:p w14:paraId="419965B6" w14:textId="23B7AE08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42.</w:t>
      </w:r>
      <w:bookmarkStart w:id="45" w:name="_nebEA829FCE_0224_4EB4_B5E6_58BC11C0B57E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Conte V, Monaco M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Gian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T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D'Ancona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F, Moro ML, Arena F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et al. Molecular epidemiology of KPC-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producingKlebsiella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pneumoniae from invasive infections in Italy: increasing diversity with predominance of the ST512 clade II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sublineage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. J Antimicrob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Chemoth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>. 2016; 71:3386-91.</w:t>
      </w:r>
      <w:bookmarkEnd w:id="45"/>
    </w:p>
    <w:p w14:paraId="34DFD334" w14:textId="7C189DCF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43.</w:t>
      </w:r>
      <w:bookmarkStart w:id="46" w:name="_neb6F1A184B_B1A4_449A_8159_C24571BE20D8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Eftekhar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F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Naseh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Z. Extended-spectrum beta-lactamase and carbapenemase production among burn and non-burn clinical isolates of Klebsiella pneumoniae. Iran J Microbiol. 2015; 7:144-9.</w:t>
      </w:r>
      <w:bookmarkEnd w:id="46"/>
    </w:p>
    <w:p w14:paraId="09B654CD" w14:textId="3E9353EE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44.</w:t>
      </w:r>
      <w:bookmarkStart w:id="47" w:name="_neb0B2EAA47_B650_4389_A0D0_0F41C129A9E5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Fazel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H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Norouzi-Barough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M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Ahad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AM, Shokri D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Solg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H. Detection of New Delhi Metallo-Beta-Lactamase-1 (NDM-1) in carbapenem- resistant Klebsiella pneumoniae isolated from a university hospital in Iran.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Hippokratia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>. 2015; 19:205-9.</w:t>
      </w:r>
      <w:bookmarkEnd w:id="47"/>
    </w:p>
    <w:p w14:paraId="32DFE6F5" w14:textId="01F01E66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45.</w:t>
      </w:r>
      <w:bookmarkStart w:id="48" w:name="_nebF7156AFF_FAA3_49DE_A08F_E070E35EBCB3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Vardakas KZ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atthaiou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DK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Falagas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ME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Antypa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E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Kotel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A, Antoniadou E. Characteristics, risk factors and outcomes of carbapenem-resistant Klebsiella pneumoniae infections in the intensive care unit. J Infection. 2015; 70:592-9.</w:t>
      </w:r>
      <w:bookmarkEnd w:id="48"/>
    </w:p>
    <w:p w14:paraId="52AC1E78" w14:textId="49F9A63A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46.</w:t>
      </w:r>
      <w:bookmarkStart w:id="49" w:name="_nebD4303467_C300_4D1B_8657_64B959C1F59C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Lombardi F, Gaia P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Valaperta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R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Cornetta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M, Tejada MR, Di Girolamo L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>et al. Emergence of Carbapenem-Resistant Klebsiella pneumoniae: Progressive Spread and Four-Year Period of Observation in a Cardiac Surgery Division. Biomed Res Int. 2015; 2015:871947.</w:t>
      </w:r>
      <w:bookmarkEnd w:id="49"/>
    </w:p>
    <w:p w14:paraId="3019B6CA" w14:textId="6274FB4C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47.</w:t>
      </w:r>
      <w:bookmarkStart w:id="50" w:name="_nebAB535A15_A953_4715_91FC_64178513E358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Alicino C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Giacobbe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DR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Ors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A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Tassinar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F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Trucch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C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Sartesch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G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et al. Trends in the annual incidence of carbapenem-resistant Klebsiella pneumoniae bloodstream infections: </w:t>
      </w:r>
      <w:proofErr w:type="gramStart"/>
      <w:r w:rsidRPr="00E872D3">
        <w:rPr>
          <w:rFonts w:ascii="Times New Roman" w:eastAsia="宋体" w:hAnsi="Times New Roman" w:cs="Times New Roman"/>
          <w:color w:val="000000"/>
          <w:lang w:val="en-US"/>
        </w:rPr>
        <w:t>a</w:t>
      </w:r>
      <w:proofErr w:type="gram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8-year retrospective study in a large teaching hospital in northern Italy.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Bmc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Infect Dis. 2015; 15:415.</w:t>
      </w:r>
      <w:bookmarkEnd w:id="50"/>
    </w:p>
    <w:p w14:paraId="65862B03" w14:textId="00AB9535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48.</w:t>
      </w:r>
      <w:bookmarkStart w:id="51" w:name="_neb131E1E32_E594_494C_ACDA_B64C771147AD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Cubero M, Cuervo G, Dominguez MÁ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Tubau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F, Martí S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Sevillano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E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et al. Carbapenem-resistant and carbapenem-susceptible isogenic isolates of Klebsiella pneumoniae ST101 causing infection in a tertiary hospital.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Bmc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Microbiol. 2015; 15:177.</w:t>
      </w:r>
      <w:bookmarkEnd w:id="51"/>
    </w:p>
    <w:p w14:paraId="672D04CE" w14:textId="5E5DC3C3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49.</w:t>
      </w:r>
      <w:bookmarkStart w:id="52" w:name="_nebC1300E4E_5526_42D1_A362_3139DC4F4D27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Brizendine KD, Richter SS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Cober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ED, van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Duin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D. Carbapenem-resistant Klebsiella pneumoniae urinary tract infection following solid organ transplantation. Antimicrob Agents Ch. 2015; 59:553-7.</w:t>
      </w:r>
      <w:bookmarkEnd w:id="52"/>
    </w:p>
    <w:p w14:paraId="451E3032" w14:textId="0A8D31E3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50.</w:t>
      </w:r>
      <w:bookmarkStart w:id="53" w:name="_neb8811E2F3_C64E_42A2_8D7B_19D0DB5092B9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Pouch SM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Kubin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CJ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Satlin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MJ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Tsapepas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DS, Lee JR, Dube G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et al. Epidemiology and outcomes of carbapenem-resistant Klebsiella pneumoniae bacteriuria in kidney transplant recipients.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Transpl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Infect Dis. 2015; 17:800-9.</w:t>
      </w:r>
      <w:bookmarkEnd w:id="53"/>
    </w:p>
    <w:p w14:paraId="322BD471" w14:textId="021663CD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51.</w:t>
      </w:r>
      <w:bookmarkStart w:id="54" w:name="_nebF66D64CE_AA62_4C77_93FA_1252E044178F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Japoni-Nejad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A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Ghaznav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-Rad E, van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Belkum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A. Characterization of Plasmid-Mediated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AmpC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and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Carbapenemases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among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Iranain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Nosocomial Isolates of Klebsiella pneumoniae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lastRenderedPageBreak/>
        <w:t xml:space="preserve">Using Phenotyping and Genotyping Methods.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Osong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Public Health Res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Perspect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>. 2014; 5:333-8.</w:t>
      </w:r>
      <w:bookmarkEnd w:id="54"/>
    </w:p>
    <w:p w14:paraId="5681CA91" w14:textId="72DA3D94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52.</w:t>
      </w:r>
      <w:bookmarkStart w:id="55" w:name="_neb7FFE6E8E_1071_42A3_B096_3B5EB0DC1837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Nobar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S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Shahcheragh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F, Rahmati GF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Valizadeh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B. Molecular characterization of carbapenem-resistant strains of Klebsiella pneumoniae isolated from Iranian patients: first identification of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blaKPC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gene in Iran.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icrob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Drug Resist. 2014; 20:285-93.</w:t>
      </w:r>
      <w:bookmarkEnd w:id="55"/>
    </w:p>
    <w:p w14:paraId="4C44FC82" w14:textId="7E9CFEC0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53.</w:t>
      </w:r>
      <w:bookmarkStart w:id="56" w:name="_nebD0E864C8_8BF2_448D_A02C_F5B9C249308C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Simkins J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uggia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V, Cohen HW, Minamoto GY. Carbapenem-resistant Klebsiella pneumoniae infections in kidney transplant recipients: a case-control study.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Transpl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Infect Dis. 2014; 16:775-82.</w:t>
      </w:r>
      <w:bookmarkEnd w:id="56"/>
    </w:p>
    <w:p w14:paraId="0D97ED48" w14:textId="00D830A2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54.</w:t>
      </w:r>
      <w:bookmarkStart w:id="57" w:name="_neb1E84A18A_8AC3_4A23_8FE7_D1E74439BE85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Rastegar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Lar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A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Azim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L, Rahbar M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Fallah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F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Alaghehbandan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R. Phenotypic detection of Klebsiella pneumoniae carbapenemase among burns patients: First report from Iran. Burns. 2013; 39:174-6.</w:t>
      </w:r>
      <w:bookmarkEnd w:id="57"/>
    </w:p>
    <w:p w14:paraId="1876A5C5" w14:textId="0A92818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55.</w:t>
      </w:r>
      <w:bookmarkStart w:id="58" w:name="_neb48853EFC_8F1C_4DDB_97F1_37A2DE66AA07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Kaiser RM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Castanheira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M, Jones RN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Tenover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F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Lynfield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R. Trends in Klebsiella pneumoniae carbapenemase-positive K. pneumoniae in US hospitals: report from the 2007-2009 SENTRY Antimicrobial Surveillance Program. Diagn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icr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Infec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Dis. 2013; 76:356-60.</w:t>
      </w:r>
      <w:bookmarkEnd w:id="58"/>
    </w:p>
    <w:p w14:paraId="1AC23C67" w14:textId="0F3511FC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56.</w:t>
      </w:r>
      <w:bookmarkStart w:id="59" w:name="_neb8BE16EEB_C6C5_48D5_879B_C78A55316C92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Gian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T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Pin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B, Arena F, Conte V, Bracco S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igliavacca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R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et al. Epidemic diffusion of KPC carbapenemase-producing Klebsiella pneumoniae in Italy:  results of the first countrywide survey, 15 May to 30 June 2011.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Eurosurveillance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>. 2013; 18.</w:t>
      </w:r>
      <w:bookmarkEnd w:id="59"/>
    </w:p>
    <w:p w14:paraId="2893F9FC" w14:textId="7777777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57.</w:t>
      </w:r>
      <w:bookmarkStart w:id="60" w:name="_neb381663E9_3345_404A_9883_C8B0EBCA4DCF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Hussein K, Raz-Pasteur A, Finkelstein R, Neuberger A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Shachor-Meyouhas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Y, Oren I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et al. Impact of carbapenem resistance on the outcome of patients' hospital-acquired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bacteraemia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caused by Klebsiella pneumoniae. J Hosp Infect. 2013; 83:307-13.</w:t>
      </w:r>
      <w:bookmarkEnd w:id="60"/>
    </w:p>
    <w:p w14:paraId="4FEA05B9" w14:textId="77777777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58.</w:t>
      </w:r>
      <w:bookmarkStart w:id="61" w:name="_nebC9DDD1F1_C828_45E3_AA64_CBD6DFA14702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Mouloud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E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Protonotariou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E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Zagorianou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A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Iosifidis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E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Karapanagiotou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A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Giasnetsova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T</w:t>
      </w:r>
      <w:r w:rsidRPr="00E872D3">
        <w:rPr>
          <w:rFonts w:ascii="Times New Roman" w:eastAsia="宋体" w:hAnsi="Times New Roman" w:cs="Times New Roman"/>
          <w:i/>
          <w:iCs/>
          <w:color w:val="000000"/>
          <w:lang w:val="en-US"/>
        </w:rPr>
        <w:t xml:space="preserve">,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et al. Bloodstream infections caused by metallo-beta-lactamase/Klebsiella pneumoniae carbapenemase-producing K. pneumoniae among intensive care unit patients in Greece: risk factors for infection and impact of type of resistance on outcomes. Infect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Cont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Hosp Ep. 2010; 31:1250-6.</w:t>
      </w:r>
      <w:bookmarkEnd w:id="61"/>
    </w:p>
    <w:p w14:paraId="5FEA677E" w14:textId="47FF2372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59.</w:t>
      </w:r>
      <w:bookmarkStart w:id="62" w:name="_nebB4BC1148_8C83_49BD_9023_D81230EAB9D4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Hussein K, Sprecher H, Mashiach T, Oren I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Kassis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I, Finkelstein R. Carbapenem resistance among Klebsiella pneumoniae isolates: risk factors, molecular characteristics, and susceptibility patterns. Infect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Cont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Hosp Ep. 2009; 30:666-71.</w:t>
      </w:r>
      <w:bookmarkEnd w:id="62"/>
    </w:p>
    <w:p w14:paraId="3E912C15" w14:textId="67A293E6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宋体" w:hAnsi="Times New Roman" w:cs="Times New Roman"/>
          <w:lang w:val="en-US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60.</w:t>
      </w:r>
      <w:bookmarkStart w:id="63" w:name="_nebCB1FEA87_17D5_4694_BBD7_135439A70B2F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Gasink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LB, Edelstein PH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Lautenbach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E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Synnestvedt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M, Fishman NO. Risk factors and clinical impact of Klebsiella pneumoniae carbapenemase-producing K. pneumoniae. Infect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Cont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Hosp Ep. 2009; 30:1180-5.</w:t>
      </w:r>
      <w:bookmarkEnd w:id="63"/>
    </w:p>
    <w:p w14:paraId="6254FD44" w14:textId="15F72FEA" w:rsidR="00D66026" w:rsidRPr="00E872D3" w:rsidRDefault="00D66026" w:rsidP="00D66026">
      <w:pPr>
        <w:widowControl w:val="0"/>
        <w:pBdr>
          <w:top w:val="single" w:sz="4" w:space="1" w:color="auto"/>
          <w:bottom w:val="single" w:sz="4" w:space="1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E872D3">
        <w:rPr>
          <w:rFonts w:ascii="Times New Roman" w:eastAsia="宋体" w:hAnsi="Times New Roman" w:cs="Times New Roman"/>
          <w:color w:val="000000"/>
          <w:lang w:val="en-US"/>
        </w:rPr>
        <w:t>A61.</w:t>
      </w:r>
      <w:bookmarkStart w:id="64" w:name="_neb36200FB0_6B6D_41CC_B48E_D7D0615E8A5B"/>
      <w:r w:rsidR="002100A8" w:rsidRPr="00E872D3">
        <w:rPr>
          <w:rFonts w:ascii="Times New Roman" w:eastAsia="宋体" w:hAnsi="Times New Roman" w:cs="Times New Roman"/>
          <w:color w:val="000000"/>
          <w:lang w:val="en-US"/>
        </w:rPr>
        <w:t xml:space="preserve">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Schwaber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MJ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Klarfeld-Lidj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S, Navon-Venezia S, Schwartz D, Leavitt A, </w:t>
      </w:r>
      <w:proofErr w:type="spellStart"/>
      <w:r w:rsidRPr="00E872D3">
        <w:rPr>
          <w:rFonts w:ascii="Times New Roman" w:eastAsia="宋体" w:hAnsi="Times New Roman" w:cs="Times New Roman"/>
          <w:color w:val="000000"/>
          <w:lang w:val="en-US"/>
        </w:rPr>
        <w:t>Carmeli</w:t>
      </w:r>
      <w:proofErr w:type="spellEnd"/>
      <w:r w:rsidRPr="00E872D3">
        <w:rPr>
          <w:rFonts w:ascii="Times New Roman" w:eastAsia="宋体" w:hAnsi="Times New Roman" w:cs="Times New Roman"/>
          <w:color w:val="000000"/>
          <w:lang w:val="en-US"/>
        </w:rPr>
        <w:t xml:space="preserve"> Y. Predictors of carbapenem-resistant Klebsiella pneumoniae acquisition among hospitalized adults and effect of acquisition on mortality. Antimicrob Agents Ch. 2008; 52:1028-33.</w:t>
      </w:r>
      <w:bookmarkEnd w:id="64"/>
    </w:p>
    <w:p w14:paraId="5496B2E3" w14:textId="77777777" w:rsidR="00D66026" w:rsidRPr="00E872D3" w:rsidRDefault="00D66026" w:rsidP="00F33F71">
      <w:pPr>
        <w:widowControl w:val="0"/>
        <w:spacing w:after="0" w:line="240" w:lineRule="auto"/>
        <w:rPr>
          <w:rFonts w:ascii="Times New Roman" w:hAnsi="Times New Roman" w:cs="Times New Roman"/>
          <w:b/>
          <w:kern w:val="2"/>
          <w:highlight w:val="yellow"/>
          <w:lang w:val="en-US"/>
        </w:rPr>
      </w:pPr>
    </w:p>
    <w:p w14:paraId="6BA934AB" w14:textId="77777777" w:rsidR="00D66026" w:rsidRPr="00E872D3" w:rsidRDefault="00D66026">
      <w:pPr>
        <w:spacing w:after="0" w:line="240" w:lineRule="auto"/>
        <w:rPr>
          <w:rFonts w:ascii="Times New Roman" w:hAnsi="Times New Roman" w:cs="Times New Roman"/>
          <w:b/>
          <w:kern w:val="2"/>
          <w:lang w:val="en-US"/>
        </w:rPr>
      </w:pPr>
      <w:r w:rsidRPr="00E872D3">
        <w:rPr>
          <w:rFonts w:ascii="Times New Roman" w:hAnsi="Times New Roman" w:cs="Times New Roman"/>
          <w:b/>
          <w:kern w:val="2"/>
          <w:lang w:val="en-US"/>
        </w:rPr>
        <w:br w:type="page"/>
      </w:r>
    </w:p>
    <w:p w14:paraId="2C85756B" w14:textId="77777777" w:rsidR="00D66026" w:rsidRPr="00E872D3" w:rsidRDefault="00D66026" w:rsidP="00F33F71">
      <w:pPr>
        <w:widowControl w:val="0"/>
        <w:spacing w:after="0" w:line="240" w:lineRule="auto"/>
        <w:rPr>
          <w:rFonts w:ascii="Times New Roman" w:hAnsi="Times New Roman" w:cs="Times New Roman"/>
          <w:b/>
          <w:kern w:val="2"/>
          <w:highlight w:val="yellow"/>
          <w:lang w:val="en-US"/>
        </w:rPr>
        <w:sectPr w:rsidR="00D66026" w:rsidRPr="00E872D3" w:rsidSect="00720C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3941BE" w14:textId="758B0C5A" w:rsidR="00F33F71" w:rsidRPr="00E872D3" w:rsidRDefault="00F33F71" w:rsidP="00F33F71">
      <w:pPr>
        <w:widowControl w:val="0"/>
        <w:spacing w:after="0" w:line="240" w:lineRule="auto"/>
        <w:rPr>
          <w:rFonts w:ascii="Times New Roman" w:hAnsi="Times New Roman" w:cs="Times New Roman"/>
          <w:kern w:val="2"/>
          <w:lang w:val="en-US"/>
        </w:rPr>
      </w:pPr>
      <w:r w:rsidRPr="00E872D3">
        <w:rPr>
          <w:rFonts w:ascii="Times New Roman" w:hAnsi="Times New Roman" w:cs="Times New Roman"/>
          <w:b/>
          <w:kern w:val="2"/>
          <w:lang w:val="en-US"/>
        </w:rPr>
        <w:lastRenderedPageBreak/>
        <w:t>Table S</w:t>
      </w:r>
      <w:bookmarkEnd w:id="3"/>
      <w:r w:rsidR="00D66026" w:rsidRPr="00E872D3">
        <w:rPr>
          <w:rFonts w:ascii="Times New Roman" w:hAnsi="Times New Roman" w:cs="Times New Roman"/>
          <w:b/>
          <w:kern w:val="2"/>
          <w:lang w:val="en-US"/>
        </w:rPr>
        <w:t>4</w:t>
      </w:r>
      <w:r w:rsidRPr="00E872D3">
        <w:rPr>
          <w:rFonts w:ascii="Times New Roman" w:hAnsi="Times New Roman" w:cs="Times New Roman"/>
          <w:kern w:val="2"/>
          <w:lang w:val="en-US"/>
        </w:rPr>
        <w:t xml:space="preserve"> Quality scores for assessing the risk of bias in the included articles (n=61)</w:t>
      </w:r>
    </w:p>
    <w:p w14:paraId="222DDD80" w14:textId="77777777" w:rsidR="00720CDB" w:rsidRPr="00E872D3" w:rsidRDefault="00720CDB" w:rsidP="00720CDB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kern w:val="2"/>
          <w:lang w:val="en-US"/>
        </w:rPr>
      </w:pPr>
    </w:p>
    <w:tbl>
      <w:tblPr>
        <w:tblStyle w:val="2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2835"/>
        <w:gridCol w:w="1276"/>
        <w:gridCol w:w="993"/>
        <w:gridCol w:w="1275"/>
        <w:gridCol w:w="1276"/>
        <w:gridCol w:w="851"/>
      </w:tblGrid>
      <w:tr w:rsidR="00E74AF6" w:rsidRPr="00E872D3" w14:paraId="61090004" w14:textId="77777777" w:rsidTr="00474D4F">
        <w:trPr>
          <w:trHeight w:val="224"/>
          <w:tblHeader/>
          <w:jc w:val="center"/>
        </w:trPr>
        <w:tc>
          <w:tcPr>
            <w:tcW w:w="992" w:type="dxa"/>
            <w:vMerge w:val="restart"/>
            <w:shd w:val="clear" w:color="auto" w:fill="FFFFFF" w:themeFill="background1"/>
          </w:tcPr>
          <w:p w14:paraId="20F6332E" w14:textId="0B842D1E" w:rsidR="00E74AF6" w:rsidRPr="00E872D3" w:rsidRDefault="00E74AF6" w:rsidP="003F7F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bCs/>
              </w:rPr>
              <w:t>Study ID</w:t>
            </w:r>
          </w:p>
        </w:tc>
        <w:tc>
          <w:tcPr>
            <w:tcW w:w="2835" w:type="dxa"/>
            <w:vMerge w:val="restart"/>
            <w:shd w:val="clear" w:color="auto" w:fill="FFFFFF" w:themeFill="background1"/>
            <w:vAlign w:val="center"/>
            <w:hideMark/>
          </w:tcPr>
          <w:p w14:paraId="54973C35" w14:textId="27018A9B" w:rsidR="00E74AF6" w:rsidRPr="00E872D3" w:rsidRDefault="00E74AF6" w:rsidP="005B5A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  <w:t>Author</w:t>
            </w:r>
            <w:r w:rsidR="00D66026" w:rsidRPr="00E872D3"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  <w:t xml:space="preserve"> (</w:t>
            </w:r>
            <w:r w:rsidR="0099438F"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  <w:t>publish year</w:t>
            </w:r>
            <w:r w:rsidR="00D66026" w:rsidRPr="00E872D3"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  <w:t>)</w:t>
            </w:r>
          </w:p>
        </w:tc>
        <w:tc>
          <w:tcPr>
            <w:tcW w:w="5671" w:type="dxa"/>
            <w:gridSpan w:val="5"/>
            <w:shd w:val="clear" w:color="auto" w:fill="FFFFFF" w:themeFill="background1"/>
            <w:vAlign w:val="center"/>
          </w:tcPr>
          <w:p w14:paraId="48EDACBF" w14:textId="77777777" w:rsidR="00E74AF6" w:rsidRPr="00E872D3" w:rsidRDefault="00E74AF6" w:rsidP="003F7F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  <w:t>Quality score</w:t>
            </w:r>
          </w:p>
        </w:tc>
      </w:tr>
      <w:tr w:rsidR="003F7F51" w:rsidRPr="00E872D3" w14:paraId="024D80FF" w14:textId="77777777" w:rsidTr="00474D4F">
        <w:trPr>
          <w:trHeight w:val="521"/>
          <w:tblHeader/>
          <w:jc w:val="center"/>
        </w:trPr>
        <w:tc>
          <w:tcPr>
            <w:tcW w:w="992" w:type="dxa"/>
            <w:vMerge/>
            <w:shd w:val="clear" w:color="auto" w:fill="FFFFFF" w:themeFill="background1"/>
          </w:tcPr>
          <w:p w14:paraId="0CC859D4" w14:textId="1DD83C0B" w:rsidR="003F7F51" w:rsidRPr="00E872D3" w:rsidRDefault="003F7F51" w:rsidP="00720C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</w:tcPr>
          <w:p w14:paraId="3152711F" w14:textId="2016264F" w:rsidR="003F7F51" w:rsidRPr="00E872D3" w:rsidRDefault="003F7F51" w:rsidP="005B5A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2CA79AB" w14:textId="77777777" w:rsidR="003F7F51" w:rsidRPr="00E872D3" w:rsidRDefault="003F7F51" w:rsidP="005B5A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  <w:t>Sample population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CAA72EE" w14:textId="77777777" w:rsidR="003F7F51" w:rsidRPr="00E872D3" w:rsidRDefault="003F7F51" w:rsidP="005B5A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  <w:t>Sample size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7AF364D" w14:textId="77777777" w:rsidR="003F7F51" w:rsidRPr="00E872D3" w:rsidRDefault="003F7F51" w:rsidP="005B5A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  <w:t>Outcome assessmen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7C31106" w14:textId="77777777" w:rsidR="003F7F51" w:rsidRPr="00E872D3" w:rsidRDefault="003F7F51" w:rsidP="005B5A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  <w:t>Analytical methods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170DFFC" w14:textId="77777777" w:rsidR="003F7F51" w:rsidRPr="00E872D3" w:rsidRDefault="003F7F51" w:rsidP="005B5A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bCs/>
                <w:kern w:val="2"/>
                <w:lang w:val="en-US"/>
              </w:rPr>
              <w:t>Total scores</w:t>
            </w:r>
          </w:p>
        </w:tc>
      </w:tr>
      <w:tr w:rsidR="003F7F51" w:rsidRPr="00E872D3" w14:paraId="218F50FB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CDB1ACC" w14:textId="1601EE7F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</w:tcPr>
          <w:p w14:paraId="06454199" w14:textId="48A1E103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Huang et al. (2023)</w:t>
            </w:r>
          </w:p>
        </w:tc>
        <w:tc>
          <w:tcPr>
            <w:tcW w:w="1276" w:type="dxa"/>
            <w:noWrap/>
            <w:vAlign w:val="bottom"/>
            <w:hideMark/>
          </w:tcPr>
          <w:p w14:paraId="29F2428E" w14:textId="1ED799B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993" w:type="dxa"/>
            <w:noWrap/>
            <w:vAlign w:val="bottom"/>
            <w:hideMark/>
          </w:tcPr>
          <w:p w14:paraId="4DF00F5C" w14:textId="153417C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08A3F610" w14:textId="0C3902E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15237C16" w14:textId="0FD6553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0D5C1B48" w14:textId="12AF48C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4</w:t>
            </w:r>
          </w:p>
        </w:tc>
      </w:tr>
      <w:tr w:rsidR="003F7F51" w:rsidRPr="00E872D3" w14:paraId="3C7D06C9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153C881" w14:textId="756FDA1F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2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</w:tcPr>
          <w:p w14:paraId="12226D07" w14:textId="51A91F73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Liu et al. (2022)</w:t>
            </w:r>
          </w:p>
        </w:tc>
        <w:tc>
          <w:tcPr>
            <w:tcW w:w="1276" w:type="dxa"/>
            <w:noWrap/>
            <w:vAlign w:val="bottom"/>
            <w:hideMark/>
          </w:tcPr>
          <w:p w14:paraId="4DBD4FBA" w14:textId="464D99E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993" w:type="dxa"/>
            <w:noWrap/>
            <w:vAlign w:val="bottom"/>
            <w:hideMark/>
          </w:tcPr>
          <w:p w14:paraId="72A87686" w14:textId="4554705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4A9407A1" w14:textId="41B4F7B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2BF58CE6" w14:textId="455427D6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062B0C21" w14:textId="4D84CBB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4</w:t>
            </w:r>
          </w:p>
        </w:tc>
      </w:tr>
      <w:tr w:rsidR="003F7F51" w:rsidRPr="00E872D3" w14:paraId="1F07D3EA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3C47221" w14:textId="7C907025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3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</w:tcPr>
          <w:p w14:paraId="237A1AB9" w14:textId="0A436FE3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Huang et al. (2022)</w:t>
            </w:r>
          </w:p>
        </w:tc>
        <w:tc>
          <w:tcPr>
            <w:tcW w:w="1276" w:type="dxa"/>
            <w:noWrap/>
            <w:vAlign w:val="bottom"/>
            <w:hideMark/>
          </w:tcPr>
          <w:p w14:paraId="1E5FEC8C" w14:textId="2A1EF825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61027952" w14:textId="1EC6378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74684287" w14:textId="63372A06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5ECD27D5" w14:textId="6FDCDB96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7F7DFAB4" w14:textId="03013A9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5</w:t>
            </w:r>
          </w:p>
        </w:tc>
      </w:tr>
      <w:tr w:rsidR="003F7F51" w:rsidRPr="00E872D3" w14:paraId="4A3F7650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4180A8F" w14:textId="31F516C1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</w:tcPr>
          <w:p w14:paraId="0A5969B0" w14:textId="15BF5421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Chen et al. (2022)</w:t>
            </w:r>
          </w:p>
        </w:tc>
        <w:tc>
          <w:tcPr>
            <w:tcW w:w="1276" w:type="dxa"/>
            <w:noWrap/>
            <w:vAlign w:val="bottom"/>
            <w:hideMark/>
          </w:tcPr>
          <w:p w14:paraId="233848D3" w14:textId="6C6733C1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414E8FDC" w14:textId="0D09BC2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3BFFC214" w14:textId="056D2E1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5DC5411F" w14:textId="71EA0A5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73602384" w14:textId="1BD1625B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8</w:t>
            </w:r>
          </w:p>
        </w:tc>
      </w:tr>
      <w:tr w:rsidR="003F7F51" w:rsidRPr="00E872D3" w14:paraId="454B279A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0C8567F" w14:textId="4167D7E4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5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</w:tcPr>
          <w:p w14:paraId="7FAAC289" w14:textId="0E3737EF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Wang et al. (2022)</w:t>
            </w:r>
          </w:p>
        </w:tc>
        <w:tc>
          <w:tcPr>
            <w:tcW w:w="1276" w:type="dxa"/>
            <w:noWrap/>
            <w:vAlign w:val="bottom"/>
            <w:hideMark/>
          </w:tcPr>
          <w:p w14:paraId="54F5FC0D" w14:textId="6BC874C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7BD36958" w14:textId="22E978C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78340D97" w14:textId="420F9EC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7FFA63A5" w14:textId="7A9AFB3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43CDB2A4" w14:textId="0BA4855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7</w:t>
            </w:r>
          </w:p>
        </w:tc>
      </w:tr>
      <w:tr w:rsidR="003F7F51" w:rsidRPr="00E872D3" w14:paraId="4E01EDF4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57E3BD6" w14:textId="61F92198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</w:tcPr>
          <w:p w14:paraId="6F3B199B" w14:textId="2525E012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Liu et al. (2022)</w:t>
            </w:r>
          </w:p>
        </w:tc>
        <w:tc>
          <w:tcPr>
            <w:tcW w:w="1276" w:type="dxa"/>
            <w:noWrap/>
            <w:vAlign w:val="bottom"/>
            <w:hideMark/>
          </w:tcPr>
          <w:p w14:paraId="49524745" w14:textId="20EDE71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7484F48F" w14:textId="1F67081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435C14BF" w14:textId="2D5A54A5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3E94B343" w14:textId="01D59961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69ADDCF1" w14:textId="468E42F3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8</w:t>
            </w:r>
          </w:p>
        </w:tc>
      </w:tr>
      <w:tr w:rsidR="003F7F51" w:rsidRPr="00E872D3" w14:paraId="2A05B7E3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D01AC4A" w14:textId="3D736DDE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7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</w:tcPr>
          <w:p w14:paraId="3B1292C4" w14:textId="7AE34DBE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Lin et al. (2022)</w:t>
            </w:r>
          </w:p>
        </w:tc>
        <w:tc>
          <w:tcPr>
            <w:tcW w:w="1276" w:type="dxa"/>
            <w:noWrap/>
            <w:vAlign w:val="bottom"/>
            <w:hideMark/>
          </w:tcPr>
          <w:p w14:paraId="52953CF9" w14:textId="7885FF0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4250F925" w14:textId="5707E72A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4A63C264" w14:textId="4CE079A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702552C9" w14:textId="62ED4F3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62E5EEC4" w14:textId="09BF980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11F40E7D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93C4AB5" w14:textId="1BD2FA94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8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</w:tcPr>
          <w:p w14:paraId="386C3B69" w14:textId="5DC0CB98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Wang et al. (2022)</w:t>
            </w:r>
          </w:p>
        </w:tc>
        <w:tc>
          <w:tcPr>
            <w:tcW w:w="1276" w:type="dxa"/>
            <w:noWrap/>
            <w:vAlign w:val="bottom"/>
            <w:hideMark/>
          </w:tcPr>
          <w:p w14:paraId="2B2FEA9C" w14:textId="5EB35D3A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684836BD" w14:textId="4F0CF70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14C7ED27" w14:textId="7055AA6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54E1A28B" w14:textId="7FB593F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6F25A33B" w14:textId="6FB5F62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197B19AA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F975367" w14:textId="4762AC0C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9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</w:tcPr>
          <w:p w14:paraId="5ADC9538" w14:textId="2C63803D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Indrajith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21)</w:t>
            </w:r>
          </w:p>
        </w:tc>
        <w:tc>
          <w:tcPr>
            <w:tcW w:w="1276" w:type="dxa"/>
            <w:noWrap/>
            <w:vAlign w:val="bottom"/>
            <w:hideMark/>
          </w:tcPr>
          <w:p w14:paraId="5B556DF1" w14:textId="431AE913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7767A644" w14:textId="2977854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02AB879E" w14:textId="225932CB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097E6882" w14:textId="01BBD0D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517BE7DE" w14:textId="4A7C4BAB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4</w:t>
            </w:r>
          </w:p>
        </w:tc>
      </w:tr>
      <w:tr w:rsidR="003F7F51" w:rsidRPr="00E872D3" w14:paraId="365EEB00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B26387" w14:textId="541E401B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1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945A23" w14:textId="01D1408B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Shankar et al. (2021)</w:t>
            </w:r>
          </w:p>
        </w:tc>
        <w:tc>
          <w:tcPr>
            <w:tcW w:w="1276" w:type="dxa"/>
            <w:noWrap/>
            <w:vAlign w:val="bottom"/>
            <w:hideMark/>
          </w:tcPr>
          <w:p w14:paraId="3052C037" w14:textId="64DD871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71A4CD1A" w14:textId="5B3F6A7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49F0E477" w14:textId="317D66A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39799594" w14:textId="0B4E1B9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086C1B45" w14:textId="6DA1FE3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618C60EB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6F9E0C" w14:textId="278E2D5E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1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6A3D08" w14:textId="1993BFE7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Shao et al. (2021)</w:t>
            </w:r>
          </w:p>
        </w:tc>
        <w:tc>
          <w:tcPr>
            <w:tcW w:w="1276" w:type="dxa"/>
            <w:noWrap/>
            <w:vAlign w:val="bottom"/>
            <w:hideMark/>
          </w:tcPr>
          <w:p w14:paraId="70B45A88" w14:textId="489EA645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520212B5" w14:textId="6483C8D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440A078A" w14:textId="717C5423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4FD0251B" w14:textId="36EB800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7F2C4CD4" w14:textId="681B90F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7</w:t>
            </w:r>
          </w:p>
        </w:tc>
      </w:tr>
      <w:tr w:rsidR="003F7F51" w:rsidRPr="00E872D3" w14:paraId="3E12F59D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24FAB9" w14:textId="146F35A9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1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6EF39B" w14:textId="2E501618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Thapa et al. (2021)</w:t>
            </w:r>
          </w:p>
        </w:tc>
        <w:tc>
          <w:tcPr>
            <w:tcW w:w="1276" w:type="dxa"/>
            <w:noWrap/>
            <w:vAlign w:val="bottom"/>
            <w:hideMark/>
          </w:tcPr>
          <w:p w14:paraId="78847226" w14:textId="4FCA19B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0C1C0AC7" w14:textId="4AF7A5F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74D1C176" w14:textId="576E1AA1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DF7B2E5" w14:textId="4A42B8F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1296CBBE" w14:textId="10FC3AE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4</w:t>
            </w:r>
          </w:p>
        </w:tc>
      </w:tr>
      <w:tr w:rsidR="003F7F51" w:rsidRPr="00E872D3" w14:paraId="27220EA2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CEBB796" w14:textId="096A44F4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13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</w:tcPr>
          <w:p w14:paraId="78656DB6" w14:textId="4566AF4E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Chen et al. (2021)</w:t>
            </w:r>
          </w:p>
        </w:tc>
        <w:tc>
          <w:tcPr>
            <w:tcW w:w="1276" w:type="dxa"/>
            <w:noWrap/>
            <w:vAlign w:val="bottom"/>
            <w:hideMark/>
          </w:tcPr>
          <w:p w14:paraId="662ECB9D" w14:textId="3B298B8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2C46207A" w14:textId="0D0710D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78BF42DF" w14:textId="5F59D9F5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5C755C99" w14:textId="7393870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1D6E2F87" w14:textId="523641DA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057407B1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547D314" w14:textId="4CE3ECBA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14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</w:tcPr>
          <w:p w14:paraId="6098265B" w14:textId="770F64B6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Zhou et al. (2021)</w:t>
            </w:r>
          </w:p>
        </w:tc>
        <w:tc>
          <w:tcPr>
            <w:tcW w:w="1276" w:type="dxa"/>
            <w:noWrap/>
            <w:vAlign w:val="bottom"/>
            <w:hideMark/>
          </w:tcPr>
          <w:p w14:paraId="4804522A" w14:textId="577DF2D6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68D0FEAE" w14:textId="6098CA2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5C42C5C2" w14:textId="2259AA3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08A99944" w14:textId="36C35061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6D698DDB" w14:textId="65A01DA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5910C4C4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9B4B2C0" w14:textId="5EFD7C3A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15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</w:tcPr>
          <w:p w14:paraId="4F57D1F7" w14:textId="67BD2576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M.</w:t>
            </w:r>
            <w:proofErr w:type="gram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M.Khairy</w:t>
            </w:r>
            <w:proofErr w:type="spellEnd"/>
            <w:proofErr w:type="gram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20)</w:t>
            </w:r>
          </w:p>
        </w:tc>
        <w:tc>
          <w:tcPr>
            <w:tcW w:w="1276" w:type="dxa"/>
            <w:noWrap/>
            <w:vAlign w:val="bottom"/>
            <w:hideMark/>
          </w:tcPr>
          <w:p w14:paraId="771EC133" w14:textId="162611D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71E6C4E0" w14:textId="2D294F0B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6A1EF70D" w14:textId="7B32973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40F88E88" w14:textId="79919A71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1A80C4F6" w14:textId="3D40BA2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1667EA79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C090D4F" w14:textId="3D93A30C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16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</w:tcPr>
          <w:p w14:paraId="73598444" w14:textId="339DDFC2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Chang et al. (2020)</w:t>
            </w:r>
          </w:p>
        </w:tc>
        <w:tc>
          <w:tcPr>
            <w:tcW w:w="1276" w:type="dxa"/>
            <w:noWrap/>
            <w:vAlign w:val="bottom"/>
            <w:hideMark/>
          </w:tcPr>
          <w:p w14:paraId="4C342894" w14:textId="332FE42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0805839F" w14:textId="7E91230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7CDA8E10" w14:textId="55FAC03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6789012F" w14:textId="1F0A1F5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0DFF4E34" w14:textId="479BEC1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7</w:t>
            </w:r>
          </w:p>
        </w:tc>
      </w:tr>
      <w:tr w:rsidR="003F7F51" w:rsidRPr="00E872D3" w14:paraId="70E52923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4D06392" w14:textId="63E2E55D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17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</w:tcPr>
          <w:p w14:paraId="2B9AE5AC" w14:textId="273230C4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Xiao et al. (2020)</w:t>
            </w:r>
          </w:p>
        </w:tc>
        <w:tc>
          <w:tcPr>
            <w:tcW w:w="1276" w:type="dxa"/>
            <w:noWrap/>
            <w:vAlign w:val="bottom"/>
            <w:hideMark/>
          </w:tcPr>
          <w:p w14:paraId="7069B66C" w14:textId="45915C1B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993" w:type="dxa"/>
            <w:noWrap/>
            <w:vAlign w:val="bottom"/>
            <w:hideMark/>
          </w:tcPr>
          <w:p w14:paraId="22883D41" w14:textId="03A51DE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7F2E914C" w14:textId="5431834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3888FCE2" w14:textId="2F460CF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7A5A2FB5" w14:textId="4F988CB6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36E6BCA6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88D9F68" w14:textId="1286111B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18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</w:tcPr>
          <w:p w14:paraId="2268239F" w14:textId="5D043298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Zhang et al. (2020)</w:t>
            </w:r>
          </w:p>
        </w:tc>
        <w:tc>
          <w:tcPr>
            <w:tcW w:w="1276" w:type="dxa"/>
            <w:noWrap/>
            <w:vAlign w:val="bottom"/>
            <w:hideMark/>
          </w:tcPr>
          <w:p w14:paraId="102B40A3" w14:textId="02F60FD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665B77B1" w14:textId="5D8B0DD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01762149" w14:textId="78A01A4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2BE7954F" w14:textId="6207AE11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6E57BC7B" w14:textId="3180120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7</w:t>
            </w:r>
          </w:p>
        </w:tc>
      </w:tr>
      <w:tr w:rsidR="003F7F51" w:rsidRPr="00E872D3" w14:paraId="05DF70D3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3C42CB8" w14:textId="3C4AF700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19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</w:tcPr>
          <w:p w14:paraId="4CDFF536" w14:textId="349C7C43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Hu et al. (2020)</w:t>
            </w:r>
          </w:p>
        </w:tc>
        <w:tc>
          <w:tcPr>
            <w:tcW w:w="1276" w:type="dxa"/>
            <w:noWrap/>
            <w:vAlign w:val="bottom"/>
            <w:hideMark/>
          </w:tcPr>
          <w:p w14:paraId="46CEE857" w14:textId="3C4E51D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0AB435A3" w14:textId="750556DA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7AD41482" w14:textId="3EE612AA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3523C067" w14:textId="551C1F1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37990EF4" w14:textId="779455FB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5FEDBE08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4D9E4D5" w14:textId="22F28BB3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20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</w:tcPr>
          <w:p w14:paraId="67F7FB62" w14:textId="32248C34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Zhao et al. (2020)</w:t>
            </w:r>
          </w:p>
        </w:tc>
        <w:tc>
          <w:tcPr>
            <w:tcW w:w="1276" w:type="dxa"/>
            <w:noWrap/>
            <w:vAlign w:val="bottom"/>
            <w:hideMark/>
          </w:tcPr>
          <w:p w14:paraId="2F73C94D" w14:textId="51AE062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07FE5BA1" w14:textId="53285B4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62BD9B6E" w14:textId="6B75C4D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1F00A3FA" w14:textId="6BF0737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769F7F90" w14:textId="7D3D929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6A3E6A96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B6E6371" w14:textId="4DE61D8E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21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</w:tcPr>
          <w:p w14:paraId="3EA02986" w14:textId="4F0BA33F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Kiaei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9)</w:t>
            </w:r>
          </w:p>
        </w:tc>
        <w:tc>
          <w:tcPr>
            <w:tcW w:w="1276" w:type="dxa"/>
            <w:noWrap/>
            <w:vAlign w:val="bottom"/>
            <w:hideMark/>
          </w:tcPr>
          <w:p w14:paraId="2165D3BF" w14:textId="760309F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5A790699" w14:textId="21996AA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26EE35CF" w14:textId="7086059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1B930777" w14:textId="32C3A22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72921BB9" w14:textId="7C5C0DA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1738EFFF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1FD7BD" w14:textId="1008AE06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2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8BE95C" w14:textId="03BDA502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Li et al. (2019)</w:t>
            </w:r>
          </w:p>
        </w:tc>
        <w:tc>
          <w:tcPr>
            <w:tcW w:w="1276" w:type="dxa"/>
            <w:noWrap/>
            <w:vAlign w:val="bottom"/>
            <w:hideMark/>
          </w:tcPr>
          <w:p w14:paraId="4D846BB4" w14:textId="5629A18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6C24A6D7" w14:textId="42D934C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7D702CF7" w14:textId="773B49A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5379EFAC" w14:textId="753FC82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07EC81B7" w14:textId="3484858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43B6477B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76E74C" w14:textId="3808E310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2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5BCB0C" w14:textId="69E9F08B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Balkhair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9)</w:t>
            </w:r>
          </w:p>
        </w:tc>
        <w:tc>
          <w:tcPr>
            <w:tcW w:w="1276" w:type="dxa"/>
            <w:noWrap/>
            <w:vAlign w:val="bottom"/>
            <w:hideMark/>
          </w:tcPr>
          <w:p w14:paraId="22897B28" w14:textId="311CCA96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0F46614F" w14:textId="3C040DF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6D4CD901" w14:textId="3F4EC10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382DF173" w14:textId="5B5064BA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5594ACCE" w14:textId="2EABEBA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7</w:t>
            </w:r>
          </w:p>
        </w:tc>
      </w:tr>
      <w:tr w:rsidR="003F7F51" w:rsidRPr="00E872D3" w14:paraId="664E2C7A" w14:textId="77777777" w:rsidTr="00474D4F">
        <w:trPr>
          <w:trHeight w:val="89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E4235D" w14:textId="47FBB035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2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E1220F" w14:textId="6990A6AA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Messaoudi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9)</w:t>
            </w:r>
          </w:p>
        </w:tc>
        <w:tc>
          <w:tcPr>
            <w:tcW w:w="1276" w:type="dxa"/>
            <w:noWrap/>
            <w:vAlign w:val="bottom"/>
            <w:hideMark/>
          </w:tcPr>
          <w:p w14:paraId="51E47443" w14:textId="05D5513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444D0DE0" w14:textId="2C935D91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12935EAF" w14:textId="43C987D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3AA423E9" w14:textId="138CF4C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46026E4C" w14:textId="4B11332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3D7E83EB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A485BC" w14:textId="1DA3C177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2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0D407A" w14:textId="32E65533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Bahramian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9)</w:t>
            </w:r>
          </w:p>
        </w:tc>
        <w:tc>
          <w:tcPr>
            <w:tcW w:w="1276" w:type="dxa"/>
            <w:noWrap/>
            <w:vAlign w:val="bottom"/>
            <w:hideMark/>
          </w:tcPr>
          <w:p w14:paraId="776F6155" w14:textId="681E0B61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993" w:type="dxa"/>
            <w:noWrap/>
            <w:vAlign w:val="bottom"/>
            <w:hideMark/>
          </w:tcPr>
          <w:p w14:paraId="06F5F1FE" w14:textId="294D5536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5F909C0A" w14:textId="7DA2680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49BF1A00" w14:textId="4C0C59E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43556132" w14:textId="1C7F4A05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3</w:t>
            </w:r>
          </w:p>
        </w:tc>
      </w:tr>
      <w:tr w:rsidR="003F7F51" w:rsidRPr="00E872D3" w14:paraId="21FBA827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E163E4" w14:textId="2E41AE66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2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97B686" w14:textId="683F88D2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Zare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9)</w:t>
            </w:r>
          </w:p>
        </w:tc>
        <w:tc>
          <w:tcPr>
            <w:tcW w:w="1276" w:type="dxa"/>
            <w:noWrap/>
            <w:vAlign w:val="bottom"/>
            <w:hideMark/>
          </w:tcPr>
          <w:p w14:paraId="0C41F897" w14:textId="01D01FA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59EA7E63" w14:textId="733659B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4D930C43" w14:textId="5874F3E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1D4A4221" w14:textId="2E3DDE0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44D7B305" w14:textId="0B948346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4</w:t>
            </w:r>
          </w:p>
        </w:tc>
      </w:tr>
      <w:tr w:rsidR="003F7F51" w:rsidRPr="00E872D3" w14:paraId="480E801D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BC730B" w14:textId="28CC536D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2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6E91C5" w14:textId="4CDCD965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Mohammad et al. (2018)</w:t>
            </w:r>
          </w:p>
        </w:tc>
        <w:tc>
          <w:tcPr>
            <w:tcW w:w="1276" w:type="dxa"/>
            <w:noWrap/>
            <w:vAlign w:val="bottom"/>
            <w:hideMark/>
          </w:tcPr>
          <w:p w14:paraId="02DB15DA" w14:textId="5FA5E31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993" w:type="dxa"/>
            <w:noWrap/>
            <w:vAlign w:val="bottom"/>
            <w:hideMark/>
          </w:tcPr>
          <w:p w14:paraId="29E1F329" w14:textId="39DEC1F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3F6D4A2F" w14:textId="4EA8A60B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5EC3C065" w14:textId="374E84E1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16B8BBEF" w14:textId="417175A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3</w:t>
            </w:r>
          </w:p>
        </w:tc>
      </w:tr>
      <w:tr w:rsidR="003F7F51" w:rsidRPr="00E872D3" w14:paraId="0D86091E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EE7CFA" w14:textId="41A9444E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2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55AC87" w14:textId="67E7A4BB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Dong et al. (2018)</w:t>
            </w:r>
          </w:p>
        </w:tc>
        <w:tc>
          <w:tcPr>
            <w:tcW w:w="1276" w:type="dxa"/>
            <w:noWrap/>
            <w:vAlign w:val="bottom"/>
            <w:hideMark/>
          </w:tcPr>
          <w:p w14:paraId="44C8A8A2" w14:textId="35293D1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60FA36C7" w14:textId="13D909F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770DF04A" w14:textId="6BCD44B1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6CC83540" w14:textId="3DE1651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57AFC784" w14:textId="4005CC4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4FCE47AC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6EF4DE5" w14:textId="15AE37A9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29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</w:tcPr>
          <w:p w14:paraId="6A188888" w14:textId="03FC4BF6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Zheng et al. (2018)</w:t>
            </w:r>
          </w:p>
        </w:tc>
        <w:tc>
          <w:tcPr>
            <w:tcW w:w="1276" w:type="dxa"/>
            <w:noWrap/>
            <w:vAlign w:val="bottom"/>
            <w:hideMark/>
          </w:tcPr>
          <w:p w14:paraId="4A3AB1EE" w14:textId="13EAC9F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48C8E036" w14:textId="6FAC2B9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20360B93" w14:textId="21519FE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5466D274" w14:textId="2E91DED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07A493FF" w14:textId="2DB20973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7</w:t>
            </w:r>
          </w:p>
        </w:tc>
      </w:tr>
      <w:tr w:rsidR="003F7F51" w:rsidRPr="00E872D3" w14:paraId="6B982522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858663C" w14:textId="579A0145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30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</w:tcPr>
          <w:p w14:paraId="37A06781" w14:textId="30A86748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Chen et al. (2018)</w:t>
            </w:r>
          </w:p>
        </w:tc>
        <w:tc>
          <w:tcPr>
            <w:tcW w:w="1276" w:type="dxa"/>
            <w:noWrap/>
            <w:vAlign w:val="bottom"/>
            <w:hideMark/>
          </w:tcPr>
          <w:p w14:paraId="1FAF876C" w14:textId="72C3E66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2BEAFF9F" w14:textId="07A9BF3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1F4F6AA5" w14:textId="0043C1B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44BAF09E" w14:textId="2D88EA0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52ADAB79" w14:textId="14FC808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5</w:t>
            </w:r>
          </w:p>
        </w:tc>
      </w:tr>
      <w:tr w:rsidR="003F7F51" w:rsidRPr="00E872D3" w14:paraId="164F9ED3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70780D" w14:textId="4A2F9AB8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3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D583EF" w14:textId="52F20FD5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Zhang et al. (2018)</w:t>
            </w:r>
          </w:p>
        </w:tc>
        <w:tc>
          <w:tcPr>
            <w:tcW w:w="1276" w:type="dxa"/>
            <w:noWrap/>
            <w:vAlign w:val="bottom"/>
            <w:hideMark/>
          </w:tcPr>
          <w:p w14:paraId="083347F6" w14:textId="66A923A3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325C5D91" w14:textId="1A5F076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36A2A4F4" w14:textId="128379C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189EFB7C" w14:textId="18CA0E7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26228B88" w14:textId="114DC43B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476A840A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493EA4" w14:textId="1F4F58D7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3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8CC3E5" w14:textId="256FB140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Koppe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8)</w:t>
            </w:r>
          </w:p>
        </w:tc>
        <w:tc>
          <w:tcPr>
            <w:tcW w:w="1276" w:type="dxa"/>
            <w:noWrap/>
            <w:vAlign w:val="bottom"/>
            <w:hideMark/>
          </w:tcPr>
          <w:p w14:paraId="3E43E75B" w14:textId="63D6B90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4E0F6C9E" w14:textId="229DCEB5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258FFD93" w14:textId="44407E1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1FFFAFDE" w14:textId="72497AE5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2F0AABB8" w14:textId="7DC55D1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4D08064F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566B1D" w14:textId="420FFB55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3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585770" w14:textId="2E7C3FA0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Moghadampour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8)</w:t>
            </w:r>
          </w:p>
        </w:tc>
        <w:tc>
          <w:tcPr>
            <w:tcW w:w="1276" w:type="dxa"/>
            <w:noWrap/>
            <w:vAlign w:val="bottom"/>
            <w:hideMark/>
          </w:tcPr>
          <w:p w14:paraId="441F3B6E" w14:textId="41D070C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7D37B955" w14:textId="47ACB496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40C721A2" w14:textId="486BABFB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32622C74" w14:textId="6BB514B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7B50277E" w14:textId="4B1C0DB3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4</w:t>
            </w:r>
          </w:p>
        </w:tc>
      </w:tr>
      <w:tr w:rsidR="003F7F51" w:rsidRPr="00E872D3" w14:paraId="186C2ADD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4365AF" w14:textId="7A29D3CD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3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E6D027" w14:textId="298A9830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Firoozeh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7)</w:t>
            </w:r>
          </w:p>
        </w:tc>
        <w:tc>
          <w:tcPr>
            <w:tcW w:w="1276" w:type="dxa"/>
            <w:noWrap/>
            <w:vAlign w:val="bottom"/>
            <w:hideMark/>
          </w:tcPr>
          <w:p w14:paraId="7CCC3EA2" w14:textId="3F8D928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428BBE38" w14:textId="0E1B1996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44FADC63" w14:textId="6A8B5F76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66E58E9D" w14:textId="7101CB3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0F9D1646" w14:textId="35425A9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5</w:t>
            </w:r>
          </w:p>
        </w:tc>
      </w:tr>
      <w:tr w:rsidR="003F7F51" w:rsidRPr="00E872D3" w14:paraId="54BA6B1E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144BCD" w14:textId="31AF5D34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3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B512F1" w14:textId="42D70ECB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Han et al. (2017)</w:t>
            </w:r>
          </w:p>
        </w:tc>
        <w:tc>
          <w:tcPr>
            <w:tcW w:w="1276" w:type="dxa"/>
            <w:noWrap/>
            <w:vAlign w:val="bottom"/>
            <w:hideMark/>
          </w:tcPr>
          <w:p w14:paraId="25A452F0" w14:textId="0423247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2C0E7B2F" w14:textId="2805CA9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7013A4D6" w14:textId="26F38663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3CA79490" w14:textId="644EBEF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03FB24AB" w14:textId="6F3FB41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8</w:t>
            </w:r>
          </w:p>
        </w:tc>
      </w:tr>
      <w:tr w:rsidR="003F7F51" w:rsidRPr="00E872D3" w14:paraId="77726264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FD3852" w14:textId="2F9765F0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3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AC442E" w14:textId="17D66057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Zhan et al. (2017)</w:t>
            </w:r>
          </w:p>
        </w:tc>
        <w:tc>
          <w:tcPr>
            <w:tcW w:w="1276" w:type="dxa"/>
            <w:noWrap/>
            <w:vAlign w:val="bottom"/>
            <w:hideMark/>
          </w:tcPr>
          <w:p w14:paraId="01C049DE" w14:textId="649AF9D1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48DE831E" w14:textId="3B8C9DAA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3FC69941" w14:textId="59878FB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40F235BE" w14:textId="113E396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27049FC7" w14:textId="30DF570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597CB8B2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8ACDB4" w14:textId="5E2E7E0E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3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359301" w14:textId="634CAD6B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Veeraraghavan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7)</w:t>
            </w:r>
          </w:p>
        </w:tc>
        <w:tc>
          <w:tcPr>
            <w:tcW w:w="1276" w:type="dxa"/>
            <w:noWrap/>
            <w:vAlign w:val="bottom"/>
            <w:hideMark/>
          </w:tcPr>
          <w:p w14:paraId="74559727" w14:textId="330380A5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1294B4DF" w14:textId="2A5F3C5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0166AB27" w14:textId="062BE96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5AC0A28D" w14:textId="67415B0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2B28DB95" w14:textId="5D18692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49188949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8EE9F2" w14:textId="38A6BF12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lastRenderedPageBreak/>
              <w:t>A3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C66F24" w14:textId="65DF729D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Ou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7)</w:t>
            </w:r>
          </w:p>
        </w:tc>
        <w:tc>
          <w:tcPr>
            <w:tcW w:w="1276" w:type="dxa"/>
            <w:noWrap/>
            <w:vAlign w:val="bottom"/>
            <w:hideMark/>
          </w:tcPr>
          <w:p w14:paraId="77A26FD2" w14:textId="1DFE3A2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  <w:hideMark/>
          </w:tcPr>
          <w:p w14:paraId="2DA8D0E3" w14:textId="37E5929A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  <w:hideMark/>
          </w:tcPr>
          <w:p w14:paraId="1A6B00CE" w14:textId="18EB9D2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160A9D8E" w14:textId="5B3FAF06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304B0556" w14:textId="3346FDE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77716491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019B68" w14:textId="6FFCE32A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3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579594" w14:textId="6092F5C9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Monari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6)</w:t>
            </w:r>
          </w:p>
        </w:tc>
        <w:tc>
          <w:tcPr>
            <w:tcW w:w="1276" w:type="dxa"/>
            <w:noWrap/>
            <w:vAlign w:val="bottom"/>
          </w:tcPr>
          <w:p w14:paraId="3412235C" w14:textId="0F769A2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14:paraId="36E35D09" w14:textId="7C21828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14:paraId="5F24306F" w14:textId="44F5291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14:paraId="0A62EE6A" w14:textId="4341B40A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14:paraId="1061150E" w14:textId="2F52E21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7</w:t>
            </w:r>
          </w:p>
        </w:tc>
      </w:tr>
      <w:tr w:rsidR="003F7F51" w:rsidRPr="00E872D3" w14:paraId="55F26CDA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BB2804" w14:textId="53A3A2FD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4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2C0E81" w14:textId="79A929E6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Xu et al. (2016)</w:t>
            </w:r>
          </w:p>
        </w:tc>
        <w:tc>
          <w:tcPr>
            <w:tcW w:w="1276" w:type="dxa"/>
            <w:noWrap/>
            <w:vAlign w:val="bottom"/>
          </w:tcPr>
          <w:p w14:paraId="39354035" w14:textId="7A42B08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14:paraId="4AED06D2" w14:textId="6E25CDD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14:paraId="5C5D66F3" w14:textId="08FC688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14:paraId="06435784" w14:textId="4997284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14:paraId="60812843" w14:textId="5819192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7E501B6C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30283F" w14:textId="47B0B0EE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4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46D138" w14:textId="060328F5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Trecarichi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6)</w:t>
            </w:r>
          </w:p>
        </w:tc>
        <w:tc>
          <w:tcPr>
            <w:tcW w:w="1276" w:type="dxa"/>
            <w:noWrap/>
            <w:vAlign w:val="bottom"/>
          </w:tcPr>
          <w:p w14:paraId="47D52C02" w14:textId="1478665B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993" w:type="dxa"/>
            <w:noWrap/>
            <w:vAlign w:val="bottom"/>
          </w:tcPr>
          <w:p w14:paraId="58061A53" w14:textId="6B979596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14:paraId="37183DC0" w14:textId="47C47DA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14:paraId="3805BA34" w14:textId="426D0083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14:paraId="4EC5335B" w14:textId="697BD43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5</w:t>
            </w:r>
          </w:p>
        </w:tc>
      </w:tr>
      <w:tr w:rsidR="003F7F51" w:rsidRPr="00E872D3" w14:paraId="788F2496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EDC036" w14:textId="60807F50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4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38F79E" w14:textId="3763C3C3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Conte et al. (2016)</w:t>
            </w:r>
          </w:p>
        </w:tc>
        <w:tc>
          <w:tcPr>
            <w:tcW w:w="1276" w:type="dxa"/>
            <w:noWrap/>
            <w:vAlign w:val="bottom"/>
          </w:tcPr>
          <w:p w14:paraId="3E804C21" w14:textId="0E44F1E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993" w:type="dxa"/>
            <w:noWrap/>
            <w:vAlign w:val="bottom"/>
          </w:tcPr>
          <w:p w14:paraId="5AF55EC2" w14:textId="1672FEC3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14:paraId="6A0E898E" w14:textId="3C39276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14:paraId="4ABFFA35" w14:textId="6501D44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14:paraId="41EE9321" w14:textId="537CB9B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4</w:t>
            </w:r>
          </w:p>
        </w:tc>
      </w:tr>
      <w:tr w:rsidR="003F7F51" w:rsidRPr="00E872D3" w14:paraId="664C0D1B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0223C3" w14:textId="3CA10CA2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4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7B9943" w14:textId="56950A58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Eftekhar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5)</w:t>
            </w:r>
          </w:p>
        </w:tc>
        <w:tc>
          <w:tcPr>
            <w:tcW w:w="1276" w:type="dxa"/>
            <w:noWrap/>
            <w:vAlign w:val="bottom"/>
          </w:tcPr>
          <w:p w14:paraId="6EB36219" w14:textId="43F03A2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14:paraId="72C75336" w14:textId="59EB6C2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14:paraId="4779CADD" w14:textId="179759C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14:paraId="26685541" w14:textId="7FE5337A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14:paraId="0B9B77B5" w14:textId="46743453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4</w:t>
            </w:r>
          </w:p>
        </w:tc>
      </w:tr>
      <w:tr w:rsidR="003F7F51" w:rsidRPr="00E872D3" w14:paraId="19F30891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8BF64C" w14:textId="096E8443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4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9FA10C" w14:textId="4A16191B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Fazeli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5)</w:t>
            </w:r>
          </w:p>
        </w:tc>
        <w:tc>
          <w:tcPr>
            <w:tcW w:w="1276" w:type="dxa"/>
            <w:noWrap/>
            <w:vAlign w:val="bottom"/>
          </w:tcPr>
          <w:p w14:paraId="1CF213D7" w14:textId="1ECD38E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14:paraId="0DEFE7B7" w14:textId="2D07D6C3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14:paraId="55548A07" w14:textId="02B41DC1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14:paraId="274019B1" w14:textId="624E3EE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14:paraId="61266B66" w14:textId="6026CFF3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5</w:t>
            </w:r>
          </w:p>
        </w:tc>
      </w:tr>
      <w:tr w:rsidR="003F7F51" w:rsidRPr="00E872D3" w14:paraId="2566D132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37089D" w14:textId="6FD4B6E8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4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9C545B" w14:textId="13357994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Vardakas et al. (2015)</w:t>
            </w:r>
          </w:p>
        </w:tc>
        <w:tc>
          <w:tcPr>
            <w:tcW w:w="1276" w:type="dxa"/>
            <w:noWrap/>
            <w:vAlign w:val="bottom"/>
          </w:tcPr>
          <w:p w14:paraId="575CEAF1" w14:textId="66D2981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14:paraId="22AE0F1F" w14:textId="05B1AFE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14:paraId="72EC24AE" w14:textId="2858488B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14:paraId="6848155A" w14:textId="066F0C4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14:paraId="30681E80" w14:textId="5588338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338E8231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E0A5D6" w14:textId="4E79E7CE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4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742395" w14:textId="7A0E7EFA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Lombardi et al. (2015)</w:t>
            </w:r>
          </w:p>
        </w:tc>
        <w:tc>
          <w:tcPr>
            <w:tcW w:w="1276" w:type="dxa"/>
            <w:noWrap/>
            <w:vAlign w:val="bottom"/>
          </w:tcPr>
          <w:p w14:paraId="268602B7" w14:textId="30D950F6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14:paraId="7E22FC6B" w14:textId="55C4E78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14:paraId="276CD518" w14:textId="758A7F7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14:paraId="1537C267" w14:textId="6F1A4D6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14:paraId="1729A43D" w14:textId="4EF82B6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5</w:t>
            </w:r>
          </w:p>
        </w:tc>
      </w:tr>
      <w:tr w:rsidR="003F7F51" w:rsidRPr="00E872D3" w14:paraId="641FB4F8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3BA0CD" w14:textId="35BE97B0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4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2556F5" w14:textId="043D4350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licino et al. (2015)</w:t>
            </w:r>
          </w:p>
        </w:tc>
        <w:tc>
          <w:tcPr>
            <w:tcW w:w="1276" w:type="dxa"/>
            <w:noWrap/>
            <w:vAlign w:val="bottom"/>
          </w:tcPr>
          <w:p w14:paraId="1C85E7F2" w14:textId="163F1C6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993" w:type="dxa"/>
            <w:noWrap/>
            <w:vAlign w:val="bottom"/>
          </w:tcPr>
          <w:p w14:paraId="581FFAF7" w14:textId="034DA0E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14:paraId="37D4CD87" w14:textId="775D046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14:paraId="79DD8A0F" w14:textId="7D14531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14:paraId="43064F5F" w14:textId="25E4F171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5</w:t>
            </w:r>
          </w:p>
        </w:tc>
      </w:tr>
      <w:tr w:rsidR="003F7F51" w:rsidRPr="00E872D3" w14:paraId="3B822D04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1E9AFD" w14:textId="6BCE0A36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4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6E768C" w14:textId="28F528DE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Cubero et al. (2015)</w:t>
            </w:r>
          </w:p>
        </w:tc>
        <w:tc>
          <w:tcPr>
            <w:tcW w:w="1276" w:type="dxa"/>
            <w:noWrap/>
            <w:vAlign w:val="bottom"/>
          </w:tcPr>
          <w:p w14:paraId="3BC69447" w14:textId="74341675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14:paraId="4C334334" w14:textId="16F791E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5" w:type="dxa"/>
            <w:noWrap/>
            <w:vAlign w:val="bottom"/>
          </w:tcPr>
          <w:p w14:paraId="2F2C5EC6" w14:textId="1D81782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14:paraId="543CA805" w14:textId="6CE236F3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14:paraId="3606BCB5" w14:textId="16B17D6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28825B55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E345CC" w14:textId="5A6A9A33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4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05D450" w14:textId="4EC3E456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Brizendine et al. (2015)</w:t>
            </w:r>
          </w:p>
        </w:tc>
        <w:tc>
          <w:tcPr>
            <w:tcW w:w="1276" w:type="dxa"/>
            <w:noWrap/>
            <w:vAlign w:val="bottom"/>
          </w:tcPr>
          <w:p w14:paraId="56AEBD14" w14:textId="40BE2EDA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14:paraId="08989511" w14:textId="4CBFECE1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14:paraId="425C4969" w14:textId="6D4C0F41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14:paraId="6979216D" w14:textId="779E7DD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14:paraId="67043C18" w14:textId="5166BF7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7</w:t>
            </w:r>
          </w:p>
        </w:tc>
      </w:tr>
      <w:tr w:rsidR="003F7F51" w:rsidRPr="00E872D3" w14:paraId="68CF5698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37E5A0" w14:textId="46AA759C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5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F693F6" w14:textId="5A12335C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Pouch et al. (2015)</w:t>
            </w:r>
          </w:p>
        </w:tc>
        <w:tc>
          <w:tcPr>
            <w:tcW w:w="1276" w:type="dxa"/>
            <w:noWrap/>
            <w:vAlign w:val="bottom"/>
          </w:tcPr>
          <w:p w14:paraId="2D97142B" w14:textId="51E2465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993" w:type="dxa"/>
            <w:noWrap/>
            <w:vAlign w:val="bottom"/>
          </w:tcPr>
          <w:p w14:paraId="17ED7A42" w14:textId="7E8018A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noWrap/>
            <w:vAlign w:val="bottom"/>
          </w:tcPr>
          <w:p w14:paraId="71773F76" w14:textId="56DA15D1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14:paraId="06CA8F87" w14:textId="69194CE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14:paraId="23F0D2AF" w14:textId="17E6BD8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5</w:t>
            </w:r>
          </w:p>
        </w:tc>
      </w:tr>
      <w:tr w:rsidR="003F7F51" w:rsidRPr="00E872D3" w14:paraId="06E6CA4D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85442D" w14:textId="146ECEC5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5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39E8F2" w14:textId="1C6B8393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Japoni-Nejad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4)</w:t>
            </w:r>
          </w:p>
        </w:tc>
        <w:tc>
          <w:tcPr>
            <w:tcW w:w="1276" w:type="dxa"/>
            <w:noWrap/>
            <w:vAlign w:val="bottom"/>
          </w:tcPr>
          <w:p w14:paraId="49AA830D" w14:textId="68A3045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993" w:type="dxa"/>
            <w:noWrap/>
            <w:vAlign w:val="bottom"/>
          </w:tcPr>
          <w:p w14:paraId="2D725C5F" w14:textId="56104D7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14:paraId="362E536F" w14:textId="378BF9C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14:paraId="2A4399F3" w14:textId="32FCED0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14:paraId="7E75C3D5" w14:textId="2E80A86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3</w:t>
            </w:r>
          </w:p>
        </w:tc>
      </w:tr>
      <w:tr w:rsidR="003F7F51" w:rsidRPr="00E872D3" w14:paraId="0DAB6AE6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237274" w14:textId="79FF2106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5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EBB2A1" w14:textId="0F06EE31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Nobari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4)</w:t>
            </w:r>
          </w:p>
        </w:tc>
        <w:tc>
          <w:tcPr>
            <w:tcW w:w="1276" w:type="dxa"/>
            <w:noWrap/>
            <w:vAlign w:val="bottom"/>
          </w:tcPr>
          <w:p w14:paraId="1330AF58" w14:textId="7F617595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noWrap/>
            <w:vAlign w:val="bottom"/>
          </w:tcPr>
          <w:p w14:paraId="4DC3892D" w14:textId="7819068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14:paraId="7C901F0B" w14:textId="1129E09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14:paraId="4003EE85" w14:textId="3C87D17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14:paraId="71E2322A" w14:textId="1E6F5D2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5</w:t>
            </w:r>
          </w:p>
        </w:tc>
      </w:tr>
      <w:tr w:rsidR="003F7F51" w:rsidRPr="00E872D3" w14:paraId="7CF5FBFC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D4D80A" w14:textId="4BA2CBA1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5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30B3EE" w14:textId="6A7E0C0E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Simkins et al. (201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B7351AE" w14:textId="4F1F3BB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2115E18" w14:textId="525F1FB1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87D302D" w14:textId="5A7153E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5AE10CE" w14:textId="077A33D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1C77C3D" w14:textId="6740B29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1D5EA7E9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90FB95" w14:textId="3F6AC16B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5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935807" w14:textId="47D94635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Rastegar-Lari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4A50F3D" w14:textId="0C1583B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B465307" w14:textId="17BABCB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28AD1C3" w14:textId="5CD4E0D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29DDF3B" w14:textId="3AF26CA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D89DFE2" w14:textId="45BABF9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3F7F51" w:rsidRPr="00E872D3" w14:paraId="28F20139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6312DF" w14:textId="7D8B0F38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5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40158F" w14:textId="1625726A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Kaiser et al. (201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5F87D7EE" w14:textId="75B6DCA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79739C26" w14:textId="4BAB2F95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521E19EC" w14:textId="0BBF72E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67D55796" w14:textId="1EFDF82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7E8E020F" w14:textId="37DA4C4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4</w:t>
            </w:r>
          </w:p>
        </w:tc>
      </w:tr>
      <w:tr w:rsidR="003F7F51" w:rsidRPr="00E872D3" w14:paraId="74CD6C8E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74EF5F" w14:textId="5AD3C004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5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B64AC0" w14:textId="4C0098AA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Giani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515E68A3" w14:textId="06F0C74A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2DE11A98" w14:textId="285C2B7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5B746807" w14:textId="6FBA3E4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1BC7B61A" w14:textId="5C331141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57A1C9F4" w14:textId="15F4AA33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  <w:tr w:rsidR="003F7F51" w:rsidRPr="00E872D3" w14:paraId="330F60EE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BBEB48" w14:textId="087A5038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5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91D298" w14:textId="2BC98D00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Hussein et al. (201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2C48CA77" w14:textId="2D58704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7F8C0860" w14:textId="049DDDF9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01EE42D8" w14:textId="7A02C64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2C87092C" w14:textId="34C20A3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5377B95F" w14:textId="0BAC91C6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7</w:t>
            </w:r>
          </w:p>
        </w:tc>
      </w:tr>
      <w:tr w:rsidR="003F7F51" w:rsidRPr="00E872D3" w14:paraId="36E71D80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965564" w14:textId="576423FF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5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7FDEAE" w14:textId="33FFC679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Mouloudi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1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1F8E87E3" w14:textId="05F48EA3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39FFDEAA" w14:textId="247D0A26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3B2494A4" w14:textId="1C9D356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05673D56" w14:textId="5BFC4D76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64A8B2FA" w14:textId="71A268EB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5</w:t>
            </w:r>
          </w:p>
        </w:tc>
      </w:tr>
      <w:tr w:rsidR="003F7F51" w:rsidRPr="00E872D3" w14:paraId="2B4F0CED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27C27D" w14:textId="37C5DB8F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5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EC3258" w14:textId="7244820E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Hussein et al. (200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4B542E90" w14:textId="5A2B0703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778B26EC" w14:textId="32600A34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180B0887" w14:textId="6874B786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7A52DFBB" w14:textId="13C4C6FD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585E0E14" w14:textId="05DBE23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7</w:t>
            </w:r>
          </w:p>
        </w:tc>
      </w:tr>
      <w:tr w:rsidR="003F7F51" w:rsidRPr="00E872D3" w14:paraId="3D86B3F1" w14:textId="77777777" w:rsidTr="00474D4F">
        <w:trPr>
          <w:trHeight w:val="70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80C30A" w14:textId="3C84C255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6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5BCC84" w14:textId="73A436F1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Gasink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0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34C1B76D" w14:textId="452AF36E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06A6916A" w14:textId="1DC2967A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1436E755" w14:textId="040E20EB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19556C11" w14:textId="12A1542F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7D1F86E3" w14:textId="470E6E72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7</w:t>
            </w:r>
          </w:p>
        </w:tc>
      </w:tr>
      <w:tr w:rsidR="003F7F51" w:rsidRPr="00E872D3" w14:paraId="712F6F44" w14:textId="77777777" w:rsidTr="00474D4F">
        <w:trPr>
          <w:trHeight w:val="28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434CB3" w14:textId="4C20185C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A6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97DD49" w14:textId="171BD873" w:rsidR="003F7F51" w:rsidRPr="00E872D3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proofErr w:type="spellStart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Schwaber</w:t>
            </w:r>
            <w:proofErr w:type="spellEnd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et al. (200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3810F5EA" w14:textId="6B92EDEB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7DB6D4EA" w14:textId="649EFABC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14:paraId="7A4F5CB5" w14:textId="79BF54A7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51A480CB" w14:textId="213C1D78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2EEDBB19" w14:textId="2057B5E0" w:rsidR="003F7F51" w:rsidRPr="003F7F51" w:rsidRDefault="003F7F51" w:rsidP="003F7F5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3F7F51">
              <w:rPr>
                <w:rFonts w:ascii="Times New Roman" w:eastAsia="等线" w:hAnsi="Times New Roman" w:cs="Times New Roman"/>
              </w:rPr>
              <w:t>6</w:t>
            </w:r>
          </w:p>
        </w:tc>
      </w:tr>
    </w:tbl>
    <w:p w14:paraId="227276E0" w14:textId="77777777" w:rsidR="00D66026" w:rsidRPr="00E872D3" w:rsidRDefault="00F33F71" w:rsidP="00F33F71">
      <w:pPr>
        <w:spacing w:line="480" w:lineRule="auto"/>
        <w:ind w:firstLine="198"/>
        <w:rPr>
          <w:rFonts w:ascii="Times New Roman" w:hAnsi="Times New Roman" w:cs="Times New Roman"/>
          <w:b/>
          <w:kern w:val="2"/>
          <w:lang w:val="en-US"/>
        </w:rPr>
        <w:sectPr w:rsidR="00D66026" w:rsidRPr="00E872D3" w:rsidSect="00D66026">
          <w:pgSz w:w="13608" w:h="16840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E872D3">
        <w:rPr>
          <w:rFonts w:ascii="Times New Roman" w:hAnsi="Times New Roman" w:cs="Times New Roman"/>
          <w:b/>
          <w:kern w:val="2"/>
          <w:lang w:val="en-US"/>
        </w:rPr>
        <w:br w:type="page"/>
      </w:r>
    </w:p>
    <w:p w14:paraId="5EBF0358" w14:textId="5063F9DC" w:rsidR="005842D7" w:rsidRPr="00E872D3" w:rsidRDefault="00332D91" w:rsidP="00C5252D">
      <w:pPr>
        <w:spacing w:line="480" w:lineRule="auto"/>
        <w:rPr>
          <w:rFonts w:ascii="Times New Roman" w:hAnsi="Times New Roman" w:cs="Times New Roman"/>
        </w:rPr>
      </w:pPr>
      <w:r w:rsidRPr="00E872D3">
        <w:rPr>
          <w:rFonts w:ascii="Times New Roman" w:hAnsi="Times New Roman" w:cs="Times New Roman"/>
          <w:b/>
        </w:rPr>
        <w:lastRenderedPageBreak/>
        <w:t>Table S</w:t>
      </w:r>
      <w:r w:rsidR="00D66026" w:rsidRPr="00E872D3">
        <w:rPr>
          <w:rFonts w:ascii="Times New Roman" w:hAnsi="Times New Roman" w:cs="Times New Roman"/>
          <w:b/>
        </w:rPr>
        <w:t>5</w:t>
      </w:r>
      <w:r w:rsidRPr="00E872D3">
        <w:rPr>
          <w:rFonts w:ascii="Times New Roman" w:hAnsi="Times New Roman" w:cs="Times New Roman"/>
          <w:b/>
        </w:rPr>
        <w:t xml:space="preserve"> </w:t>
      </w:r>
      <w:r w:rsidR="0099438F" w:rsidRPr="0099438F">
        <w:rPr>
          <w:rFonts w:ascii="Times New Roman" w:hAnsi="Times New Roman" w:cs="Times New Roman"/>
        </w:rPr>
        <w:t>Global p</w:t>
      </w:r>
      <w:r w:rsidR="00EB3975" w:rsidRPr="0099438F">
        <w:rPr>
          <w:rFonts w:ascii="Times New Roman" w:hAnsi="Times New Roman" w:cs="Times New Roman"/>
        </w:rPr>
        <w:t>reval</w:t>
      </w:r>
      <w:r w:rsidR="00EB3975" w:rsidRPr="00E872D3">
        <w:rPr>
          <w:rFonts w:ascii="Times New Roman" w:hAnsi="Times New Roman" w:cs="Times New Roman"/>
        </w:rPr>
        <w:t xml:space="preserve">ence of carbapenem-resistant </w:t>
      </w:r>
      <w:r w:rsidR="0099438F" w:rsidRPr="0099438F">
        <w:rPr>
          <w:rFonts w:ascii="Times New Roman" w:hAnsi="Times New Roman" w:cs="Times New Roman"/>
        </w:rPr>
        <w:t>Klebsiella pneumoniae</w:t>
      </w:r>
      <w:r w:rsidR="00EB3975" w:rsidRPr="00E872D3">
        <w:rPr>
          <w:rFonts w:ascii="Times New Roman" w:hAnsi="Times New Roman" w:cs="Times New Roman"/>
        </w:rPr>
        <w:t xml:space="preserve"> </w:t>
      </w:r>
      <w:r w:rsidR="00BF40BE">
        <w:rPr>
          <w:rFonts w:ascii="Times New Roman" w:hAnsi="Times New Roman" w:cs="Times New Roman"/>
        </w:rPr>
        <w:t>infection</w:t>
      </w:r>
    </w:p>
    <w:tbl>
      <w:tblPr>
        <w:tblW w:w="7087" w:type="dxa"/>
        <w:tblInd w:w="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2268"/>
        <w:gridCol w:w="1418"/>
        <w:gridCol w:w="1417"/>
      </w:tblGrid>
      <w:tr w:rsidR="00DA3BB0" w:rsidRPr="00E872D3" w14:paraId="5475E9FF" w14:textId="77777777" w:rsidTr="00EB3975">
        <w:trPr>
          <w:trHeight w:val="285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D891" w14:textId="5FB690E5" w:rsidR="00DA3BB0" w:rsidRPr="00E872D3" w:rsidRDefault="00DA3BB0" w:rsidP="00DA3BB0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      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289C" w14:textId="77777777" w:rsidR="00DA3BB0" w:rsidRPr="00E872D3" w:rsidRDefault="00DA3BB0" w:rsidP="00DA3BB0">
            <w:pPr>
              <w:spacing w:after="0" w:line="240" w:lineRule="auto"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kern w:val="2"/>
                <w:lang w:val="en-US"/>
              </w:rPr>
              <w:t xml:space="preserve">Prevalence (95% CI)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E548" w14:textId="77777777" w:rsidR="00DA3BB0" w:rsidRPr="00E872D3" w:rsidRDefault="00DA3BB0" w:rsidP="00DA3BB0">
            <w:pPr>
              <w:spacing w:after="0" w:line="240" w:lineRule="auto"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kern w:val="2"/>
                <w:lang w:val="en-US"/>
              </w:rPr>
              <w:t>No. of stu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B141" w14:textId="47FCCE9F" w:rsidR="00DA3BB0" w:rsidRPr="00E872D3" w:rsidRDefault="001C5DB2" w:rsidP="00DA3BB0">
            <w:pPr>
              <w:spacing w:after="0" w:line="240" w:lineRule="auto"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kern w:val="2"/>
                <w:lang w:val="en-US"/>
              </w:rPr>
              <w:t>S</w:t>
            </w:r>
            <w:r w:rsidR="00DA3BB0" w:rsidRPr="00E872D3">
              <w:rPr>
                <w:rFonts w:ascii="Times New Roman" w:hAnsi="Times New Roman" w:cs="Times New Roman"/>
                <w:b/>
                <w:kern w:val="2"/>
                <w:lang w:val="en-US"/>
              </w:rPr>
              <w:t>ample size</w:t>
            </w:r>
          </w:p>
        </w:tc>
      </w:tr>
      <w:tr w:rsidR="00DA3BB0" w:rsidRPr="00E872D3" w14:paraId="4AACFB79" w14:textId="77777777" w:rsidTr="00EB3975">
        <w:trPr>
          <w:trHeight w:val="270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BE3E" w14:textId="77777777" w:rsidR="00DA3BB0" w:rsidRPr="00E872D3" w:rsidRDefault="00DA3BB0" w:rsidP="00DA3BB0">
            <w:pPr>
              <w:spacing w:after="0" w:line="240" w:lineRule="auto"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kern w:val="2"/>
                <w:lang w:val="en-US"/>
              </w:rPr>
              <w:t>Pooled prevalenc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2BDC" w14:textId="77777777" w:rsidR="00DA3BB0" w:rsidRPr="00E872D3" w:rsidRDefault="00DA3BB0" w:rsidP="00DA3BB0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8.69 (26.53–30.8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80DF" w14:textId="44879ED1" w:rsidR="00DA3BB0" w:rsidRPr="00E872D3" w:rsidRDefault="001C5DB2" w:rsidP="00DA3BB0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6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BEB6" w14:textId="12480359" w:rsidR="00DA3BB0" w:rsidRPr="00E872D3" w:rsidRDefault="001C5DB2" w:rsidP="00DA3BB0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513307</w:t>
            </w:r>
          </w:p>
        </w:tc>
      </w:tr>
      <w:tr w:rsidR="00DA3BB0" w:rsidRPr="00E872D3" w14:paraId="4E8FD4DE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382300" w14:textId="77777777" w:rsidR="00DA3BB0" w:rsidRPr="00E872D3" w:rsidRDefault="00DA3BB0" w:rsidP="00DA3BB0">
            <w:pPr>
              <w:spacing w:after="0" w:line="240" w:lineRule="auto"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kern w:val="2"/>
                <w:lang w:val="en-US"/>
              </w:rPr>
              <w:t>East Asi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A3B33C" w14:textId="49837516" w:rsidR="00DA3BB0" w:rsidRPr="00E872D3" w:rsidRDefault="001C5DB2" w:rsidP="00DA3BB0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</w:rPr>
              <w:t>20.95 (18.99–22.9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1FBE6C" w14:textId="77777777" w:rsidR="00DA3BB0" w:rsidRPr="00E872D3" w:rsidRDefault="00DA3BB0" w:rsidP="00332D9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D8DC7F" w14:textId="77777777" w:rsidR="00DA3BB0" w:rsidRPr="00E872D3" w:rsidRDefault="00DA3BB0" w:rsidP="00332D9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343505</w:t>
            </w:r>
          </w:p>
        </w:tc>
      </w:tr>
      <w:tr w:rsidR="00DA3BB0" w:rsidRPr="00E872D3" w14:paraId="20B3B2BC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E63597" w14:textId="77777777" w:rsidR="00DA3BB0" w:rsidRPr="00E872D3" w:rsidRDefault="00DA3BB0" w:rsidP="00332D91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Chin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A2E61A" w14:textId="77777777" w:rsidR="00DA3BB0" w:rsidRPr="00E872D3" w:rsidRDefault="00DA3BB0" w:rsidP="00DA3BB0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9.58 (17.67–21.4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626436" w14:textId="77777777" w:rsidR="00DA3BB0" w:rsidRPr="00E872D3" w:rsidRDefault="00DA3BB0" w:rsidP="00332D9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AB539E" w14:textId="77777777" w:rsidR="00DA3BB0" w:rsidRPr="00E872D3" w:rsidRDefault="00DA3BB0" w:rsidP="00332D9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343391</w:t>
            </w:r>
          </w:p>
        </w:tc>
      </w:tr>
      <w:tr w:rsidR="00E16D32" w:rsidRPr="00E872D3" w14:paraId="3B037884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</w:tcPr>
          <w:p w14:paraId="49E2593C" w14:textId="642388EC" w:rsidR="00E16D32" w:rsidRPr="00E872D3" w:rsidRDefault="005A346B" w:rsidP="00332D91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 Beijin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B86407F" w14:textId="0A36DD38" w:rsidR="00E16D32" w:rsidRPr="00E872D3" w:rsidRDefault="004802D3" w:rsidP="00DA3BB0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30.73 (15.91–45.5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864F89E" w14:textId="0D3D7516" w:rsidR="00E16D32" w:rsidRPr="00E872D3" w:rsidRDefault="004802D3" w:rsidP="00332D9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4A28CE2" w14:textId="48FA504F" w:rsidR="00E16D32" w:rsidRPr="00E872D3" w:rsidRDefault="004802D3" w:rsidP="00332D91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6889</w:t>
            </w:r>
          </w:p>
        </w:tc>
      </w:tr>
      <w:tr w:rsidR="004802D3" w:rsidRPr="00E872D3" w14:paraId="30CD1DFD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</w:tcPr>
          <w:p w14:paraId="44E0B6AC" w14:textId="3F16370A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 Hube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BCCD10D" w14:textId="56F25DBD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4.99 (11.09–18.9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B7CE77D" w14:textId="2B031293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1C9ABB6" w14:textId="09681DAD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574</w:t>
            </w:r>
          </w:p>
        </w:tc>
      </w:tr>
      <w:tr w:rsidR="004802D3" w:rsidRPr="00E872D3" w14:paraId="758A0099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</w:tcPr>
          <w:p w14:paraId="67946DC3" w14:textId="3939E552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 Zhejian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443D304" w14:textId="65FCB54F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5.56 (12.33–18.7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9031FFC" w14:textId="2AF9CE4E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7EEF718" w14:textId="16B8105C" w:rsidR="004802D3" w:rsidRPr="00E872D3" w:rsidRDefault="002D7D40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86929</w:t>
            </w:r>
          </w:p>
        </w:tc>
      </w:tr>
      <w:tr w:rsidR="004802D3" w:rsidRPr="00E872D3" w14:paraId="358B93CB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</w:tcPr>
          <w:p w14:paraId="7402ADF6" w14:textId="6C697DF8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 Liaonin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5D89A53" w14:textId="0446B054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5.22 (5.40–25.0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1A5219F" w14:textId="26128151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077E78" w14:textId="3AC4A8C8" w:rsidR="004802D3" w:rsidRPr="00E872D3" w:rsidRDefault="002D7D40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780</w:t>
            </w:r>
          </w:p>
        </w:tc>
      </w:tr>
      <w:tr w:rsidR="004802D3" w:rsidRPr="00E872D3" w14:paraId="3E9D41BB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</w:tcPr>
          <w:p w14:paraId="004810D8" w14:textId="679483EB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 Hen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7BAD80D" w14:textId="4369CE33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48.13 (43.78–52.4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5FF63AA" w14:textId="4795BCE4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19F12B4" w14:textId="14FCDA79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507</w:t>
            </w:r>
          </w:p>
        </w:tc>
      </w:tr>
      <w:tr w:rsidR="004802D3" w:rsidRPr="00E872D3" w14:paraId="0949610A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</w:tcPr>
          <w:p w14:paraId="17C8F0DB" w14:textId="6EA5F4C8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 Jiangsu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2CCB69C" w14:textId="55835B9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6.14 (11.87–20.4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286493A" w14:textId="2B5D98C2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4B405A6" w14:textId="3655ECFC" w:rsidR="004802D3" w:rsidRPr="00E872D3" w:rsidRDefault="002D7D40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85</w:t>
            </w:r>
          </w:p>
        </w:tc>
      </w:tr>
      <w:tr w:rsidR="004802D3" w:rsidRPr="00E872D3" w14:paraId="3EC09D06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</w:tcPr>
          <w:p w14:paraId="7D962E33" w14:textId="24FC06F9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 Shandon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5774CA6" w14:textId="72F65BF1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2.02 (8.05–15.9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CC421FE" w14:textId="7032336B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B58F520" w14:textId="7EFA477A" w:rsidR="004802D3" w:rsidRPr="00E872D3" w:rsidRDefault="002D7D40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58</w:t>
            </w:r>
          </w:p>
        </w:tc>
      </w:tr>
      <w:tr w:rsidR="004802D3" w:rsidRPr="00E872D3" w14:paraId="7F7D7742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</w:tcPr>
          <w:p w14:paraId="567688A3" w14:textId="547639CE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 Hun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C64A949" w14:textId="16A0304A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30.03 (26.65–33.4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CBF27B7" w14:textId="1A6953D6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C637B49" w14:textId="76AF8E32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706</w:t>
            </w:r>
          </w:p>
        </w:tc>
      </w:tr>
      <w:tr w:rsidR="004802D3" w:rsidRPr="00E872D3" w14:paraId="779EA5A4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</w:tcPr>
          <w:p w14:paraId="45FB685E" w14:textId="64E49EC0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 Shangha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8DFAFE5" w14:textId="37548F9D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31.55 (28.78–34.3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86BC48D" w14:textId="4216488F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9601F53" w14:textId="7E40A249" w:rsidR="004802D3" w:rsidRPr="00E872D3" w:rsidRDefault="002D7D40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081</w:t>
            </w:r>
          </w:p>
        </w:tc>
      </w:tr>
      <w:tr w:rsidR="004802D3" w:rsidRPr="00E872D3" w14:paraId="66F62D92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</w:tcPr>
          <w:p w14:paraId="7C1B7849" w14:textId="5A8E3C11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 xml:space="preserve">  Hebe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4E28234" w14:textId="32596B63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4.26 (13.93–14.5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A9DE21" w14:textId="2B797F72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FBB7EA4" w14:textId="308474BF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44382</w:t>
            </w:r>
          </w:p>
        </w:tc>
      </w:tr>
      <w:tr w:rsidR="004802D3" w:rsidRPr="00E872D3" w14:paraId="7A16BDDC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DCA413" w14:textId="5AA34F6F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bookmarkStart w:id="65" w:name="_Hlk134383200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China Taiwan</w:t>
            </w:r>
            <w:bookmarkEnd w:id="65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8F3536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67.54 (58.95–76.1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F916F6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F293A3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14</w:t>
            </w:r>
          </w:p>
        </w:tc>
      </w:tr>
      <w:tr w:rsidR="004802D3" w:rsidRPr="00E872D3" w14:paraId="1746D56E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7EA578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kern w:val="2"/>
                <w:lang w:val="en-US"/>
              </w:rPr>
              <w:t>High-income North Americ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9ED2DE" w14:textId="42B1958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</w:rPr>
              <w:t>14.29 (6.50–22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0C8C87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77F6E0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6879</w:t>
            </w:r>
          </w:p>
        </w:tc>
      </w:tr>
      <w:tr w:rsidR="004802D3" w:rsidRPr="00E872D3" w14:paraId="39273AAC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3769F93" w14:textId="77777777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US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D4903C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4.29 (6.5–22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AE32BA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DCD6BF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6879</w:t>
            </w:r>
          </w:p>
        </w:tc>
      </w:tr>
      <w:tr w:rsidR="004802D3" w:rsidRPr="00E872D3" w14:paraId="5904B378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02B7CB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kern w:val="2"/>
                <w:lang w:val="en-US"/>
              </w:rPr>
              <w:t>North Africa and Middle Ea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51C262" w14:textId="063CFC4F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</w:rPr>
              <w:t>26.60 (20.26–32.9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9B090F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B76E06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3543</w:t>
            </w:r>
          </w:p>
        </w:tc>
      </w:tr>
      <w:tr w:rsidR="004802D3" w:rsidRPr="00E872D3" w14:paraId="1B3B008F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65F3E3" w14:textId="74B46FBE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bookmarkStart w:id="66" w:name="_Hlk134383331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Egypt</w:t>
            </w:r>
            <w:bookmarkEnd w:id="66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4A1784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57.14 (42.18–72.1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750ACF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2C5163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42</w:t>
            </w:r>
          </w:p>
        </w:tc>
      </w:tr>
      <w:tr w:rsidR="004802D3" w:rsidRPr="00E872D3" w14:paraId="3FAB3FDC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912D44" w14:textId="77777777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Ir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824FD5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6.04 (17.14–34.9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3D9F2F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108AD8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114</w:t>
            </w:r>
          </w:p>
        </w:tc>
      </w:tr>
      <w:tr w:rsidR="004802D3" w:rsidRPr="00E872D3" w14:paraId="4100522B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BDA806" w14:textId="77777777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Om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E3C480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5.11 (19.47–30.7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F61F92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25D8F0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27</w:t>
            </w:r>
          </w:p>
        </w:tc>
      </w:tr>
      <w:tr w:rsidR="004802D3" w:rsidRPr="00E872D3" w14:paraId="2ABE9726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5D1370" w14:textId="5E69E357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Tunisi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BF8508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5.83 (14.29–17.3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5F5979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F8616E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160</w:t>
            </w:r>
          </w:p>
        </w:tc>
      </w:tr>
      <w:tr w:rsidR="004802D3" w:rsidRPr="00E872D3" w14:paraId="0D5FFB42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B94CA4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kern w:val="2"/>
                <w:lang w:val="en-US"/>
              </w:rPr>
              <w:t>South Asi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BE267E" w14:textId="072F9170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</w:rPr>
              <w:t>66.04 (54.22–77.8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D76D70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8E4E56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552</w:t>
            </w:r>
          </w:p>
        </w:tc>
      </w:tr>
      <w:tr w:rsidR="004802D3" w:rsidRPr="00E872D3" w14:paraId="2B95AEF1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36C76D" w14:textId="667C58A1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bookmarkStart w:id="67" w:name="_Hlk134383286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India</w:t>
            </w:r>
            <w:bookmarkEnd w:id="67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8D8021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67.62 (53.74–81.4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796288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C5CEA6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494</w:t>
            </w:r>
          </w:p>
        </w:tc>
      </w:tr>
      <w:tr w:rsidR="004802D3" w:rsidRPr="00E872D3" w14:paraId="2700FDCF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6517F6" w14:textId="77777777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Nepa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550BFD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60.35 (47.76–72.9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B9B7A9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C7A491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58</w:t>
            </w:r>
          </w:p>
        </w:tc>
      </w:tr>
      <w:tr w:rsidR="004802D3" w:rsidRPr="00E872D3" w14:paraId="1B7CD86E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15AB57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b/>
                <w:kern w:val="2"/>
                <w:lang w:val="en-US"/>
              </w:rPr>
              <w:t>Western Europ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65B0AD7" w14:textId="22F09055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</w:rPr>
              <w:t>42.05 (28.05–50.0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BB92AD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F6D601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58828</w:t>
            </w:r>
          </w:p>
        </w:tc>
      </w:tr>
      <w:tr w:rsidR="004802D3" w:rsidRPr="00E872D3" w14:paraId="62ADB466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87B54D" w14:textId="77777777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German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430D6F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0.63 (0.59–0.6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673996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18F64D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54734</w:t>
            </w:r>
          </w:p>
        </w:tc>
      </w:tr>
      <w:tr w:rsidR="004802D3" w:rsidRPr="00E872D3" w14:paraId="3E6C5A51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EE9162" w14:textId="77777777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Ital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4C3EC2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40.96 (21.55–60.3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10705E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B3A276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3007</w:t>
            </w:r>
          </w:p>
        </w:tc>
      </w:tr>
      <w:tr w:rsidR="004802D3" w:rsidRPr="00E872D3" w14:paraId="1F78FD0D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D199E9" w14:textId="77777777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Gree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0A5A3B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70.61 (56.77–84.4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347A6D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497E23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63</w:t>
            </w:r>
          </w:p>
        </w:tc>
      </w:tr>
      <w:tr w:rsidR="004802D3" w:rsidRPr="00E872D3" w14:paraId="1A9C07C8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90AAC5" w14:textId="21736450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bookmarkStart w:id="68" w:name="_Hlk134383244"/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Spain</w:t>
            </w:r>
            <w:bookmarkEnd w:id="68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F4399B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66.67 (52.41–80.9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52DAD5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A1EA07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42</w:t>
            </w:r>
          </w:p>
        </w:tc>
      </w:tr>
      <w:tr w:rsidR="004802D3" w:rsidRPr="00E872D3" w14:paraId="3C24140D" w14:textId="77777777" w:rsidTr="00EB3975">
        <w:trPr>
          <w:trHeight w:val="285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E3333C" w14:textId="77777777" w:rsidR="004802D3" w:rsidRPr="00E872D3" w:rsidRDefault="004802D3" w:rsidP="004802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Israe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316BC0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31.98 (18.16–45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FF6E68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3B5476" w14:textId="77777777" w:rsidR="004802D3" w:rsidRPr="00E872D3" w:rsidRDefault="004802D3" w:rsidP="004802D3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US"/>
              </w:rPr>
            </w:pPr>
            <w:r w:rsidRPr="00E872D3">
              <w:rPr>
                <w:rFonts w:ascii="Times New Roman" w:hAnsi="Times New Roman" w:cs="Times New Roman"/>
                <w:kern w:val="2"/>
                <w:lang w:val="en-US"/>
              </w:rPr>
              <w:t>882</w:t>
            </w:r>
          </w:p>
        </w:tc>
      </w:tr>
    </w:tbl>
    <w:p w14:paraId="49FE450D" w14:textId="27893A99" w:rsidR="00C97CBB" w:rsidRDefault="00C97CBB">
      <w:pPr>
        <w:spacing w:after="0" w:line="240" w:lineRule="auto"/>
        <w:rPr>
          <w:rFonts w:ascii="Times New Roman" w:hAnsi="Times New Roman" w:cs="Times New Roman"/>
          <w:kern w:val="2"/>
          <w:lang w:val="en-US"/>
        </w:rPr>
      </w:pPr>
    </w:p>
    <w:p w14:paraId="5699D021" w14:textId="77777777" w:rsidR="00C97CBB" w:rsidRDefault="00C97CBB">
      <w:pPr>
        <w:spacing w:after="0" w:line="240" w:lineRule="auto"/>
        <w:rPr>
          <w:rFonts w:ascii="Times New Roman" w:hAnsi="Times New Roman" w:cs="Times New Roman"/>
          <w:kern w:val="2"/>
          <w:lang w:val="en-US"/>
        </w:rPr>
      </w:pPr>
      <w:r>
        <w:rPr>
          <w:rFonts w:ascii="Times New Roman" w:hAnsi="Times New Roman" w:cs="Times New Roman"/>
          <w:kern w:val="2"/>
          <w:lang w:val="en-US"/>
        </w:rPr>
        <w:br w:type="page"/>
      </w:r>
    </w:p>
    <w:p w14:paraId="6D4913CB" w14:textId="7330D54A" w:rsidR="005842D7" w:rsidRDefault="00C97CBB">
      <w:pPr>
        <w:spacing w:after="0" w:line="240" w:lineRule="auto"/>
        <w:rPr>
          <w:rFonts w:ascii="Times New Roman" w:hAnsi="Times New Roman" w:cs="Times New Roman"/>
          <w:kern w:val="2"/>
          <w:lang w:val="en-US"/>
        </w:rPr>
      </w:pPr>
      <w:bookmarkStart w:id="69" w:name="_Hlk136275604"/>
      <w:r w:rsidRPr="00C97CBB">
        <w:rPr>
          <w:rFonts w:ascii="Times New Roman" w:hAnsi="Times New Roman" w:cs="Times New Roman" w:hint="eastAsia"/>
          <w:b/>
          <w:kern w:val="2"/>
          <w:lang w:val="en-US"/>
        </w:rPr>
        <w:lastRenderedPageBreak/>
        <w:t>F</w:t>
      </w:r>
      <w:r w:rsidRPr="00C97CBB">
        <w:rPr>
          <w:rFonts w:ascii="Times New Roman" w:hAnsi="Times New Roman" w:cs="Times New Roman"/>
          <w:b/>
          <w:kern w:val="2"/>
          <w:lang w:val="en-US"/>
        </w:rPr>
        <w:t>ig. S1</w:t>
      </w:r>
      <w:r w:rsidRPr="00C97CBB">
        <w:t xml:space="preserve"> </w:t>
      </w:r>
      <w:r w:rsidRPr="00C97CBB">
        <w:rPr>
          <w:rFonts w:ascii="Times New Roman" w:hAnsi="Times New Roman" w:cs="Times New Roman"/>
          <w:kern w:val="2"/>
          <w:lang w:val="en-US"/>
        </w:rPr>
        <w:t>Tests for publication bias</w:t>
      </w:r>
      <w:r>
        <w:rPr>
          <w:rFonts w:ascii="Times New Roman" w:hAnsi="Times New Roman" w:cs="Times New Roman"/>
          <w:kern w:val="2"/>
          <w:lang w:val="en-US"/>
        </w:rPr>
        <w:t xml:space="preserve"> of the 61 publications</w:t>
      </w:r>
    </w:p>
    <w:p w14:paraId="2FEE007D" w14:textId="589581FE" w:rsidR="00C97CBB" w:rsidRDefault="00C97CBB">
      <w:pPr>
        <w:spacing w:after="0" w:line="240" w:lineRule="auto"/>
        <w:rPr>
          <w:rFonts w:ascii="Times New Roman" w:hAnsi="Times New Roman" w:cs="Times New Roman"/>
          <w:b/>
          <w:kern w:val="2"/>
          <w:lang w:val="en-US"/>
        </w:rPr>
      </w:pPr>
    </w:p>
    <w:bookmarkEnd w:id="69"/>
    <w:p w14:paraId="7AA8CB28" w14:textId="7F60E6C2" w:rsidR="00626628" w:rsidRDefault="00C97CBB">
      <w:pPr>
        <w:spacing w:after="0" w:line="240" w:lineRule="auto"/>
        <w:rPr>
          <w:rFonts w:ascii="Times New Roman" w:hAnsi="Times New Roman" w:cs="Times New Roman"/>
          <w:b/>
          <w:kern w:val="2"/>
          <w:lang w:val="en-US"/>
        </w:rPr>
      </w:pPr>
      <w:r w:rsidRPr="00C97CBB">
        <w:rPr>
          <w:rFonts w:ascii="Times New Roman" w:hAnsi="Times New Roman" w:cs="Times New Roman" w:hint="eastAsia"/>
          <w:b/>
          <w:noProof/>
          <w:kern w:val="2"/>
          <w:lang w:val="en-US"/>
        </w:rPr>
        <w:drawing>
          <wp:inline distT="0" distB="0" distL="0" distR="0" wp14:anchorId="4207B21E" wp14:editId="77BD4C0A">
            <wp:extent cx="5278755" cy="351917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51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CB2EF" w14:textId="77777777" w:rsidR="00626628" w:rsidRPr="00626628" w:rsidRDefault="00626628" w:rsidP="00626628">
      <w:pPr>
        <w:rPr>
          <w:rFonts w:ascii="Times New Roman" w:hAnsi="Times New Roman" w:cs="Times New Roman"/>
          <w:lang w:val="en-US"/>
        </w:rPr>
      </w:pPr>
    </w:p>
    <w:p w14:paraId="5B6B88E8" w14:textId="77777777" w:rsidR="00626628" w:rsidRPr="00626628" w:rsidRDefault="00626628" w:rsidP="00626628">
      <w:pPr>
        <w:rPr>
          <w:rFonts w:ascii="Times New Roman" w:hAnsi="Times New Roman" w:cs="Times New Roman"/>
          <w:lang w:val="en-US"/>
        </w:rPr>
      </w:pPr>
    </w:p>
    <w:p w14:paraId="438195E4" w14:textId="47700BE4" w:rsidR="00626628" w:rsidRDefault="00626628" w:rsidP="00626628">
      <w:pPr>
        <w:rPr>
          <w:rFonts w:ascii="Times New Roman" w:hAnsi="Times New Roman" w:cs="Times New Roman"/>
          <w:lang w:val="en-US"/>
        </w:rPr>
      </w:pPr>
    </w:p>
    <w:p w14:paraId="3084FAFA" w14:textId="13676360" w:rsidR="00626628" w:rsidRDefault="00626628" w:rsidP="00626628">
      <w:pPr>
        <w:tabs>
          <w:tab w:val="left" w:pos="139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005C0710" w14:textId="77777777" w:rsidR="00626628" w:rsidRDefault="00626628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F008E7F" w14:textId="7F1CBC41" w:rsidR="00C97CBB" w:rsidRDefault="00626628" w:rsidP="00626628">
      <w:pPr>
        <w:tabs>
          <w:tab w:val="left" w:pos="1395"/>
        </w:tabs>
        <w:rPr>
          <w:rFonts w:ascii="Times New Roman" w:hAnsi="Times New Roman" w:cs="Times New Roman"/>
        </w:rPr>
      </w:pPr>
      <w:r w:rsidRPr="00626628">
        <w:rPr>
          <w:rFonts w:ascii="Times New Roman" w:hAnsi="Times New Roman" w:cs="Times New Roman"/>
          <w:b/>
        </w:rPr>
        <w:lastRenderedPageBreak/>
        <w:t>Fig</w:t>
      </w:r>
      <w:r>
        <w:rPr>
          <w:rFonts w:ascii="Times New Roman" w:hAnsi="Times New Roman" w:cs="Times New Roman"/>
          <w:b/>
        </w:rPr>
        <w:t>. S2</w:t>
      </w:r>
      <w:r w:rsidRPr="00626628">
        <w:rPr>
          <w:rFonts w:ascii="Times New Roman" w:hAnsi="Times New Roman" w:cs="Times New Roman"/>
        </w:rPr>
        <w:t xml:space="preserve"> Sensitivity analysis.</w:t>
      </w:r>
    </w:p>
    <w:p w14:paraId="0C6EF357" w14:textId="695BB93D" w:rsidR="00626628" w:rsidRPr="00626628" w:rsidRDefault="000E7287" w:rsidP="00626628">
      <w:pPr>
        <w:tabs>
          <w:tab w:val="left" w:pos="1395"/>
        </w:tabs>
        <w:rPr>
          <w:rFonts w:ascii="Times New Roman" w:hAnsi="Times New Roman" w:cs="Times New Roman" w:hint="eastAsia"/>
          <w:lang w:val="en-US"/>
        </w:rPr>
      </w:pPr>
      <w:r>
        <w:rPr>
          <w:rFonts w:ascii="Times New Roman" w:hAnsi="Times New Roman" w:cs="Times New Roman" w:hint="eastAsia"/>
          <w:noProof/>
          <w:lang w:val="en-US"/>
        </w:rPr>
        <w:drawing>
          <wp:inline distT="0" distB="0" distL="0" distR="0" wp14:anchorId="7EDE4D12" wp14:editId="6D1F00E7">
            <wp:extent cx="5278755" cy="42741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6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427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70" w:name="_GoBack"/>
      <w:bookmarkEnd w:id="70"/>
    </w:p>
    <w:sectPr w:rsidR="00626628" w:rsidRPr="00626628" w:rsidSect="00D66026">
      <w:pgSz w:w="11907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DE9188" w14:textId="77777777" w:rsidR="00D06C3B" w:rsidRDefault="00D06C3B" w:rsidP="00F74B7E">
      <w:pPr>
        <w:spacing w:after="0" w:line="240" w:lineRule="auto"/>
      </w:pPr>
      <w:r>
        <w:separator/>
      </w:r>
    </w:p>
  </w:endnote>
  <w:endnote w:type="continuationSeparator" w:id="0">
    <w:p w14:paraId="327C06D3" w14:textId="77777777" w:rsidR="00D06C3B" w:rsidRDefault="00D06C3B" w:rsidP="00F74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76992454"/>
      <w:docPartObj>
        <w:docPartGallery w:val="Page Numbers (Bottom of Page)"/>
        <w:docPartUnique/>
      </w:docPartObj>
    </w:sdtPr>
    <w:sdtEndPr/>
    <w:sdtContent>
      <w:p w14:paraId="1E0445E8" w14:textId="3AE46612" w:rsidR="00062BE7" w:rsidRDefault="00062BE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9909029" w14:textId="77777777" w:rsidR="00062BE7" w:rsidRDefault="00062BE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45C2C9" w14:textId="77777777" w:rsidR="00D06C3B" w:rsidRDefault="00D06C3B" w:rsidP="00F74B7E">
      <w:pPr>
        <w:spacing w:after="0" w:line="240" w:lineRule="auto"/>
      </w:pPr>
      <w:r>
        <w:separator/>
      </w:r>
    </w:p>
  </w:footnote>
  <w:footnote w:type="continuationSeparator" w:id="0">
    <w:p w14:paraId="682638C4" w14:textId="77777777" w:rsidR="00D06C3B" w:rsidRDefault="00D06C3B" w:rsidP="00F74B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53DAF"/>
    <w:multiLevelType w:val="hybridMultilevel"/>
    <w:tmpl w:val="72E4FC3C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646C18"/>
    <w:multiLevelType w:val="hybridMultilevel"/>
    <w:tmpl w:val="72E4FC3C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DC2935"/>
    <w:multiLevelType w:val="hybridMultilevel"/>
    <w:tmpl w:val="72E4FC3C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7B235C8"/>
    <w:multiLevelType w:val="hybridMultilevel"/>
    <w:tmpl w:val="72E4FC3C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165577B"/>
    <w:multiLevelType w:val="hybridMultilevel"/>
    <w:tmpl w:val="72E4FC3C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8AB4FE7"/>
    <w:multiLevelType w:val="hybridMultilevel"/>
    <w:tmpl w:val="72E4FC3C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D3A4CE9"/>
    <w:multiLevelType w:val="hybridMultilevel"/>
    <w:tmpl w:val="B4827B5A"/>
    <w:lvl w:ilvl="0" w:tplc="5A32CD66">
      <w:start w:val="1"/>
      <w:numFmt w:val="decimal"/>
      <w:lvlText w:val="%1)"/>
      <w:lvlJc w:val="left"/>
      <w:pPr>
        <w:ind w:left="1080" w:hanging="360"/>
      </w:pPr>
      <w:rPr>
        <w:rFonts w:hint="eastAs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D10619"/>
    <w:multiLevelType w:val="hybridMultilevel"/>
    <w:tmpl w:val="72E4FC3C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5A34D9A"/>
    <w:multiLevelType w:val="hybridMultilevel"/>
    <w:tmpl w:val="72E4FC3C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8DF5928"/>
    <w:multiLevelType w:val="hybridMultilevel"/>
    <w:tmpl w:val="72E4FC3C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E9A201A"/>
    <w:multiLevelType w:val="hybridMultilevel"/>
    <w:tmpl w:val="72E4FC3C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0D83D53"/>
    <w:multiLevelType w:val="hybridMultilevel"/>
    <w:tmpl w:val="72E4FC3C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9B830D6"/>
    <w:multiLevelType w:val="hybridMultilevel"/>
    <w:tmpl w:val="72E4FC3C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7B13388"/>
    <w:multiLevelType w:val="hybridMultilevel"/>
    <w:tmpl w:val="72E4FC3C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56E4E51"/>
    <w:multiLevelType w:val="hybridMultilevel"/>
    <w:tmpl w:val="72E4FC3C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DBE"/>
    <w:rsid w:val="00034EAB"/>
    <w:rsid w:val="00062BE7"/>
    <w:rsid w:val="00080C98"/>
    <w:rsid w:val="000E7287"/>
    <w:rsid w:val="000E73DB"/>
    <w:rsid w:val="00103473"/>
    <w:rsid w:val="00104316"/>
    <w:rsid w:val="001C5DB2"/>
    <w:rsid w:val="001D6AD6"/>
    <w:rsid w:val="002100A8"/>
    <w:rsid w:val="002A2936"/>
    <w:rsid w:val="002C2154"/>
    <w:rsid w:val="002C7623"/>
    <w:rsid w:val="002D7D40"/>
    <w:rsid w:val="002E5089"/>
    <w:rsid w:val="00300803"/>
    <w:rsid w:val="00327397"/>
    <w:rsid w:val="00332D91"/>
    <w:rsid w:val="0033589A"/>
    <w:rsid w:val="0037105B"/>
    <w:rsid w:val="003819C2"/>
    <w:rsid w:val="00390602"/>
    <w:rsid w:val="003F7F51"/>
    <w:rsid w:val="00461095"/>
    <w:rsid w:val="00467589"/>
    <w:rsid w:val="00474D4F"/>
    <w:rsid w:val="004802D3"/>
    <w:rsid w:val="004A61B7"/>
    <w:rsid w:val="005842D7"/>
    <w:rsid w:val="00596D98"/>
    <w:rsid w:val="005A346B"/>
    <w:rsid w:val="005A44F8"/>
    <w:rsid w:val="005B5A64"/>
    <w:rsid w:val="00626628"/>
    <w:rsid w:val="00674AC0"/>
    <w:rsid w:val="00677EB2"/>
    <w:rsid w:val="00713020"/>
    <w:rsid w:val="00720CDB"/>
    <w:rsid w:val="00730290"/>
    <w:rsid w:val="00742B93"/>
    <w:rsid w:val="0075416A"/>
    <w:rsid w:val="00782893"/>
    <w:rsid w:val="007A6539"/>
    <w:rsid w:val="00802806"/>
    <w:rsid w:val="00826EB4"/>
    <w:rsid w:val="00846539"/>
    <w:rsid w:val="0085008C"/>
    <w:rsid w:val="008A6964"/>
    <w:rsid w:val="008E6CCE"/>
    <w:rsid w:val="009320D0"/>
    <w:rsid w:val="0094042F"/>
    <w:rsid w:val="0099438F"/>
    <w:rsid w:val="009A7526"/>
    <w:rsid w:val="009F4BFB"/>
    <w:rsid w:val="00A30D7B"/>
    <w:rsid w:val="00B103A7"/>
    <w:rsid w:val="00B37B88"/>
    <w:rsid w:val="00B46813"/>
    <w:rsid w:val="00B70ED7"/>
    <w:rsid w:val="00B90F01"/>
    <w:rsid w:val="00B9795A"/>
    <w:rsid w:val="00BB4694"/>
    <w:rsid w:val="00BC0721"/>
    <w:rsid w:val="00BE0477"/>
    <w:rsid w:val="00BF3EED"/>
    <w:rsid w:val="00BF40BE"/>
    <w:rsid w:val="00C27D1B"/>
    <w:rsid w:val="00C33C99"/>
    <w:rsid w:val="00C52238"/>
    <w:rsid w:val="00C5252D"/>
    <w:rsid w:val="00C546CE"/>
    <w:rsid w:val="00C97CBB"/>
    <w:rsid w:val="00D06C3B"/>
    <w:rsid w:val="00D10981"/>
    <w:rsid w:val="00D346F1"/>
    <w:rsid w:val="00D36B07"/>
    <w:rsid w:val="00D60415"/>
    <w:rsid w:val="00D66026"/>
    <w:rsid w:val="00D705D3"/>
    <w:rsid w:val="00D87A3B"/>
    <w:rsid w:val="00DA3BB0"/>
    <w:rsid w:val="00E00D9E"/>
    <w:rsid w:val="00E16D32"/>
    <w:rsid w:val="00E23DD2"/>
    <w:rsid w:val="00E30DA8"/>
    <w:rsid w:val="00E74AF6"/>
    <w:rsid w:val="00E872D3"/>
    <w:rsid w:val="00E94DBE"/>
    <w:rsid w:val="00E95222"/>
    <w:rsid w:val="00EB3975"/>
    <w:rsid w:val="00EF1441"/>
    <w:rsid w:val="00EF4E32"/>
    <w:rsid w:val="00F107DA"/>
    <w:rsid w:val="00F33F71"/>
    <w:rsid w:val="00F74B7E"/>
    <w:rsid w:val="00F76D28"/>
    <w:rsid w:val="00F77B2D"/>
    <w:rsid w:val="00F9477F"/>
    <w:rsid w:val="00FA3695"/>
    <w:rsid w:val="00FD4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E354EA"/>
  <w15:chartTrackingRefBased/>
  <w15:docId w15:val="{7C73FD18-807F-4A9C-9BF0-9456C6A86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74B7E"/>
    <w:pPr>
      <w:spacing w:after="160" w:line="259" w:lineRule="auto"/>
    </w:pPr>
    <w:rPr>
      <w:kern w:val="0"/>
      <w:sz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F74B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293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4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4B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4B7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4B7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74B7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table" w:customStyle="1" w:styleId="PlainTable21">
    <w:name w:val="Plain Table 21"/>
    <w:basedOn w:val="a1"/>
    <w:uiPriority w:val="42"/>
    <w:rsid w:val="00F74B7E"/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7">
    <w:name w:val="Table Grid"/>
    <w:basedOn w:val="a1"/>
    <w:uiPriority w:val="39"/>
    <w:rsid w:val="00826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a0"/>
    <w:rsid w:val="00327397"/>
  </w:style>
  <w:style w:type="character" w:styleId="a8">
    <w:name w:val="Strong"/>
    <w:basedOn w:val="a0"/>
    <w:uiPriority w:val="22"/>
    <w:qFormat/>
    <w:rsid w:val="00327397"/>
    <w:rPr>
      <w:b/>
      <w:bCs/>
    </w:rPr>
  </w:style>
  <w:style w:type="character" w:customStyle="1" w:styleId="30">
    <w:name w:val="标题 3 字符"/>
    <w:basedOn w:val="a0"/>
    <w:link w:val="3"/>
    <w:uiPriority w:val="9"/>
    <w:semiHidden/>
    <w:rsid w:val="002A2936"/>
    <w:rPr>
      <w:b/>
      <w:bCs/>
      <w:kern w:val="0"/>
      <w:sz w:val="32"/>
      <w:szCs w:val="32"/>
      <w:lang w:val="en-GB"/>
    </w:rPr>
  </w:style>
  <w:style w:type="table" w:customStyle="1" w:styleId="11">
    <w:name w:val="网格型1"/>
    <w:basedOn w:val="a1"/>
    <w:next w:val="a7"/>
    <w:uiPriority w:val="39"/>
    <w:rsid w:val="00F33F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720C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7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13</Pages>
  <Words>3171</Words>
  <Characters>18079</Characters>
  <Application>Microsoft Office Word</Application>
  <DocSecurity>0</DocSecurity>
  <Lines>150</Lines>
  <Paragraphs>42</Paragraphs>
  <ScaleCrop>false</ScaleCrop>
  <Company/>
  <LinksUpToDate>false</LinksUpToDate>
  <CharactersWithSpaces>2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56</cp:revision>
  <dcterms:created xsi:type="dcterms:W3CDTF">2023-04-30T09:02:00Z</dcterms:created>
  <dcterms:modified xsi:type="dcterms:W3CDTF">2023-05-29T10:01:00Z</dcterms:modified>
</cp:coreProperties>
</file>